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9CE7E" w14:textId="7CC1BCB5" w:rsidR="007D6851" w:rsidRPr="007D6851" w:rsidRDefault="007D6851" w:rsidP="007D685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D6851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sdt>
      <w:sdtPr>
        <w:id w:val="17982591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E1D3B42" w14:textId="1743F878" w:rsidR="008D006B" w:rsidRPr="008D006B" w:rsidRDefault="008D006B" w:rsidP="008D006B">
          <w:pPr>
            <w:spacing w:line="36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7D6851">
            <w:rPr>
              <w:rFonts w:ascii="Times New Roman" w:hAnsi="Times New Roman" w:cs="Times New Roman"/>
              <w:b/>
              <w:bCs/>
              <w:sz w:val="24"/>
              <w:szCs w:val="24"/>
            </w:rPr>
            <w:t>Contents of Supplements</w:t>
          </w:r>
        </w:p>
        <w:p w14:paraId="17FC1872" w14:textId="09E59FC9" w:rsidR="00E154B5" w:rsidRDefault="008D006B">
          <w:pPr>
            <w:pStyle w:val="TOC1"/>
            <w:tabs>
              <w:tab w:val="right" w:leader="dot" w:pos="8630"/>
            </w:tabs>
            <w:rPr>
              <w:noProof/>
              <w:kern w:val="2"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8848891" w:history="1">
            <w:r w:rsidR="00E154B5" w:rsidRPr="00626924">
              <w:rPr>
                <w:rStyle w:val="Hyperlink"/>
                <w:rFonts w:eastAsiaTheme="majorEastAsia"/>
                <w:noProof/>
              </w:rPr>
              <w:t xml:space="preserve">Supplement 1 </w:t>
            </w:r>
            <w:r w:rsidR="00E154B5" w:rsidRPr="00626924">
              <w:rPr>
                <w:rStyle w:val="Hyperlink"/>
                <w:noProof/>
              </w:rPr>
              <w:t>The pretreatment of samples before DNA extraction in order to remove Human DNA</w:t>
            </w:r>
            <w:r w:rsidR="00E154B5">
              <w:rPr>
                <w:noProof/>
                <w:webHidden/>
              </w:rPr>
              <w:tab/>
            </w:r>
            <w:r w:rsidR="00E154B5">
              <w:rPr>
                <w:noProof/>
                <w:webHidden/>
              </w:rPr>
              <w:fldChar w:fldCharType="begin"/>
            </w:r>
            <w:r w:rsidR="00E154B5">
              <w:rPr>
                <w:noProof/>
                <w:webHidden/>
              </w:rPr>
              <w:instrText xml:space="preserve"> PAGEREF _Toc88848891 \h </w:instrText>
            </w:r>
            <w:r w:rsidR="00E154B5">
              <w:rPr>
                <w:noProof/>
                <w:webHidden/>
              </w:rPr>
            </w:r>
            <w:r w:rsidR="00E154B5">
              <w:rPr>
                <w:noProof/>
                <w:webHidden/>
              </w:rPr>
              <w:fldChar w:fldCharType="separate"/>
            </w:r>
            <w:r w:rsidR="007A0800">
              <w:rPr>
                <w:noProof/>
                <w:webHidden/>
              </w:rPr>
              <w:t>2</w:t>
            </w:r>
            <w:r w:rsidR="00E154B5">
              <w:rPr>
                <w:noProof/>
                <w:webHidden/>
              </w:rPr>
              <w:fldChar w:fldCharType="end"/>
            </w:r>
          </w:hyperlink>
        </w:p>
        <w:p w14:paraId="3D429379" w14:textId="14F99EE2" w:rsidR="00E154B5" w:rsidRDefault="00B16C49">
          <w:pPr>
            <w:pStyle w:val="TOC1"/>
            <w:tabs>
              <w:tab w:val="right" w:leader="dot" w:pos="8630"/>
            </w:tabs>
            <w:rPr>
              <w:noProof/>
              <w:kern w:val="2"/>
              <w:sz w:val="21"/>
            </w:rPr>
          </w:pPr>
          <w:hyperlink w:anchor="_Toc88848892" w:history="1">
            <w:r w:rsidR="00E154B5" w:rsidRPr="00626924">
              <w:rPr>
                <w:rStyle w:val="Hyperlink"/>
                <w:rFonts w:eastAsiaTheme="majorEastAsia"/>
                <w:noProof/>
              </w:rPr>
              <w:t xml:space="preserve">Supplement 2 </w:t>
            </w:r>
            <w:r w:rsidR="00E154B5" w:rsidRPr="00626924">
              <w:rPr>
                <w:rStyle w:val="Hyperlink"/>
                <w:noProof/>
              </w:rPr>
              <w:t>The bioinformatic analysis</w:t>
            </w:r>
            <w:r w:rsidR="00E154B5">
              <w:rPr>
                <w:noProof/>
                <w:webHidden/>
              </w:rPr>
              <w:tab/>
            </w:r>
            <w:r w:rsidR="00E154B5">
              <w:rPr>
                <w:noProof/>
                <w:webHidden/>
              </w:rPr>
              <w:fldChar w:fldCharType="begin"/>
            </w:r>
            <w:r w:rsidR="00E154B5">
              <w:rPr>
                <w:noProof/>
                <w:webHidden/>
              </w:rPr>
              <w:instrText xml:space="preserve"> PAGEREF _Toc88848892 \h </w:instrText>
            </w:r>
            <w:r w:rsidR="00E154B5">
              <w:rPr>
                <w:noProof/>
                <w:webHidden/>
              </w:rPr>
            </w:r>
            <w:r w:rsidR="00E154B5">
              <w:rPr>
                <w:noProof/>
                <w:webHidden/>
              </w:rPr>
              <w:fldChar w:fldCharType="separate"/>
            </w:r>
            <w:r w:rsidR="007A0800">
              <w:rPr>
                <w:noProof/>
                <w:webHidden/>
              </w:rPr>
              <w:t>2</w:t>
            </w:r>
            <w:r w:rsidR="00E154B5">
              <w:rPr>
                <w:noProof/>
                <w:webHidden/>
              </w:rPr>
              <w:fldChar w:fldCharType="end"/>
            </w:r>
          </w:hyperlink>
        </w:p>
        <w:p w14:paraId="3E205C6D" w14:textId="0C166DD3" w:rsidR="00E154B5" w:rsidRDefault="00B16C49">
          <w:pPr>
            <w:pStyle w:val="TOC1"/>
            <w:tabs>
              <w:tab w:val="right" w:leader="dot" w:pos="8630"/>
            </w:tabs>
            <w:rPr>
              <w:noProof/>
              <w:kern w:val="2"/>
              <w:sz w:val="21"/>
            </w:rPr>
          </w:pPr>
          <w:hyperlink w:anchor="_Toc88848893" w:history="1">
            <w:r w:rsidR="00E154B5" w:rsidRPr="00626924">
              <w:rPr>
                <w:rStyle w:val="Hyperlink"/>
                <w:rFonts w:eastAsiaTheme="majorEastAsia"/>
                <w:noProof/>
              </w:rPr>
              <w:t xml:space="preserve">Supplement 3 </w:t>
            </w:r>
            <w:r w:rsidR="00E154B5" w:rsidRPr="00626924">
              <w:rPr>
                <w:rStyle w:val="Hyperlink"/>
                <w:noProof/>
              </w:rPr>
              <w:t>Supplementary Tables</w:t>
            </w:r>
            <w:r w:rsidR="00E154B5">
              <w:rPr>
                <w:noProof/>
                <w:webHidden/>
              </w:rPr>
              <w:tab/>
            </w:r>
            <w:r w:rsidR="00E154B5">
              <w:rPr>
                <w:noProof/>
                <w:webHidden/>
              </w:rPr>
              <w:fldChar w:fldCharType="begin"/>
            </w:r>
            <w:r w:rsidR="00E154B5">
              <w:rPr>
                <w:noProof/>
                <w:webHidden/>
              </w:rPr>
              <w:instrText xml:space="preserve"> PAGEREF _Toc88848893 \h </w:instrText>
            </w:r>
            <w:r w:rsidR="00E154B5">
              <w:rPr>
                <w:noProof/>
                <w:webHidden/>
              </w:rPr>
            </w:r>
            <w:r w:rsidR="00E154B5">
              <w:rPr>
                <w:noProof/>
                <w:webHidden/>
              </w:rPr>
              <w:fldChar w:fldCharType="separate"/>
            </w:r>
            <w:r w:rsidR="007A0800">
              <w:rPr>
                <w:noProof/>
                <w:webHidden/>
              </w:rPr>
              <w:t>4</w:t>
            </w:r>
            <w:r w:rsidR="00E154B5">
              <w:rPr>
                <w:noProof/>
                <w:webHidden/>
              </w:rPr>
              <w:fldChar w:fldCharType="end"/>
            </w:r>
          </w:hyperlink>
        </w:p>
        <w:p w14:paraId="7A86A8C5" w14:textId="6D01C771" w:rsidR="00E154B5" w:rsidRDefault="00B16C49">
          <w:pPr>
            <w:pStyle w:val="TOC1"/>
            <w:tabs>
              <w:tab w:val="right" w:leader="dot" w:pos="8630"/>
            </w:tabs>
            <w:rPr>
              <w:noProof/>
              <w:kern w:val="2"/>
              <w:sz w:val="21"/>
            </w:rPr>
          </w:pPr>
          <w:hyperlink w:anchor="_Toc88848894" w:history="1">
            <w:r w:rsidR="00E154B5" w:rsidRPr="00626924">
              <w:rPr>
                <w:rStyle w:val="Hyperlink"/>
                <w:rFonts w:eastAsiaTheme="majorEastAsia"/>
                <w:noProof/>
              </w:rPr>
              <w:t xml:space="preserve">Supplement 4 </w:t>
            </w:r>
            <w:r w:rsidR="00E154B5" w:rsidRPr="00626924">
              <w:rPr>
                <w:rStyle w:val="Hyperlink"/>
                <w:noProof/>
              </w:rPr>
              <w:t>Supplementary Figures</w:t>
            </w:r>
            <w:r w:rsidR="00E154B5">
              <w:rPr>
                <w:noProof/>
                <w:webHidden/>
              </w:rPr>
              <w:tab/>
            </w:r>
            <w:r w:rsidR="00E154B5">
              <w:rPr>
                <w:noProof/>
                <w:webHidden/>
              </w:rPr>
              <w:fldChar w:fldCharType="begin"/>
            </w:r>
            <w:r w:rsidR="00E154B5">
              <w:rPr>
                <w:noProof/>
                <w:webHidden/>
              </w:rPr>
              <w:instrText xml:space="preserve"> PAGEREF _Toc88848894 \h </w:instrText>
            </w:r>
            <w:r w:rsidR="00E154B5">
              <w:rPr>
                <w:noProof/>
                <w:webHidden/>
              </w:rPr>
            </w:r>
            <w:r w:rsidR="00E154B5">
              <w:rPr>
                <w:noProof/>
                <w:webHidden/>
              </w:rPr>
              <w:fldChar w:fldCharType="separate"/>
            </w:r>
            <w:r w:rsidR="007A0800">
              <w:rPr>
                <w:noProof/>
                <w:webHidden/>
              </w:rPr>
              <w:t>44</w:t>
            </w:r>
            <w:r w:rsidR="00E154B5">
              <w:rPr>
                <w:noProof/>
                <w:webHidden/>
              </w:rPr>
              <w:fldChar w:fldCharType="end"/>
            </w:r>
          </w:hyperlink>
        </w:p>
        <w:p w14:paraId="22774146" w14:textId="1B059258" w:rsidR="008D006B" w:rsidRDefault="008D006B">
          <w:r>
            <w:rPr>
              <w:b/>
              <w:bCs/>
              <w:noProof/>
            </w:rPr>
            <w:fldChar w:fldCharType="end"/>
          </w:r>
        </w:p>
      </w:sdtContent>
    </w:sdt>
    <w:p w14:paraId="0B857FB1" w14:textId="77777777" w:rsidR="007D6851" w:rsidRP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E17690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FB8925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36A902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79BFA8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E50D9A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589DEF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C6525F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752BFE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646747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D3715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7B3592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215F26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27903B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D23E44" w14:textId="77777777" w:rsidR="007D6851" w:rsidRDefault="007D685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D5D014" w14:textId="77777777" w:rsidR="00F679E9" w:rsidRDefault="00F679E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5393E9" w14:textId="0C6E8886" w:rsidR="00B15972" w:rsidRPr="00B15972" w:rsidRDefault="00B15972" w:rsidP="0044014B">
      <w:pPr>
        <w:pStyle w:val="Heading1"/>
      </w:pPr>
      <w:bookmarkStart w:id="0" w:name="_Toc64466806"/>
      <w:bookmarkStart w:id="1" w:name="_Toc64466876"/>
      <w:bookmarkStart w:id="2" w:name="_Toc88848891"/>
      <w:r w:rsidRPr="00B15972">
        <w:rPr>
          <w:rFonts w:eastAsiaTheme="majorEastAsia"/>
        </w:rPr>
        <w:lastRenderedPageBreak/>
        <w:t>Su</w:t>
      </w:r>
      <w:r w:rsidRPr="00FF2FB7">
        <w:rPr>
          <w:rFonts w:eastAsiaTheme="majorEastAsia"/>
        </w:rPr>
        <w:t xml:space="preserve">pplement 1 </w:t>
      </w:r>
      <w:r w:rsidRPr="00FF2FB7">
        <w:t>The pretreatment of samples b</w:t>
      </w:r>
      <w:r w:rsidRPr="00B15972">
        <w:t>efore DNA extraction</w:t>
      </w:r>
      <w:bookmarkEnd w:id="0"/>
      <w:bookmarkEnd w:id="1"/>
      <w:r w:rsidRPr="00B15972">
        <w:t xml:space="preserve"> </w:t>
      </w:r>
      <w:r w:rsidR="000370AF">
        <w:t>in order to remove Human DNA</w:t>
      </w:r>
      <w:bookmarkEnd w:id="2"/>
    </w:p>
    <w:p w14:paraId="1FF5043F" w14:textId="5422E877" w:rsidR="00733490" w:rsidRDefault="003D282A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417">
        <w:rPr>
          <w:rFonts w:ascii="Times New Roman" w:hAnsi="Times New Roman" w:cs="Times New Roman"/>
          <w:sz w:val="24"/>
          <w:szCs w:val="24"/>
        </w:rPr>
        <w:t xml:space="preserve">Saponin (Sigma, Shanghai, China) was added to the sample at 0.1% final concentration. Then the sample was vortexed for 10 s and incubated for 5 min at RT, followed by the addition of 10 × Turbo DNase buffer (Thermo Fisher Scientific, USA) to a final concentration of 1 × and of 2 </w:t>
      </w:r>
      <w:proofErr w:type="spellStart"/>
      <w:r w:rsidRPr="00F5641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56417">
        <w:rPr>
          <w:rFonts w:ascii="Times New Roman" w:hAnsi="Times New Roman" w:cs="Times New Roman"/>
          <w:sz w:val="24"/>
          <w:szCs w:val="24"/>
        </w:rPr>
        <w:t xml:space="preserve"> of Turbo DNase (Thermo Fisher Scientific, USA). The sample was gently mixed and incubated at 37°C for 30 min. Then EDTA (5 mM final) was added and incubated at 75°C for 10 min to inactivate the endonuclease before proceeding to standard extraction.</w:t>
      </w:r>
    </w:p>
    <w:p w14:paraId="39B7A8F0" w14:textId="293E492F" w:rsidR="00D30F0A" w:rsidRPr="00B15972" w:rsidRDefault="00D30F0A" w:rsidP="00D30F0A">
      <w:pPr>
        <w:pStyle w:val="Heading1"/>
      </w:pPr>
      <w:bookmarkStart w:id="3" w:name="_Toc88848892"/>
      <w:r w:rsidRPr="00B15972">
        <w:rPr>
          <w:rFonts w:eastAsiaTheme="majorEastAsia"/>
        </w:rPr>
        <w:t>Su</w:t>
      </w:r>
      <w:r w:rsidRPr="00FF2FB7">
        <w:rPr>
          <w:rFonts w:eastAsiaTheme="majorEastAsia"/>
        </w:rPr>
        <w:t xml:space="preserve">pplement </w:t>
      </w:r>
      <w:r>
        <w:rPr>
          <w:rFonts w:eastAsiaTheme="majorEastAsia"/>
        </w:rPr>
        <w:t>2</w:t>
      </w:r>
      <w:r w:rsidRPr="00FF2FB7">
        <w:rPr>
          <w:rFonts w:eastAsiaTheme="majorEastAsia"/>
        </w:rPr>
        <w:t xml:space="preserve"> </w:t>
      </w:r>
      <w:r>
        <w:t>The bioinformatic analysis</w:t>
      </w:r>
      <w:bookmarkEnd w:id="3"/>
    </w:p>
    <w:p w14:paraId="347E4630" w14:textId="3E7C5040" w:rsidR="00733490" w:rsidRPr="00D30F0A" w:rsidRDefault="00D30F0A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0F0A">
        <w:rPr>
          <w:rFonts w:ascii="Times New Roman" w:hAnsi="Times New Roman" w:cs="Times New Roman"/>
          <w:sz w:val="24"/>
          <w:szCs w:val="24"/>
        </w:rPr>
        <w:t xml:space="preserve">The high-quality sequencing data were generated by removing low-quality reads, short reads (&lt; 50 nucleotide) and low-complexity reads using </w:t>
      </w:r>
      <w:proofErr w:type="spellStart"/>
      <w:r w:rsidRPr="00D30F0A">
        <w:rPr>
          <w:rFonts w:ascii="Times New Roman" w:hAnsi="Times New Roman" w:cs="Times New Roman"/>
          <w:sz w:val="24"/>
          <w:szCs w:val="24"/>
        </w:rPr>
        <w:t>fastp</w:t>
      </w:r>
      <w:proofErr w:type="spellEnd"/>
      <w:r w:rsidRPr="00D30F0A">
        <w:rPr>
          <w:rFonts w:ascii="Times New Roman" w:hAnsi="Times New Roman" w:cs="Times New Roman"/>
          <w:sz w:val="24"/>
          <w:szCs w:val="24"/>
        </w:rPr>
        <w:t xml:space="preserve">, followed by computational subtraction of human host sequences mapped to the human reference genome (hg19 and hg38) using Burrows–Wheeler (BWA) alignment. </w:t>
      </w:r>
      <w:r>
        <w:rPr>
          <w:rFonts w:ascii="Times New Roman" w:hAnsi="Times New Roman" w:cs="Times New Roman"/>
          <w:sz w:val="24"/>
          <w:szCs w:val="24"/>
        </w:rPr>
        <w:t xml:space="preserve">The setting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“</w:t>
      </w:r>
      <w:r w:rsidRPr="00D30F0A">
        <w:rPr>
          <w:rFonts w:ascii="Times New Roman" w:hAnsi="Times New Roman" w:cs="Times New Roman"/>
          <w:sz w:val="24"/>
          <w:szCs w:val="24"/>
        </w:rPr>
        <w:t>--</w:t>
      </w:r>
      <w:proofErr w:type="spellStart"/>
      <w:r w:rsidRPr="00D30F0A">
        <w:rPr>
          <w:rFonts w:ascii="Times New Roman" w:hAnsi="Times New Roman" w:cs="Times New Roman"/>
          <w:sz w:val="24"/>
          <w:szCs w:val="24"/>
        </w:rPr>
        <w:t>qualified_quality_phred</w:t>
      </w:r>
      <w:proofErr w:type="spellEnd"/>
      <w:r w:rsidRPr="00D30F0A">
        <w:rPr>
          <w:rFonts w:ascii="Times New Roman" w:hAnsi="Times New Roman" w:cs="Times New Roman"/>
          <w:sz w:val="24"/>
          <w:szCs w:val="24"/>
        </w:rPr>
        <w:t xml:space="preserve"> 25 --</w:t>
      </w:r>
      <w:proofErr w:type="spellStart"/>
      <w:r w:rsidRPr="00D30F0A">
        <w:rPr>
          <w:rFonts w:ascii="Times New Roman" w:hAnsi="Times New Roman" w:cs="Times New Roman"/>
          <w:sz w:val="24"/>
          <w:szCs w:val="24"/>
        </w:rPr>
        <w:t>length_</w:t>
      </w:r>
      <w:proofErr w:type="gramStart"/>
      <w:r w:rsidRPr="00D30F0A">
        <w:rPr>
          <w:rFonts w:ascii="Times New Roman" w:hAnsi="Times New Roman" w:cs="Times New Roman"/>
          <w:sz w:val="24"/>
          <w:szCs w:val="24"/>
        </w:rPr>
        <w:t>required</w:t>
      </w:r>
      <w:proofErr w:type="spellEnd"/>
      <w:r w:rsidRPr="00D30F0A">
        <w:rPr>
          <w:rFonts w:ascii="Times New Roman" w:hAnsi="Times New Roman" w:cs="Times New Roman"/>
          <w:sz w:val="24"/>
          <w:szCs w:val="24"/>
        </w:rPr>
        <w:t xml:space="preserve">  50</w:t>
      </w:r>
      <w:proofErr w:type="gramEnd"/>
      <w:r w:rsidRPr="00D30F0A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D30F0A">
        <w:rPr>
          <w:rFonts w:ascii="Times New Roman" w:hAnsi="Times New Roman" w:cs="Times New Roman"/>
          <w:sz w:val="24"/>
          <w:szCs w:val="24"/>
        </w:rPr>
        <w:t>low_complexity_filter</w:t>
      </w:r>
      <w:proofErr w:type="spellEnd"/>
      <w:r w:rsidRPr="00D30F0A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D30F0A">
        <w:rPr>
          <w:rFonts w:ascii="Times New Roman" w:hAnsi="Times New Roman" w:cs="Times New Roman"/>
          <w:sz w:val="24"/>
          <w:szCs w:val="24"/>
        </w:rPr>
        <w:t>unqualified_percent_limit</w:t>
      </w:r>
      <w:proofErr w:type="spellEnd"/>
      <w:r w:rsidRPr="00D30F0A">
        <w:rPr>
          <w:rFonts w:ascii="Times New Roman" w:hAnsi="Times New Roman" w:cs="Times New Roman"/>
          <w:sz w:val="24"/>
          <w:szCs w:val="24"/>
        </w:rPr>
        <w:t xml:space="preserve"> 20”. The remaining data by removal of low-complexity reads were classified by simultaneously. After quality filter, each non-human read was classified and assigned a taxonomic label by aligning to four microbial genome databases (bacteria, fungi, viruses, and parasites) which were downloaded from the National Center for Biotechnology Information (NCBI</w:t>
      </w:r>
      <w:r>
        <w:rPr>
          <w:rFonts w:ascii="Times New Roman" w:hAnsi="Times New Roman" w:cs="Times New Roman"/>
          <w:sz w:val="24"/>
          <w:szCs w:val="24"/>
        </w:rPr>
        <w:t xml:space="preserve"> version.</w:t>
      </w:r>
      <w:r w:rsidRPr="00D30F0A">
        <w:rPr>
          <w:rFonts w:ascii="Times New Roman" w:hAnsi="Times New Roman" w:cs="Times New Roman" w:hint="eastAsia"/>
          <w:sz w:val="24"/>
          <w:szCs w:val="24"/>
        </w:rPr>
        <w:t>2</w:t>
      </w:r>
      <w:r w:rsidRPr="00D30F0A">
        <w:rPr>
          <w:rFonts w:ascii="Times New Roman" w:hAnsi="Times New Roman" w:cs="Times New Roman"/>
          <w:sz w:val="24"/>
          <w:szCs w:val="24"/>
        </w:rPr>
        <w:t>0200723) (ftp://ftp.ncbi.nlm.nih.gov/genomes/) using Kraken 2. The database contains 5167 bacteria, 6268 viruses, 2022 fungi, and 341 parasites. The classified reads were processed for further data analysis.</w:t>
      </w:r>
    </w:p>
    <w:p w14:paraId="6FA8A1AA" w14:textId="334EF816" w:rsidR="003D282A" w:rsidRDefault="003D282A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902B3F" w14:textId="77777777" w:rsidR="003D282A" w:rsidRDefault="003D282A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BA8BA2" w14:textId="308B77AE" w:rsidR="00733490" w:rsidRDefault="00733490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E803E3" w14:textId="0BE9CBF2" w:rsidR="00733490" w:rsidRPr="00D30F0A" w:rsidRDefault="00733490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29EA4" w14:textId="77777777" w:rsidR="007E53A9" w:rsidRDefault="007E53A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E53A9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7DA9640" w14:textId="59CD4455" w:rsidR="007D6851" w:rsidRPr="00733490" w:rsidRDefault="00F679E9" w:rsidP="00733490">
      <w:pPr>
        <w:pStyle w:val="Heading1"/>
      </w:pPr>
      <w:bookmarkStart w:id="4" w:name="_Toc64466807"/>
      <w:bookmarkStart w:id="5" w:name="_Toc64466877"/>
      <w:bookmarkStart w:id="6" w:name="_Toc88848893"/>
      <w:r w:rsidRPr="00B15972">
        <w:rPr>
          <w:rFonts w:eastAsiaTheme="majorEastAsia"/>
        </w:rPr>
        <w:lastRenderedPageBreak/>
        <w:t xml:space="preserve">Supplement </w:t>
      </w:r>
      <w:r w:rsidR="00D30F0A">
        <w:rPr>
          <w:rFonts w:eastAsiaTheme="majorEastAsia"/>
        </w:rPr>
        <w:t>3</w:t>
      </w:r>
      <w:r>
        <w:rPr>
          <w:rFonts w:eastAsiaTheme="majorEastAsia"/>
        </w:rPr>
        <w:t xml:space="preserve"> </w:t>
      </w:r>
      <w:r w:rsidR="00733490" w:rsidRPr="007D6851">
        <w:t>Supplementary</w:t>
      </w:r>
      <w:r w:rsidR="00733490">
        <w:t xml:space="preserve"> Tables</w:t>
      </w:r>
      <w:bookmarkEnd w:id="4"/>
      <w:bookmarkEnd w:id="5"/>
      <w:bookmarkEnd w:id="6"/>
    </w:p>
    <w:p w14:paraId="68B5DB1C" w14:textId="25714B2D" w:rsidR="007E53A9" w:rsidRPr="00332ECC" w:rsidRDefault="007E53A9" w:rsidP="007E53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4FB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54F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 w:rsidRPr="007A77E6">
        <w:rPr>
          <w:rFonts w:ascii="Times New Roman" w:hAnsi="Times New Roman" w:cs="Times New Roman"/>
          <w:sz w:val="24"/>
          <w:szCs w:val="24"/>
        </w:rPr>
        <w:t xml:space="preserve"> background set</w:t>
      </w:r>
      <w:r w:rsidRPr="00ED19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17 </w:t>
      </w:r>
      <w:r w:rsidRPr="007A77E6">
        <w:rPr>
          <w:rFonts w:ascii="Times New Roman" w:hAnsi="Times New Roman" w:cs="Times New Roman"/>
          <w:sz w:val="24"/>
          <w:szCs w:val="24"/>
        </w:rPr>
        <w:t xml:space="preserve">clinical samples </w:t>
      </w:r>
      <w:r>
        <w:rPr>
          <w:rFonts w:ascii="Times New Roman" w:hAnsi="Times New Roman" w:cs="Times New Roman"/>
          <w:sz w:val="24"/>
          <w:szCs w:val="24"/>
        </w:rPr>
        <w:t xml:space="preserve">including BALF and sputum </w:t>
      </w:r>
    </w:p>
    <w:tbl>
      <w:tblPr>
        <w:tblStyle w:val="TableGrid"/>
        <w:tblW w:w="11910" w:type="dxa"/>
        <w:tblLayout w:type="fixed"/>
        <w:tblLook w:val="04A0" w:firstRow="1" w:lastRow="0" w:firstColumn="1" w:lastColumn="0" w:noHBand="0" w:noVBand="1"/>
      </w:tblPr>
      <w:tblGrid>
        <w:gridCol w:w="733"/>
        <w:gridCol w:w="916"/>
        <w:gridCol w:w="992"/>
        <w:gridCol w:w="796"/>
        <w:gridCol w:w="1150"/>
        <w:gridCol w:w="1016"/>
        <w:gridCol w:w="1150"/>
        <w:gridCol w:w="1150"/>
        <w:gridCol w:w="1280"/>
        <w:gridCol w:w="1254"/>
        <w:gridCol w:w="1473"/>
      </w:tblGrid>
      <w:tr w:rsidR="007E53A9" w:rsidRPr="00332ECC" w14:paraId="132A520F" w14:textId="77777777" w:rsidTr="007E53A9">
        <w:trPr>
          <w:trHeight w:val="1114"/>
        </w:trPr>
        <w:tc>
          <w:tcPr>
            <w:tcW w:w="733" w:type="dxa"/>
            <w:vAlign w:val="center"/>
            <w:hideMark/>
          </w:tcPr>
          <w:p w14:paraId="23A39DE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Case ID</w:t>
            </w:r>
          </w:p>
        </w:tc>
        <w:tc>
          <w:tcPr>
            <w:tcW w:w="916" w:type="dxa"/>
            <w:vAlign w:val="center"/>
            <w:hideMark/>
          </w:tcPr>
          <w:p w14:paraId="56EEAEB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992" w:type="dxa"/>
            <w:vAlign w:val="center"/>
            <w:hideMark/>
          </w:tcPr>
          <w:p w14:paraId="4192D29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Sample Volume (</w:t>
            </w:r>
            <w:proofErr w:type="spell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  <w:hideMark/>
          </w:tcPr>
          <w:p w14:paraId="38A4E08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Library Type</w:t>
            </w:r>
          </w:p>
        </w:tc>
        <w:tc>
          <w:tcPr>
            <w:tcW w:w="1150" w:type="dxa"/>
            <w:vAlign w:val="center"/>
            <w:hideMark/>
          </w:tcPr>
          <w:p w14:paraId="2846DC2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Raw Reads(M)</w:t>
            </w:r>
          </w:p>
        </w:tc>
        <w:tc>
          <w:tcPr>
            <w:tcW w:w="1016" w:type="dxa"/>
            <w:vAlign w:val="center"/>
            <w:hideMark/>
          </w:tcPr>
          <w:p w14:paraId="4177E19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Raw Q30(%)</w:t>
            </w:r>
          </w:p>
        </w:tc>
        <w:tc>
          <w:tcPr>
            <w:tcW w:w="1150" w:type="dxa"/>
            <w:vAlign w:val="center"/>
            <w:hideMark/>
          </w:tcPr>
          <w:p w14:paraId="2F1529A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Clean Reads(M)</w:t>
            </w:r>
          </w:p>
        </w:tc>
        <w:tc>
          <w:tcPr>
            <w:tcW w:w="1150" w:type="dxa"/>
            <w:vAlign w:val="center"/>
            <w:hideMark/>
          </w:tcPr>
          <w:p w14:paraId="59EBCB6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Uniq</w:t>
            </w:r>
            <w:proofErr w:type="spell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 Reads(M)</w:t>
            </w:r>
          </w:p>
        </w:tc>
        <w:tc>
          <w:tcPr>
            <w:tcW w:w="1280" w:type="dxa"/>
            <w:vAlign w:val="center"/>
            <w:hideMark/>
          </w:tcPr>
          <w:p w14:paraId="45E7F3A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Human reads-sum </w:t>
            </w:r>
            <w:proofErr w:type="gram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ratio(</w:t>
            </w:r>
            <w:proofErr w:type="gram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% by </w:t>
            </w:r>
            <w:proofErr w:type="spell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Uniq</w:t>
            </w:r>
            <w:proofErr w:type="spell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  <w:vAlign w:val="center"/>
            <w:hideMark/>
          </w:tcPr>
          <w:p w14:paraId="6E7C474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Classified </w:t>
            </w:r>
            <w:proofErr w:type="spell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Microbio</w:t>
            </w:r>
            <w:proofErr w:type="spell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 reads(M)</w:t>
            </w:r>
          </w:p>
        </w:tc>
        <w:tc>
          <w:tcPr>
            <w:tcW w:w="1473" w:type="dxa"/>
            <w:vAlign w:val="center"/>
            <w:hideMark/>
          </w:tcPr>
          <w:p w14:paraId="30C8672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Classified </w:t>
            </w:r>
            <w:proofErr w:type="spell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Microbio</w:t>
            </w:r>
            <w:proofErr w:type="spell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 reads </w:t>
            </w:r>
            <w:proofErr w:type="gram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ratio(</w:t>
            </w:r>
            <w:proofErr w:type="gram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 xml:space="preserve">% by </w:t>
            </w:r>
            <w:proofErr w:type="spellStart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Uniq</w:t>
            </w:r>
            <w:proofErr w:type="spellEnd"/>
            <w:r w:rsidRPr="0033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53A9" w:rsidRPr="00332ECC" w14:paraId="3CC6AD41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599ACBD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916" w:type="dxa"/>
            <w:noWrap/>
            <w:vAlign w:val="center"/>
            <w:hideMark/>
          </w:tcPr>
          <w:p w14:paraId="228AA80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992" w:type="dxa"/>
            <w:noWrap/>
            <w:vAlign w:val="center"/>
            <w:hideMark/>
          </w:tcPr>
          <w:p w14:paraId="5D756C9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7CD3519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51EEEAC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7.55</w:t>
            </w:r>
          </w:p>
        </w:tc>
        <w:tc>
          <w:tcPr>
            <w:tcW w:w="1016" w:type="dxa"/>
            <w:noWrap/>
            <w:vAlign w:val="center"/>
            <w:hideMark/>
          </w:tcPr>
          <w:p w14:paraId="55B26A3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25</w:t>
            </w:r>
          </w:p>
        </w:tc>
        <w:tc>
          <w:tcPr>
            <w:tcW w:w="1150" w:type="dxa"/>
            <w:noWrap/>
            <w:vAlign w:val="center"/>
            <w:hideMark/>
          </w:tcPr>
          <w:p w14:paraId="38A11B6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</w:p>
        </w:tc>
        <w:tc>
          <w:tcPr>
            <w:tcW w:w="1150" w:type="dxa"/>
            <w:noWrap/>
            <w:vAlign w:val="center"/>
            <w:hideMark/>
          </w:tcPr>
          <w:p w14:paraId="17A5992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3.4</w:t>
            </w:r>
          </w:p>
        </w:tc>
        <w:tc>
          <w:tcPr>
            <w:tcW w:w="1280" w:type="dxa"/>
            <w:noWrap/>
            <w:vAlign w:val="center"/>
            <w:hideMark/>
          </w:tcPr>
          <w:p w14:paraId="46F08F3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6.09</w:t>
            </w:r>
          </w:p>
        </w:tc>
        <w:tc>
          <w:tcPr>
            <w:tcW w:w="1254" w:type="dxa"/>
            <w:noWrap/>
            <w:vAlign w:val="center"/>
            <w:hideMark/>
          </w:tcPr>
          <w:p w14:paraId="15B2C6A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73" w:type="dxa"/>
            <w:noWrap/>
            <w:vAlign w:val="center"/>
            <w:hideMark/>
          </w:tcPr>
          <w:p w14:paraId="067B21A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</w:tr>
      <w:tr w:rsidR="007E53A9" w:rsidRPr="00332ECC" w14:paraId="51CEA8D3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2CF1693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916" w:type="dxa"/>
            <w:noWrap/>
            <w:vAlign w:val="center"/>
            <w:hideMark/>
          </w:tcPr>
          <w:p w14:paraId="445D105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992" w:type="dxa"/>
            <w:noWrap/>
            <w:vAlign w:val="center"/>
            <w:hideMark/>
          </w:tcPr>
          <w:p w14:paraId="3670AA3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1B3E2E9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3B8EE67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7.63</w:t>
            </w:r>
          </w:p>
        </w:tc>
        <w:tc>
          <w:tcPr>
            <w:tcW w:w="1016" w:type="dxa"/>
            <w:noWrap/>
            <w:vAlign w:val="center"/>
            <w:hideMark/>
          </w:tcPr>
          <w:p w14:paraId="742C749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7.94</w:t>
            </w:r>
          </w:p>
        </w:tc>
        <w:tc>
          <w:tcPr>
            <w:tcW w:w="1150" w:type="dxa"/>
            <w:noWrap/>
            <w:vAlign w:val="center"/>
            <w:hideMark/>
          </w:tcPr>
          <w:p w14:paraId="6881AD6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56</w:t>
            </w:r>
          </w:p>
        </w:tc>
        <w:tc>
          <w:tcPr>
            <w:tcW w:w="1150" w:type="dxa"/>
            <w:noWrap/>
            <w:vAlign w:val="center"/>
            <w:hideMark/>
          </w:tcPr>
          <w:p w14:paraId="51E54B1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2.68</w:t>
            </w:r>
          </w:p>
        </w:tc>
        <w:tc>
          <w:tcPr>
            <w:tcW w:w="1280" w:type="dxa"/>
            <w:noWrap/>
            <w:vAlign w:val="center"/>
            <w:hideMark/>
          </w:tcPr>
          <w:p w14:paraId="647D831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7.93</w:t>
            </w:r>
          </w:p>
        </w:tc>
        <w:tc>
          <w:tcPr>
            <w:tcW w:w="1254" w:type="dxa"/>
            <w:noWrap/>
            <w:vAlign w:val="center"/>
            <w:hideMark/>
          </w:tcPr>
          <w:p w14:paraId="3E1A36B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473" w:type="dxa"/>
            <w:noWrap/>
            <w:vAlign w:val="center"/>
            <w:hideMark/>
          </w:tcPr>
          <w:p w14:paraId="0EB1B08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7E53A9" w:rsidRPr="00332ECC" w14:paraId="25A5D920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002F88D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916" w:type="dxa"/>
            <w:noWrap/>
            <w:vAlign w:val="center"/>
            <w:hideMark/>
          </w:tcPr>
          <w:p w14:paraId="3AA0451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992" w:type="dxa"/>
            <w:noWrap/>
            <w:vAlign w:val="center"/>
            <w:hideMark/>
          </w:tcPr>
          <w:p w14:paraId="316E02F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647430B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587CDF4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9.05</w:t>
            </w:r>
          </w:p>
        </w:tc>
        <w:tc>
          <w:tcPr>
            <w:tcW w:w="1016" w:type="dxa"/>
            <w:noWrap/>
            <w:vAlign w:val="center"/>
            <w:hideMark/>
          </w:tcPr>
          <w:p w14:paraId="498E6CA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09</w:t>
            </w:r>
          </w:p>
        </w:tc>
        <w:tc>
          <w:tcPr>
            <w:tcW w:w="1150" w:type="dxa"/>
            <w:noWrap/>
            <w:vAlign w:val="center"/>
            <w:hideMark/>
          </w:tcPr>
          <w:p w14:paraId="77EA1B0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.67</w:t>
            </w:r>
          </w:p>
        </w:tc>
        <w:tc>
          <w:tcPr>
            <w:tcW w:w="1150" w:type="dxa"/>
            <w:noWrap/>
            <w:vAlign w:val="center"/>
            <w:hideMark/>
          </w:tcPr>
          <w:p w14:paraId="6B1CB54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2</w:t>
            </w:r>
          </w:p>
        </w:tc>
        <w:tc>
          <w:tcPr>
            <w:tcW w:w="1280" w:type="dxa"/>
            <w:noWrap/>
            <w:vAlign w:val="center"/>
            <w:hideMark/>
          </w:tcPr>
          <w:p w14:paraId="4762A8C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5.1</w:t>
            </w:r>
          </w:p>
        </w:tc>
        <w:tc>
          <w:tcPr>
            <w:tcW w:w="1254" w:type="dxa"/>
            <w:noWrap/>
            <w:vAlign w:val="center"/>
            <w:hideMark/>
          </w:tcPr>
          <w:p w14:paraId="2EF1A14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473" w:type="dxa"/>
            <w:noWrap/>
            <w:vAlign w:val="center"/>
            <w:hideMark/>
          </w:tcPr>
          <w:p w14:paraId="06C3EE9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4.24</w:t>
            </w:r>
          </w:p>
        </w:tc>
      </w:tr>
      <w:tr w:rsidR="007E53A9" w:rsidRPr="00332ECC" w14:paraId="168DCB70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66875D2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916" w:type="dxa"/>
            <w:noWrap/>
            <w:vAlign w:val="center"/>
            <w:hideMark/>
          </w:tcPr>
          <w:p w14:paraId="720E0B7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992" w:type="dxa"/>
            <w:noWrap/>
            <w:vAlign w:val="center"/>
            <w:hideMark/>
          </w:tcPr>
          <w:p w14:paraId="290618C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69F1F95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02F65C8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5.98</w:t>
            </w:r>
          </w:p>
        </w:tc>
        <w:tc>
          <w:tcPr>
            <w:tcW w:w="1016" w:type="dxa"/>
            <w:noWrap/>
            <w:vAlign w:val="center"/>
            <w:hideMark/>
          </w:tcPr>
          <w:p w14:paraId="4048D1E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04</w:t>
            </w:r>
          </w:p>
        </w:tc>
        <w:tc>
          <w:tcPr>
            <w:tcW w:w="1150" w:type="dxa"/>
            <w:noWrap/>
            <w:vAlign w:val="center"/>
            <w:hideMark/>
          </w:tcPr>
          <w:p w14:paraId="44A883F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.77</w:t>
            </w:r>
          </w:p>
        </w:tc>
        <w:tc>
          <w:tcPr>
            <w:tcW w:w="1150" w:type="dxa"/>
            <w:noWrap/>
            <w:vAlign w:val="center"/>
            <w:hideMark/>
          </w:tcPr>
          <w:p w14:paraId="0FDBD32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.07</w:t>
            </w:r>
          </w:p>
        </w:tc>
        <w:tc>
          <w:tcPr>
            <w:tcW w:w="1280" w:type="dxa"/>
            <w:noWrap/>
            <w:vAlign w:val="center"/>
            <w:hideMark/>
          </w:tcPr>
          <w:p w14:paraId="7F3F738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8.49</w:t>
            </w:r>
          </w:p>
        </w:tc>
        <w:tc>
          <w:tcPr>
            <w:tcW w:w="1254" w:type="dxa"/>
            <w:noWrap/>
            <w:vAlign w:val="center"/>
            <w:hideMark/>
          </w:tcPr>
          <w:p w14:paraId="403EDF8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473" w:type="dxa"/>
            <w:noWrap/>
            <w:vAlign w:val="center"/>
            <w:hideMark/>
          </w:tcPr>
          <w:p w14:paraId="4711F26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7E53A9" w:rsidRPr="00332ECC" w14:paraId="2A36A4B3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58C255F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916" w:type="dxa"/>
            <w:noWrap/>
            <w:vAlign w:val="center"/>
            <w:hideMark/>
          </w:tcPr>
          <w:p w14:paraId="32699DA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992" w:type="dxa"/>
            <w:noWrap/>
            <w:vAlign w:val="center"/>
            <w:hideMark/>
          </w:tcPr>
          <w:p w14:paraId="28875C0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6BE1B01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4C2D236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93</w:t>
            </w:r>
          </w:p>
        </w:tc>
        <w:tc>
          <w:tcPr>
            <w:tcW w:w="1016" w:type="dxa"/>
            <w:noWrap/>
            <w:vAlign w:val="center"/>
            <w:hideMark/>
          </w:tcPr>
          <w:p w14:paraId="7AB3A6A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8.75</w:t>
            </w:r>
          </w:p>
        </w:tc>
        <w:tc>
          <w:tcPr>
            <w:tcW w:w="1150" w:type="dxa"/>
            <w:noWrap/>
            <w:vAlign w:val="center"/>
            <w:hideMark/>
          </w:tcPr>
          <w:p w14:paraId="590CD05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2.09</w:t>
            </w:r>
          </w:p>
        </w:tc>
        <w:tc>
          <w:tcPr>
            <w:tcW w:w="1150" w:type="dxa"/>
            <w:noWrap/>
            <w:vAlign w:val="center"/>
            <w:hideMark/>
          </w:tcPr>
          <w:p w14:paraId="5BA0C59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1.56</w:t>
            </w:r>
          </w:p>
        </w:tc>
        <w:tc>
          <w:tcPr>
            <w:tcW w:w="1280" w:type="dxa"/>
            <w:noWrap/>
            <w:vAlign w:val="center"/>
            <w:hideMark/>
          </w:tcPr>
          <w:p w14:paraId="41C9DA1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5.92</w:t>
            </w:r>
          </w:p>
        </w:tc>
        <w:tc>
          <w:tcPr>
            <w:tcW w:w="1254" w:type="dxa"/>
            <w:noWrap/>
            <w:vAlign w:val="center"/>
            <w:hideMark/>
          </w:tcPr>
          <w:p w14:paraId="77C1B90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473" w:type="dxa"/>
            <w:noWrap/>
            <w:vAlign w:val="center"/>
            <w:hideMark/>
          </w:tcPr>
          <w:p w14:paraId="5DE4B66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</w:tr>
      <w:tr w:rsidR="007E53A9" w:rsidRPr="00332ECC" w14:paraId="18B71913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0D59369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916" w:type="dxa"/>
            <w:noWrap/>
            <w:vAlign w:val="center"/>
            <w:hideMark/>
          </w:tcPr>
          <w:p w14:paraId="3290880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992" w:type="dxa"/>
            <w:noWrap/>
            <w:vAlign w:val="center"/>
            <w:hideMark/>
          </w:tcPr>
          <w:p w14:paraId="6EBC042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3DF8547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7ACD1C4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9.23</w:t>
            </w:r>
          </w:p>
        </w:tc>
        <w:tc>
          <w:tcPr>
            <w:tcW w:w="1016" w:type="dxa"/>
            <w:noWrap/>
            <w:vAlign w:val="center"/>
            <w:hideMark/>
          </w:tcPr>
          <w:p w14:paraId="29C3328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8.28</w:t>
            </w:r>
          </w:p>
        </w:tc>
        <w:tc>
          <w:tcPr>
            <w:tcW w:w="1150" w:type="dxa"/>
            <w:noWrap/>
            <w:vAlign w:val="center"/>
            <w:hideMark/>
          </w:tcPr>
          <w:p w14:paraId="4076316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.64</w:t>
            </w:r>
          </w:p>
        </w:tc>
        <w:tc>
          <w:tcPr>
            <w:tcW w:w="1150" w:type="dxa"/>
            <w:noWrap/>
            <w:vAlign w:val="center"/>
            <w:hideMark/>
          </w:tcPr>
          <w:p w14:paraId="1151CD0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72</w:t>
            </w:r>
          </w:p>
        </w:tc>
        <w:tc>
          <w:tcPr>
            <w:tcW w:w="1280" w:type="dxa"/>
            <w:noWrap/>
            <w:vAlign w:val="center"/>
            <w:hideMark/>
          </w:tcPr>
          <w:p w14:paraId="0A34520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3.09</w:t>
            </w:r>
          </w:p>
        </w:tc>
        <w:tc>
          <w:tcPr>
            <w:tcW w:w="1254" w:type="dxa"/>
            <w:noWrap/>
            <w:vAlign w:val="center"/>
            <w:hideMark/>
          </w:tcPr>
          <w:p w14:paraId="143AA18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473" w:type="dxa"/>
            <w:noWrap/>
            <w:vAlign w:val="center"/>
            <w:hideMark/>
          </w:tcPr>
          <w:p w14:paraId="285324C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</w:tc>
      </w:tr>
      <w:tr w:rsidR="007E53A9" w:rsidRPr="00332ECC" w14:paraId="2BE98375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4349B08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916" w:type="dxa"/>
            <w:noWrap/>
            <w:vAlign w:val="center"/>
            <w:hideMark/>
          </w:tcPr>
          <w:p w14:paraId="7D057DC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992" w:type="dxa"/>
            <w:noWrap/>
            <w:vAlign w:val="center"/>
            <w:hideMark/>
          </w:tcPr>
          <w:p w14:paraId="55DB738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5EEBE64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1AEECCC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8.28</w:t>
            </w:r>
          </w:p>
        </w:tc>
        <w:tc>
          <w:tcPr>
            <w:tcW w:w="1016" w:type="dxa"/>
            <w:noWrap/>
            <w:vAlign w:val="center"/>
            <w:hideMark/>
          </w:tcPr>
          <w:p w14:paraId="56338A1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8.25</w:t>
            </w:r>
          </w:p>
        </w:tc>
        <w:tc>
          <w:tcPr>
            <w:tcW w:w="1150" w:type="dxa"/>
            <w:noWrap/>
            <w:vAlign w:val="center"/>
            <w:hideMark/>
          </w:tcPr>
          <w:p w14:paraId="1246A33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.28</w:t>
            </w:r>
          </w:p>
        </w:tc>
        <w:tc>
          <w:tcPr>
            <w:tcW w:w="1150" w:type="dxa"/>
            <w:noWrap/>
            <w:vAlign w:val="center"/>
            <w:hideMark/>
          </w:tcPr>
          <w:p w14:paraId="3AEFB07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73</w:t>
            </w:r>
          </w:p>
        </w:tc>
        <w:tc>
          <w:tcPr>
            <w:tcW w:w="1280" w:type="dxa"/>
            <w:noWrap/>
            <w:vAlign w:val="center"/>
            <w:hideMark/>
          </w:tcPr>
          <w:p w14:paraId="1852D13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9.67</w:t>
            </w:r>
          </w:p>
        </w:tc>
        <w:tc>
          <w:tcPr>
            <w:tcW w:w="1254" w:type="dxa"/>
            <w:noWrap/>
            <w:vAlign w:val="center"/>
            <w:hideMark/>
          </w:tcPr>
          <w:p w14:paraId="3C3176C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473" w:type="dxa"/>
            <w:noWrap/>
            <w:vAlign w:val="center"/>
            <w:hideMark/>
          </w:tcPr>
          <w:p w14:paraId="50A6D94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7E53A9" w:rsidRPr="00332ECC" w14:paraId="04AAF140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3864E81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916" w:type="dxa"/>
            <w:noWrap/>
            <w:vAlign w:val="center"/>
            <w:hideMark/>
          </w:tcPr>
          <w:p w14:paraId="1229546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992" w:type="dxa"/>
            <w:noWrap/>
            <w:vAlign w:val="center"/>
            <w:hideMark/>
          </w:tcPr>
          <w:p w14:paraId="7FEACBA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6D94C8A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7FE34F1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.05</w:t>
            </w:r>
          </w:p>
        </w:tc>
        <w:tc>
          <w:tcPr>
            <w:tcW w:w="1016" w:type="dxa"/>
            <w:noWrap/>
            <w:vAlign w:val="center"/>
            <w:hideMark/>
          </w:tcPr>
          <w:p w14:paraId="4E5D1E4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17</w:t>
            </w:r>
          </w:p>
        </w:tc>
        <w:tc>
          <w:tcPr>
            <w:tcW w:w="1150" w:type="dxa"/>
            <w:noWrap/>
            <w:vAlign w:val="center"/>
            <w:hideMark/>
          </w:tcPr>
          <w:p w14:paraId="655EB72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6.5</w:t>
            </w:r>
          </w:p>
        </w:tc>
        <w:tc>
          <w:tcPr>
            <w:tcW w:w="1150" w:type="dxa"/>
            <w:noWrap/>
            <w:vAlign w:val="center"/>
            <w:hideMark/>
          </w:tcPr>
          <w:p w14:paraId="7DA4F93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.39</w:t>
            </w:r>
          </w:p>
        </w:tc>
        <w:tc>
          <w:tcPr>
            <w:tcW w:w="1280" w:type="dxa"/>
            <w:noWrap/>
            <w:vAlign w:val="center"/>
            <w:hideMark/>
          </w:tcPr>
          <w:p w14:paraId="3CFA30C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1.41</w:t>
            </w:r>
          </w:p>
        </w:tc>
        <w:tc>
          <w:tcPr>
            <w:tcW w:w="1254" w:type="dxa"/>
            <w:noWrap/>
            <w:vAlign w:val="center"/>
            <w:hideMark/>
          </w:tcPr>
          <w:p w14:paraId="652D8B1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473" w:type="dxa"/>
            <w:noWrap/>
            <w:vAlign w:val="center"/>
            <w:hideMark/>
          </w:tcPr>
          <w:p w14:paraId="1F3D106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</w:p>
        </w:tc>
      </w:tr>
      <w:tr w:rsidR="007E53A9" w:rsidRPr="00332ECC" w14:paraId="1DCAB30B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2CF5CFB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16" w:type="dxa"/>
            <w:noWrap/>
            <w:vAlign w:val="center"/>
            <w:hideMark/>
          </w:tcPr>
          <w:p w14:paraId="6D2E3A1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92" w:type="dxa"/>
            <w:noWrap/>
            <w:vAlign w:val="center"/>
            <w:hideMark/>
          </w:tcPr>
          <w:p w14:paraId="6CEC3CA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3DE0FEC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7B9C212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7.1</w:t>
            </w:r>
          </w:p>
        </w:tc>
        <w:tc>
          <w:tcPr>
            <w:tcW w:w="1016" w:type="dxa"/>
            <w:noWrap/>
            <w:vAlign w:val="center"/>
            <w:hideMark/>
          </w:tcPr>
          <w:p w14:paraId="2FB0490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0.73</w:t>
            </w:r>
          </w:p>
        </w:tc>
        <w:tc>
          <w:tcPr>
            <w:tcW w:w="1150" w:type="dxa"/>
            <w:noWrap/>
            <w:vAlign w:val="center"/>
            <w:hideMark/>
          </w:tcPr>
          <w:p w14:paraId="18EE819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42</w:t>
            </w:r>
          </w:p>
        </w:tc>
        <w:tc>
          <w:tcPr>
            <w:tcW w:w="1150" w:type="dxa"/>
            <w:noWrap/>
            <w:vAlign w:val="center"/>
            <w:hideMark/>
          </w:tcPr>
          <w:p w14:paraId="10ED39F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3.71</w:t>
            </w:r>
          </w:p>
        </w:tc>
        <w:tc>
          <w:tcPr>
            <w:tcW w:w="1280" w:type="dxa"/>
            <w:noWrap/>
            <w:vAlign w:val="center"/>
            <w:hideMark/>
          </w:tcPr>
          <w:p w14:paraId="77D6A67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3.78</w:t>
            </w:r>
          </w:p>
        </w:tc>
        <w:tc>
          <w:tcPr>
            <w:tcW w:w="1254" w:type="dxa"/>
            <w:noWrap/>
            <w:vAlign w:val="center"/>
            <w:hideMark/>
          </w:tcPr>
          <w:p w14:paraId="00BCA08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473" w:type="dxa"/>
            <w:noWrap/>
            <w:vAlign w:val="center"/>
            <w:hideMark/>
          </w:tcPr>
          <w:p w14:paraId="5F676CE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</w:tr>
      <w:tr w:rsidR="007E53A9" w:rsidRPr="00332ECC" w14:paraId="2C65F5F6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04435E0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16" w:type="dxa"/>
            <w:noWrap/>
            <w:vAlign w:val="center"/>
            <w:hideMark/>
          </w:tcPr>
          <w:p w14:paraId="2779F7E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51C14F4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000AFD4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40A4811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9.92</w:t>
            </w:r>
          </w:p>
        </w:tc>
        <w:tc>
          <w:tcPr>
            <w:tcW w:w="1016" w:type="dxa"/>
            <w:noWrap/>
            <w:vAlign w:val="center"/>
            <w:hideMark/>
          </w:tcPr>
          <w:p w14:paraId="01F9FEF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76</w:t>
            </w:r>
          </w:p>
        </w:tc>
        <w:tc>
          <w:tcPr>
            <w:tcW w:w="1150" w:type="dxa"/>
            <w:noWrap/>
            <w:vAlign w:val="center"/>
            <w:hideMark/>
          </w:tcPr>
          <w:p w14:paraId="6EB7318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7.23</w:t>
            </w:r>
          </w:p>
        </w:tc>
        <w:tc>
          <w:tcPr>
            <w:tcW w:w="1150" w:type="dxa"/>
            <w:noWrap/>
            <w:vAlign w:val="center"/>
            <w:hideMark/>
          </w:tcPr>
          <w:p w14:paraId="04F311A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6.6</w:t>
            </w:r>
          </w:p>
        </w:tc>
        <w:tc>
          <w:tcPr>
            <w:tcW w:w="1280" w:type="dxa"/>
            <w:noWrap/>
            <w:vAlign w:val="center"/>
            <w:hideMark/>
          </w:tcPr>
          <w:p w14:paraId="7BF94B3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8.35</w:t>
            </w:r>
          </w:p>
        </w:tc>
        <w:tc>
          <w:tcPr>
            <w:tcW w:w="1254" w:type="dxa"/>
            <w:noWrap/>
            <w:vAlign w:val="center"/>
            <w:hideMark/>
          </w:tcPr>
          <w:p w14:paraId="25C89B5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473" w:type="dxa"/>
            <w:noWrap/>
            <w:vAlign w:val="center"/>
            <w:hideMark/>
          </w:tcPr>
          <w:p w14:paraId="1BFBF80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</w:tr>
      <w:tr w:rsidR="007E53A9" w:rsidRPr="00332ECC" w14:paraId="462C0411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5E99AFA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16" w:type="dxa"/>
            <w:noWrap/>
            <w:vAlign w:val="center"/>
            <w:hideMark/>
          </w:tcPr>
          <w:p w14:paraId="48F4E9A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14:paraId="1ECA858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5A711D0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40745E7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3.22</w:t>
            </w:r>
          </w:p>
        </w:tc>
        <w:tc>
          <w:tcPr>
            <w:tcW w:w="1016" w:type="dxa"/>
            <w:noWrap/>
            <w:vAlign w:val="center"/>
            <w:hideMark/>
          </w:tcPr>
          <w:p w14:paraId="4B59579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84</w:t>
            </w:r>
          </w:p>
        </w:tc>
        <w:tc>
          <w:tcPr>
            <w:tcW w:w="1150" w:type="dxa"/>
            <w:noWrap/>
            <w:vAlign w:val="center"/>
            <w:hideMark/>
          </w:tcPr>
          <w:p w14:paraId="3D8243E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1150" w:type="dxa"/>
            <w:noWrap/>
            <w:vAlign w:val="center"/>
            <w:hideMark/>
          </w:tcPr>
          <w:p w14:paraId="4974AF8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1.12</w:t>
            </w:r>
          </w:p>
        </w:tc>
        <w:tc>
          <w:tcPr>
            <w:tcW w:w="1280" w:type="dxa"/>
            <w:noWrap/>
            <w:vAlign w:val="center"/>
            <w:hideMark/>
          </w:tcPr>
          <w:p w14:paraId="1C7F362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9.79</w:t>
            </w:r>
          </w:p>
        </w:tc>
        <w:tc>
          <w:tcPr>
            <w:tcW w:w="1254" w:type="dxa"/>
            <w:noWrap/>
            <w:vAlign w:val="center"/>
            <w:hideMark/>
          </w:tcPr>
          <w:p w14:paraId="574E052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73" w:type="dxa"/>
            <w:noWrap/>
            <w:vAlign w:val="center"/>
            <w:hideMark/>
          </w:tcPr>
          <w:p w14:paraId="6729B5B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7E53A9" w:rsidRPr="00332ECC" w14:paraId="1C256E8C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21A4E5E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16" w:type="dxa"/>
            <w:noWrap/>
            <w:vAlign w:val="center"/>
            <w:hideMark/>
          </w:tcPr>
          <w:p w14:paraId="4E15A89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  <w:noWrap/>
            <w:vAlign w:val="center"/>
            <w:hideMark/>
          </w:tcPr>
          <w:p w14:paraId="366A6DE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2C07ABA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3D5048D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6.95</w:t>
            </w:r>
          </w:p>
        </w:tc>
        <w:tc>
          <w:tcPr>
            <w:tcW w:w="1016" w:type="dxa"/>
            <w:noWrap/>
            <w:vAlign w:val="center"/>
            <w:hideMark/>
          </w:tcPr>
          <w:p w14:paraId="4C06EB3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0.17</w:t>
            </w:r>
          </w:p>
        </w:tc>
        <w:tc>
          <w:tcPr>
            <w:tcW w:w="1150" w:type="dxa"/>
            <w:noWrap/>
            <w:vAlign w:val="center"/>
            <w:hideMark/>
          </w:tcPr>
          <w:p w14:paraId="4079B28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07</w:t>
            </w:r>
          </w:p>
        </w:tc>
        <w:tc>
          <w:tcPr>
            <w:tcW w:w="1150" w:type="dxa"/>
            <w:noWrap/>
            <w:vAlign w:val="center"/>
            <w:hideMark/>
          </w:tcPr>
          <w:p w14:paraId="17C1FAC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3.62</w:t>
            </w:r>
          </w:p>
        </w:tc>
        <w:tc>
          <w:tcPr>
            <w:tcW w:w="1280" w:type="dxa"/>
            <w:noWrap/>
            <w:vAlign w:val="center"/>
            <w:hideMark/>
          </w:tcPr>
          <w:p w14:paraId="07BF283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7.28</w:t>
            </w:r>
          </w:p>
        </w:tc>
        <w:tc>
          <w:tcPr>
            <w:tcW w:w="1254" w:type="dxa"/>
            <w:noWrap/>
            <w:vAlign w:val="center"/>
            <w:hideMark/>
          </w:tcPr>
          <w:p w14:paraId="4B76CA7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473" w:type="dxa"/>
            <w:noWrap/>
            <w:vAlign w:val="center"/>
            <w:hideMark/>
          </w:tcPr>
          <w:p w14:paraId="2741A360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</w:tr>
      <w:tr w:rsidR="007E53A9" w:rsidRPr="00332ECC" w14:paraId="10F80EDB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630EAE1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16" w:type="dxa"/>
            <w:noWrap/>
            <w:vAlign w:val="center"/>
            <w:hideMark/>
          </w:tcPr>
          <w:p w14:paraId="4538F81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noWrap/>
            <w:vAlign w:val="center"/>
            <w:hideMark/>
          </w:tcPr>
          <w:p w14:paraId="5D7C5BA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06D470E2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1EFB3A7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.96</w:t>
            </w:r>
          </w:p>
        </w:tc>
        <w:tc>
          <w:tcPr>
            <w:tcW w:w="1016" w:type="dxa"/>
            <w:noWrap/>
            <w:vAlign w:val="center"/>
            <w:hideMark/>
          </w:tcPr>
          <w:p w14:paraId="26FE88B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97</w:t>
            </w:r>
          </w:p>
        </w:tc>
        <w:tc>
          <w:tcPr>
            <w:tcW w:w="1150" w:type="dxa"/>
            <w:noWrap/>
            <w:vAlign w:val="center"/>
            <w:hideMark/>
          </w:tcPr>
          <w:p w14:paraId="0DD0027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1150" w:type="dxa"/>
            <w:noWrap/>
            <w:vAlign w:val="center"/>
            <w:hideMark/>
          </w:tcPr>
          <w:p w14:paraId="7FFB603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3.12</w:t>
            </w:r>
          </w:p>
        </w:tc>
        <w:tc>
          <w:tcPr>
            <w:tcW w:w="1280" w:type="dxa"/>
            <w:noWrap/>
            <w:vAlign w:val="center"/>
            <w:hideMark/>
          </w:tcPr>
          <w:p w14:paraId="69A7787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8.28</w:t>
            </w:r>
          </w:p>
        </w:tc>
        <w:tc>
          <w:tcPr>
            <w:tcW w:w="1254" w:type="dxa"/>
            <w:noWrap/>
            <w:vAlign w:val="center"/>
            <w:hideMark/>
          </w:tcPr>
          <w:p w14:paraId="58C586E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473" w:type="dxa"/>
            <w:noWrap/>
            <w:vAlign w:val="center"/>
            <w:hideMark/>
          </w:tcPr>
          <w:p w14:paraId="2CD5610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7E53A9" w:rsidRPr="00332ECC" w14:paraId="1FAF7598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175E9BB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16" w:type="dxa"/>
            <w:noWrap/>
            <w:vAlign w:val="center"/>
            <w:hideMark/>
          </w:tcPr>
          <w:p w14:paraId="238858C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063F1C9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3E39125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2E82727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7.82</w:t>
            </w:r>
          </w:p>
        </w:tc>
        <w:tc>
          <w:tcPr>
            <w:tcW w:w="1016" w:type="dxa"/>
            <w:noWrap/>
            <w:vAlign w:val="center"/>
            <w:hideMark/>
          </w:tcPr>
          <w:p w14:paraId="5D6F3D8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98</w:t>
            </w:r>
          </w:p>
        </w:tc>
        <w:tc>
          <w:tcPr>
            <w:tcW w:w="1150" w:type="dxa"/>
            <w:noWrap/>
            <w:vAlign w:val="center"/>
            <w:hideMark/>
          </w:tcPr>
          <w:p w14:paraId="0F97C07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84</w:t>
            </w:r>
          </w:p>
        </w:tc>
        <w:tc>
          <w:tcPr>
            <w:tcW w:w="1150" w:type="dxa"/>
            <w:noWrap/>
            <w:vAlign w:val="center"/>
            <w:hideMark/>
          </w:tcPr>
          <w:p w14:paraId="4BBEF14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2.68</w:t>
            </w:r>
          </w:p>
        </w:tc>
        <w:tc>
          <w:tcPr>
            <w:tcW w:w="1280" w:type="dxa"/>
            <w:noWrap/>
            <w:vAlign w:val="center"/>
            <w:hideMark/>
          </w:tcPr>
          <w:p w14:paraId="773A905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68.08</w:t>
            </w:r>
          </w:p>
        </w:tc>
        <w:tc>
          <w:tcPr>
            <w:tcW w:w="1254" w:type="dxa"/>
            <w:noWrap/>
            <w:vAlign w:val="center"/>
            <w:hideMark/>
          </w:tcPr>
          <w:p w14:paraId="1CC08D96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473" w:type="dxa"/>
            <w:noWrap/>
            <w:vAlign w:val="center"/>
            <w:hideMark/>
          </w:tcPr>
          <w:p w14:paraId="220472A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</w:tr>
      <w:tr w:rsidR="007E53A9" w:rsidRPr="00332ECC" w14:paraId="14EC783A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293F048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16" w:type="dxa"/>
            <w:noWrap/>
            <w:vAlign w:val="center"/>
            <w:hideMark/>
          </w:tcPr>
          <w:p w14:paraId="719DDE13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  <w:noWrap/>
            <w:vAlign w:val="center"/>
            <w:hideMark/>
          </w:tcPr>
          <w:p w14:paraId="29EE2E14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316A8E6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5FE6F1A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21</w:t>
            </w:r>
          </w:p>
        </w:tc>
        <w:tc>
          <w:tcPr>
            <w:tcW w:w="1016" w:type="dxa"/>
            <w:noWrap/>
            <w:vAlign w:val="center"/>
            <w:hideMark/>
          </w:tcPr>
          <w:p w14:paraId="39D11F0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91</w:t>
            </w:r>
          </w:p>
        </w:tc>
        <w:tc>
          <w:tcPr>
            <w:tcW w:w="1150" w:type="dxa"/>
            <w:noWrap/>
            <w:vAlign w:val="center"/>
            <w:hideMark/>
          </w:tcPr>
          <w:p w14:paraId="26A14D4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1.54</w:t>
            </w:r>
          </w:p>
        </w:tc>
        <w:tc>
          <w:tcPr>
            <w:tcW w:w="1150" w:type="dxa"/>
            <w:noWrap/>
            <w:vAlign w:val="center"/>
            <w:hideMark/>
          </w:tcPr>
          <w:p w14:paraId="151F6E6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1.13</w:t>
            </w:r>
          </w:p>
        </w:tc>
        <w:tc>
          <w:tcPr>
            <w:tcW w:w="1280" w:type="dxa"/>
            <w:noWrap/>
            <w:vAlign w:val="center"/>
            <w:hideMark/>
          </w:tcPr>
          <w:p w14:paraId="71DBEAD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5.18</w:t>
            </w:r>
          </w:p>
        </w:tc>
        <w:tc>
          <w:tcPr>
            <w:tcW w:w="1254" w:type="dxa"/>
            <w:noWrap/>
            <w:vAlign w:val="center"/>
            <w:hideMark/>
          </w:tcPr>
          <w:p w14:paraId="1CCD307F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473" w:type="dxa"/>
            <w:noWrap/>
            <w:vAlign w:val="center"/>
            <w:hideMark/>
          </w:tcPr>
          <w:p w14:paraId="06CA2B5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</w:p>
        </w:tc>
      </w:tr>
      <w:tr w:rsidR="007E53A9" w:rsidRPr="00332ECC" w14:paraId="0F118B41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4ECD0C9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16" w:type="dxa"/>
            <w:noWrap/>
            <w:vAlign w:val="center"/>
            <w:hideMark/>
          </w:tcPr>
          <w:p w14:paraId="2B687CD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14:paraId="7EAA95B9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713ED9F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133C80A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5.65</w:t>
            </w:r>
          </w:p>
        </w:tc>
        <w:tc>
          <w:tcPr>
            <w:tcW w:w="1016" w:type="dxa"/>
            <w:noWrap/>
            <w:vAlign w:val="center"/>
            <w:hideMark/>
          </w:tcPr>
          <w:p w14:paraId="1320F2E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2</w:t>
            </w:r>
          </w:p>
        </w:tc>
        <w:tc>
          <w:tcPr>
            <w:tcW w:w="1150" w:type="dxa"/>
            <w:noWrap/>
            <w:vAlign w:val="center"/>
            <w:hideMark/>
          </w:tcPr>
          <w:p w14:paraId="7213F03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2.82</w:t>
            </w:r>
          </w:p>
        </w:tc>
        <w:tc>
          <w:tcPr>
            <w:tcW w:w="1150" w:type="dxa"/>
            <w:noWrap/>
            <w:vAlign w:val="center"/>
            <w:hideMark/>
          </w:tcPr>
          <w:p w14:paraId="01F28B4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2.29</w:t>
            </w:r>
          </w:p>
        </w:tc>
        <w:tc>
          <w:tcPr>
            <w:tcW w:w="1280" w:type="dxa"/>
            <w:noWrap/>
            <w:vAlign w:val="center"/>
            <w:hideMark/>
          </w:tcPr>
          <w:p w14:paraId="50D6DA6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97.23</w:t>
            </w:r>
          </w:p>
        </w:tc>
        <w:tc>
          <w:tcPr>
            <w:tcW w:w="1254" w:type="dxa"/>
            <w:noWrap/>
            <w:vAlign w:val="center"/>
            <w:hideMark/>
          </w:tcPr>
          <w:p w14:paraId="5D8625B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473" w:type="dxa"/>
            <w:noWrap/>
            <w:vAlign w:val="center"/>
            <w:hideMark/>
          </w:tcPr>
          <w:p w14:paraId="7E61F56E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</w:tr>
      <w:tr w:rsidR="007E53A9" w:rsidRPr="00332ECC" w14:paraId="64187054" w14:textId="77777777" w:rsidTr="007E53A9">
        <w:trPr>
          <w:trHeight w:val="291"/>
        </w:trPr>
        <w:tc>
          <w:tcPr>
            <w:tcW w:w="733" w:type="dxa"/>
            <w:noWrap/>
            <w:vAlign w:val="center"/>
            <w:hideMark/>
          </w:tcPr>
          <w:p w14:paraId="2F17EDB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16" w:type="dxa"/>
            <w:noWrap/>
            <w:vAlign w:val="center"/>
            <w:hideMark/>
          </w:tcPr>
          <w:p w14:paraId="4406782A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  <w:noWrap/>
            <w:vAlign w:val="center"/>
            <w:hideMark/>
          </w:tcPr>
          <w:p w14:paraId="02A1DD91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796" w:type="dxa"/>
            <w:noWrap/>
            <w:vAlign w:val="center"/>
            <w:hideMark/>
          </w:tcPr>
          <w:p w14:paraId="16BDA6A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DNA</w:t>
            </w:r>
          </w:p>
        </w:tc>
        <w:tc>
          <w:tcPr>
            <w:tcW w:w="1150" w:type="dxa"/>
            <w:noWrap/>
            <w:vAlign w:val="center"/>
            <w:hideMark/>
          </w:tcPr>
          <w:p w14:paraId="04AFC14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4.5</w:t>
            </w:r>
          </w:p>
        </w:tc>
        <w:tc>
          <w:tcPr>
            <w:tcW w:w="1016" w:type="dxa"/>
            <w:noWrap/>
            <w:vAlign w:val="center"/>
            <w:hideMark/>
          </w:tcPr>
          <w:p w14:paraId="65973C8D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89.42</w:t>
            </w:r>
          </w:p>
        </w:tc>
        <w:tc>
          <w:tcPr>
            <w:tcW w:w="1150" w:type="dxa"/>
            <w:noWrap/>
            <w:vAlign w:val="center"/>
            <w:hideMark/>
          </w:tcPr>
          <w:p w14:paraId="75FAD30C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1.84</w:t>
            </w:r>
          </w:p>
        </w:tc>
        <w:tc>
          <w:tcPr>
            <w:tcW w:w="1150" w:type="dxa"/>
            <w:noWrap/>
            <w:vAlign w:val="center"/>
            <w:hideMark/>
          </w:tcPr>
          <w:p w14:paraId="327F6DCB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10.57</w:t>
            </w:r>
          </w:p>
        </w:tc>
        <w:tc>
          <w:tcPr>
            <w:tcW w:w="1280" w:type="dxa"/>
            <w:noWrap/>
            <w:vAlign w:val="center"/>
            <w:hideMark/>
          </w:tcPr>
          <w:p w14:paraId="5DA3D717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74.11</w:t>
            </w:r>
          </w:p>
        </w:tc>
        <w:tc>
          <w:tcPr>
            <w:tcW w:w="1254" w:type="dxa"/>
            <w:noWrap/>
            <w:vAlign w:val="center"/>
            <w:hideMark/>
          </w:tcPr>
          <w:p w14:paraId="717F7F18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473" w:type="dxa"/>
            <w:noWrap/>
            <w:vAlign w:val="center"/>
            <w:hideMark/>
          </w:tcPr>
          <w:p w14:paraId="433BB195" w14:textId="77777777" w:rsidR="007E53A9" w:rsidRPr="00332ECC" w:rsidRDefault="007E53A9" w:rsidP="00C744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CC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</w:tr>
    </w:tbl>
    <w:p w14:paraId="10CCE5A7" w14:textId="77777777" w:rsidR="007E53A9" w:rsidRDefault="007E53A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E53A9" w:rsidSect="007E53A9">
          <w:type w:val="evenPage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C44A93D" w14:textId="00D07C95" w:rsidR="002C3FC4" w:rsidRDefault="00015C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S</w:t>
      </w:r>
      <w:r w:rsidR="007E53A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pathogens </w:t>
      </w:r>
      <w:r w:rsidR="000556DF">
        <w:rPr>
          <w:rFonts w:ascii="Times New Roman" w:hAnsi="Times New Roman" w:cs="Times New Roman"/>
          <w:sz w:val="24"/>
          <w:szCs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in the LAMP</w:t>
      </w:r>
      <w:r w:rsidR="000556DF">
        <w:rPr>
          <w:rFonts w:ascii="Times New Roman" w:hAnsi="Times New Roman" w:cs="Times New Roman"/>
          <w:sz w:val="24"/>
          <w:szCs w:val="24"/>
        </w:rPr>
        <w:t xml:space="preserve"> assay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4315"/>
      </w:tblGrid>
      <w:tr w:rsidR="000556DF" w:rsidRPr="002D0A43" w14:paraId="300904AB" w14:textId="77777777" w:rsidTr="002D0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BA0F93F" w14:textId="77777777" w:rsidR="000556DF" w:rsidRPr="002D0A43" w:rsidRDefault="000556DF" w:rsidP="005C28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64467279"/>
            <w:proofErr w:type="spellStart"/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Pathegon</w:t>
            </w:r>
            <w:proofErr w:type="spellEnd"/>
          </w:p>
        </w:tc>
      </w:tr>
      <w:tr w:rsidR="000556DF" w:rsidRPr="002D0A43" w14:paraId="38EFD3B0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504DFCC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Acinetobacter </w:t>
            </w:r>
            <w:proofErr w:type="spellStart"/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baumannii</w:t>
            </w:r>
            <w:proofErr w:type="spellEnd"/>
          </w:p>
        </w:tc>
      </w:tr>
      <w:tr w:rsidR="000556DF" w:rsidRPr="002D0A43" w14:paraId="4161846E" w14:textId="77777777" w:rsidTr="002D0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398DB15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Chlamydia pneumoniae</w:t>
            </w:r>
          </w:p>
        </w:tc>
      </w:tr>
      <w:tr w:rsidR="000556DF" w:rsidRPr="002D0A43" w14:paraId="1522BE3D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5224827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Escherichia coli</w:t>
            </w:r>
          </w:p>
        </w:tc>
      </w:tr>
      <w:tr w:rsidR="000556DF" w:rsidRPr="002D0A43" w14:paraId="59D913EC" w14:textId="77777777" w:rsidTr="002D0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0E8F024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Haemophilus</w:t>
            </w:r>
            <w:proofErr w:type="spellEnd"/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influenzae</w:t>
            </w:r>
          </w:p>
        </w:tc>
      </w:tr>
      <w:tr w:rsidR="000556DF" w:rsidRPr="002D0A43" w14:paraId="4D75B713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7DE29BC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Klebsiella pneumoniae</w:t>
            </w:r>
          </w:p>
        </w:tc>
      </w:tr>
      <w:tr w:rsidR="000556DF" w:rsidRPr="002D0A43" w14:paraId="362D785C" w14:textId="77777777" w:rsidTr="002D0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7FD3A8E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Legionella pneumophila</w:t>
            </w:r>
          </w:p>
        </w:tc>
      </w:tr>
      <w:tr w:rsidR="000556DF" w:rsidRPr="002D0A43" w14:paraId="51C986E7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96F22FD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Mycoplasma pneumoniae</w:t>
            </w:r>
          </w:p>
        </w:tc>
      </w:tr>
      <w:tr w:rsidR="000556DF" w:rsidRPr="002D0A43" w14:paraId="71F85858" w14:textId="77777777" w:rsidTr="002D0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B493A37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seudomonas aeruginosa</w:t>
            </w:r>
          </w:p>
        </w:tc>
      </w:tr>
      <w:tr w:rsidR="000556DF" w:rsidRPr="002D0A43" w14:paraId="1C2A335D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F620FBF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taphylococcus aureus</w:t>
            </w:r>
          </w:p>
        </w:tc>
      </w:tr>
      <w:tr w:rsidR="000556DF" w:rsidRPr="002D0A43" w14:paraId="7B4C8885" w14:textId="77777777" w:rsidTr="002D0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A013ECB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Stenotrophomonas </w:t>
            </w:r>
            <w:proofErr w:type="spellStart"/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maltophilia</w:t>
            </w:r>
            <w:proofErr w:type="spellEnd"/>
          </w:p>
        </w:tc>
      </w:tr>
      <w:tr w:rsidR="000556DF" w:rsidRPr="002D0A43" w14:paraId="057CA524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21E3E78" w14:textId="77777777" w:rsidR="000556DF" w:rsidRPr="002D0A43" w:rsidRDefault="000556DF" w:rsidP="00EB35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treptococcus pneumoniae</w:t>
            </w:r>
          </w:p>
        </w:tc>
      </w:tr>
      <w:tr w:rsidR="000556DF" w:rsidRPr="002D0A43" w14:paraId="47891316" w14:textId="77777777" w:rsidTr="002D0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E09751E" w14:textId="2C1EEA55" w:rsidR="000556DF" w:rsidRPr="002D0A43" w:rsidRDefault="000556DF" w:rsidP="008C54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Methicillin-resistant Staphylococcus aureus</w:t>
            </w:r>
          </w:p>
        </w:tc>
      </w:tr>
      <w:bookmarkEnd w:id="7"/>
    </w:tbl>
    <w:p w14:paraId="6653E5BA" w14:textId="77777777" w:rsidR="00015CDF" w:rsidRDefault="00015C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F1EDAB" w14:textId="6E5D31BC" w:rsidR="00D35F4F" w:rsidRDefault="00D35F4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49D995" w14:textId="60540E9C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C16D36" w14:textId="7E8771BA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2E6DB" w14:textId="2EFF23D2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0DF4FA" w14:textId="6B7BCB72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38D033" w14:textId="2997EAB4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13BB61" w14:textId="440856B9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F3D2EC" w14:textId="3AEF67CC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6DE291" w14:textId="5948013F" w:rsidR="000556DF" w:rsidRDefault="000556D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64B2AB" w14:textId="442714D3" w:rsidR="007E53A9" w:rsidRDefault="007E53A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6C02A" w14:textId="77777777" w:rsidR="007E53A9" w:rsidRDefault="007E53A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6CAF8B" w14:textId="5093D672" w:rsidR="00550D49" w:rsidRDefault="00550D4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4FB1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7E53A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550D49">
        <w:rPr>
          <w:rFonts w:ascii="Times New Roman" w:hAnsi="Times New Roman" w:cs="Times New Roman"/>
          <w:sz w:val="24"/>
          <w:szCs w:val="24"/>
        </w:rPr>
        <w:t>he threshold criteria</w:t>
      </w:r>
      <w:r>
        <w:rPr>
          <w:rFonts w:ascii="Times New Roman" w:hAnsi="Times New Roman" w:cs="Times New Roman"/>
          <w:sz w:val="24"/>
          <w:szCs w:val="24"/>
        </w:rPr>
        <w:t xml:space="preserve"> for d</w:t>
      </w:r>
      <w:r w:rsidRPr="00550D49">
        <w:rPr>
          <w:rFonts w:ascii="Times New Roman" w:hAnsi="Times New Roman" w:cs="Times New Roman"/>
          <w:sz w:val="24"/>
          <w:szCs w:val="24"/>
        </w:rPr>
        <w:t>ifferent kinds of pathoge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323"/>
        <w:gridCol w:w="2820"/>
        <w:gridCol w:w="2497"/>
      </w:tblGrid>
      <w:tr w:rsidR="00550D49" w:rsidRPr="00554FB1" w14:paraId="6B218F77" w14:textId="37F7D5B3" w:rsidTr="002D0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52A9542C" w14:textId="77777777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hegon</w:t>
            </w:r>
            <w:proofErr w:type="spellEnd"/>
          </w:p>
        </w:tc>
        <w:tc>
          <w:tcPr>
            <w:tcW w:w="2820" w:type="dxa"/>
          </w:tcPr>
          <w:p w14:paraId="450EFD8B" w14:textId="52923887" w:rsidR="00550D49" w:rsidRPr="00554FB1" w:rsidRDefault="00550D49" w:rsidP="00111A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apped species reads</w:t>
            </w:r>
          </w:p>
        </w:tc>
        <w:tc>
          <w:tcPr>
            <w:tcW w:w="2497" w:type="dxa"/>
          </w:tcPr>
          <w:p w14:paraId="39CE149C" w14:textId="56B1ADE7" w:rsidR="00550D49" w:rsidRDefault="00550D49" w:rsidP="00111A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RPM ratio</w:t>
            </w:r>
          </w:p>
        </w:tc>
      </w:tr>
      <w:tr w:rsidR="00550D49" w:rsidRPr="00554FB1" w14:paraId="76B2958E" w14:textId="31F983AF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0189BD7F" w14:textId="0E722256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2820" w:type="dxa"/>
          </w:tcPr>
          <w:p w14:paraId="15A85ADD" w14:textId="2F1C144E" w:rsidR="00550D49" w:rsidRPr="005A1FA4" w:rsidRDefault="005A1FA4" w:rsidP="00111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  <w:tc>
          <w:tcPr>
            <w:tcW w:w="2497" w:type="dxa"/>
          </w:tcPr>
          <w:p w14:paraId="4C3D9056" w14:textId="12B038D7" w:rsidR="00550D49" w:rsidRPr="005A1FA4" w:rsidRDefault="005A1FA4" w:rsidP="00111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</w:tr>
      <w:tr w:rsidR="00550D49" w:rsidRPr="00554FB1" w14:paraId="5A5058FA" w14:textId="70D7232F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3C2052CC" w14:textId="53693133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acteria</w:t>
            </w:r>
          </w:p>
        </w:tc>
        <w:tc>
          <w:tcPr>
            <w:tcW w:w="2820" w:type="dxa"/>
          </w:tcPr>
          <w:p w14:paraId="2BA0FE81" w14:textId="5D4F70B1" w:rsidR="00550D49" w:rsidRPr="00554FB1" w:rsidRDefault="00FA709B" w:rsidP="00111A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  <w:tc>
          <w:tcPr>
            <w:tcW w:w="2497" w:type="dxa"/>
          </w:tcPr>
          <w:p w14:paraId="086DAA27" w14:textId="5C89B134" w:rsidR="00550D49" w:rsidRDefault="00FA709B" w:rsidP="00111A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</w:tr>
      <w:tr w:rsidR="00550D49" w:rsidRPr="00554FB1" w14:paraId="7700BB1F" w14:textId="7225592E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57725EE9" w14:textId="508249FA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ungi</w:t>
            </w:r>
          </w:p>
        </w:tc>
        <w:tc>
          <w:tcPr>
            <w:tcW w:w="2820" w:type="dxa"/>
          </w:tcPr>
          <w:p w14:paraId="50FC3817" w14:textId="6E05BEF6" w:rsidR="00550D49" w:rsidRPr="00554FB1" w:rsidRDefault="00FA709B" w:rsidP="00111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  <w:tc>
          <w:tcPr>
            <w:tcW w:w="2497" w:type="dxa"/>
          </w:tcPr>
          <w:p w14:paraId="1DDB30B3" w14:textId="7ACD7BBB" w:rsidR="00550D49" w:rsidRDefault="00FA709B" w:rsidP="00111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</w:tr>
      <w:tr w:rsidR="00550D49" w:rsidRPr="00554FB1" w14:paraId="456EC84D" w14:textId="7CE80795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72177C42" w14:textId="354CC5C3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27B4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</w:p>
        </w:tc>
        <w:tc>
          <w:tcPr>
            <w:tcW w:w="2820" w:type="dxa"/>
          </w:tcPr>
          <w:p w14:paraId="47E55EB3" w14:textId="015A2B8D" w:rsidR="00550D49" w:rsidRPr="00554FB1" w:rsidRDefault="00FA709B" w:rsidP="00111A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2497" w:type="dxa"/>
          </w:tcPr>
          <w:p w14:paraId="6C77E70C" w14:textId="61F8DDB5" w:rsidR="00550D49" w:rsidRDefault="00FA709B" w:rsidP="00111A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</w:tr>
      <w:tr w:rsidR="00550D49" w:rsidRPr="00554FB1" w14:paraId="5ACF28E9" w14:textId="4EE7A461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4607128E" w14:textId="7AA24DFC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arasites</w:t>
            </w:r>
          </w:p>
        </w:tc>
        <w:tc>
          <w:tcPr>
            <w:tcW w:w="2820" w:type="dxa"/>
          </w:tcPr>
          <w:p w14:paraId="2A069D59" w14:textId="0A4B93FE" w:rsidR="00550D49" w:rsidRPr="00554FB1" w:rsidRDefault="00FA709B" w:rsidP="00111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0E">
              <w:rPr>
                <w:rFonts w:ascii="Times New Roman" w:hAnsi="Times New Roman" w:cs="Times New Roman"/>
                <w:sz w:val="24"/>
                <w:szCs w:val="24"/>
              </w:rPr>
              <w:t>≥ 100</w:t>
            </w:r>
          </w:p>
        </w:tc>
        <w:tc>
          <w:tcPr>
            <w:tcW w:w="2497" w:type="dxa"/>
          </w:tcPr>
          <w:p w14:paraId="279A022B" w14:textId="5E4A6932" w:rsidR="00550D49" w:rsidRDefault="00FA709B" w:rsidP="00111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</w:tr>
      <w:tr w:rsidR="00550D49" w:rsidRPr="00554FB1" w14:paraId="43C464BE" w14:textId="01419FB8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</w:tcPr>
          <w:p w14:paraId="4CBAA09E" w14:textId="77387DC9" w:rsidR="00550D49" w:rsidRPr="00554FB1" w:rsidRDefault="00550D49" w:rsidP="00111A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263A0">
              <w:rPr>
                <w:rFonts w:ascii="Times New Roman" w:hAnsi="Times New Roman" w:cs="Times New Roman"/>
                <w:sz w:val="24"/>
                <w:szCs w:val="24"/>
              </w:rPr>
              <w:t>ther pathogens</w:t>
            </w:r>
          </w:p>
        </w:tc>
        <w:tc>
          <w:tcPr>
            <w:tcW w:w="2820" w:type="dxa"/>
          </w:tcPr>
          <w:p w14:paraId="4B48D29B" w14:textId="46CE3163" w:rsidR="00550D49" w:rsidRPr="00554FB1" w:rsidRDefault="00FA709B" w:rsidP="00111A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  <w:tc>
          <w:tcPr>
            <w:tcW w:w="2497" w:type="dxa"/>
          </w:tcPr>
          <w:p w14:paraId="4D991382" w14:textId="67B28611" w:rsidR="00550D49" w:rsidRDefault="00FA709B" w:rsidP="00111A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FA4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</w:tr>
    </w:tbl>
    <w:p w14:paraId="17669504" w14:textId="60599E18" w:rsidR="00550D49" w:rsidRDefault="00550D4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12ED16" w14:textId="161E5430" w:rsidR="00550D49" w:rsidRDefault="00550D4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907E32" w14:textId="564605F3" w:rsidR="00550D49" w:rsidRDefault="00550D4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5F278C" w14:textId="787D11C1" w:rsidR="00550D49" w:rsidRDefault="00550D4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1F0887" w14:textId="4F39690D" w:rsidR="00550D49" w:rsidRDefault="00550D49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D3AD64" w14:textId="59E8DD7C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85D448" w14:textId="0A2DC020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3049AB" w14:textId="0F86E7E3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7A9CDF" w14:textId="0BE0F3B4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F1E7F4" w14:textId="0E5C51E3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BE2791" w14:textId="48009EB2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D4F545" w14:textId="36D23368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0AE05E" w14:textId="714E49D7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E5FFA" w14:textId="4E83E9C6" w:rsidR="00136855" w:rsidRDefault="00136855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AC25F9" w14:textId="2839A184" w:rsidR="00695F64" w:rsidRDefault="00695F64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6198C" w14:textId="62921CCA" w:rsidR="00695F64" w:rsidRDefault="00695F64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674B13" w14:textId="77777777" w:rsidR="002D0A43" w:rsidRDefault="002D0A43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FD5C0D" w14:textId="7A841CA4" w:rsidR="00CE3FCF" w:rsidRPr="00554FB1" w:rsidRDefault="00CE3FCF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4FB1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7E31F5">
        <w:rPr>
          <w:rFonts w:ascii="Times New Roman" w:hAnsi="Times New Roman" w:cs="Times New Roman"/>
          <w:sz w:val="24"/>
          <w:szCs w:val="24"/>
        </w:rPr>
        <w:t>S</w:t>
      </w:r>
      <w:r w:rsidR="007E53A9">
        <w:rPr>
          <w:rFonts w:ascii="Times New Roman" w:hAnsi="Times New Roman" w:cs="Times New Roman"/>
          <w:sz w:val="24"/>
          <w:szCs w:val="24"/>
        </w:rPr>
        <w:t>4</w:t>
      </w:r>
      <w:r w:rsidRPr="00554FB1">
        <w:rPr>
          <w:rFonts w:ascii="Times New Roman" w:hAnsi="Times New Roman" w:cs="Times New Roman"/>
          <w:sz w:val="24"/>
          <w:szCs w:val="24"/>
        </w:rPr>
        <w:t xml:space="preserve">.1 Demographic and </w:t>
      </w:r>
      <w:r w:rsidR="00CB3BED">
        <w:rPr>
          <w:rFonts w:ascii="Times New Roman" w:hAnsi="Times New Roman" w:cs="Times New Roman"/>
          <w:sz w:val="24"/>
          <w:szCs w:val="24"/>
        </w:rPr>
        <w:t>b</w:t>
      </w:r>
      <w:r w:rsidRPr="00554FB1">
        <w:rPr>
          <w:rFonts w:ascii="Times New Roman" w:hAnsi="Times New Roman" w:cs="Times New Roman"/>
          <w:sz w:val="24"/>
          <w:szCs w:val="24"/>
        </w:rPr>
        <w:t xml:space="preserve">aseline </w:t>
      </w:r>
      <w:r w:rsidR="00CB3BED">
        <w:rPr>
          <w:rFonts w:ascii="Times New Roman" w:hAnsi="Times New Roman" w:cs="Times New Roman"/>
          <w:sz w:val="24"/>
          <w:szCs w:val="24"/>
        </w:rPr>
        <w:t>c</w:t>
      </w:r>
      <w:r w:rsidRPr="00554FB1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CB3BED">
        <w:rPr>
          <w:rFonts w:ascii="Times New Roman" w:hAnsi="Times New Roman" w:cs="Times New Roman"/>
          <w:sz w:val="24"/>
          <w:szCs w:val="24"/>
        </w:rPr>
        <w:t>p</w:t>
      </w:r>
      <w:r w:rsidRPr="00554FB1">
        <w:rPr>
          <w:rFonts w:ascii="Times New Roman" w:hAnsi="Times New Roman" w:cs="Times New Roman"/>
          <w:sz w:val="24"/>
          <w:szCs w:val="24"/>
        </w:rPr>
        <w:t>atients</w:t>
      </w:r>
      <w:r w:rsidR="00396FF8">
        <w:rPr>
          <w:rFonts w:ascii="Times New Roman" w:hAnsi="Times New Roman" w:cs="Times New Roman"/>
          <w:sz w:val="24"/>
          <w:szCs w:val="24"/>
        </w:rPr>
        <w:t xml:space="preserve"> with </w:t>
      </w:r>
      <w:r w:rsidR="00396FF8" w:rsidRPr="0038146C">
        <w:rPr>
          <w:rFonts w:ascii="Times New Roman" w:hAnsi="Times New Roman" w:cs="Times New Roman"/>
          <w:sz w:val="24"/>
          <w:szCs w:val="24"/>
        </w:rPr>
        <w:t>pneumonia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F10946" w:rsidRPr="00554FB1" w14:paraId="4E600270" w14:textId="77777777" w:rsidTr="002D0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431CE97" w14:textId="7005E82B" w:rsidR="00F10946" w:rsidRPr="00554FB1" w:rsidRDefault="00F10946" w:rsidP="00554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  <w:tc>
          <w:tcPr>
            <w:tcW w:w="4315" w:type="dxa"/>
          </w:tcPr>
          <w:p w14:paraId="15CF5797" w14:textId="606A899B" w:rsidR="00F10946" w:rsidRPr="00554FB1" w:rsidRDefault="00F10946" w:rsidP="00554F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All patients (n = 151)</w:t>
            </w:r>
          </w:p>
        </w:tc>
      </w:tr>
      <w:tr w:rsidR="00F10946" w:rsidRPr="00554FB1" w14:paraId="591A33F7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44A6092" w14:textId="5195F1B0" w:rsidR="00F10946" w:rsidRPr="00554FB1" w:rsidRDefault="00F10946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years (median, IQR)</w:t>
            </w:r>
          </w:p>
        </w:tc>
        <w:tc>
          <w:tcPr>
            <w:tcW w:w="4315" w:type="dxa"/>
          </w:tcPr>
          <w:p w14:paraId="4467B1BB" w14:textId="5728C21D" w:rsidR="00F10946" w:rsidRPr="00554FB1" w:rsidRDefault="00391837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55(36,68)</w:t>
            </w:r>
          </w:p>
        </w:tc>
      </w:tr>
      <w:tr w:rsidR="00F10946" w:rsidRPr="00554FB1" w14:paraId="53296373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D559279" w14:textId="3CCBA807" w:rsidR="00F10946" w:rsidRPr="00554FB1" w:rsidRDefault="006B623F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="00F10946"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  <w:r w:rsidR="00A83AA4"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— no. (%)</w:t>
            </w:r>
          </w:p>
        </w:tc>
        <w:tc>
          <w:tcPr>
            <w:tcW w:w="4315" w:type="dxa"/>
          </w:tcPr>
          <w:p w14:paraId="16E10FD7" w14:textId="7BADE284" w:rsidR="00F10946" w:rsidRPr="00554FB1" w:rsidRDefault="00E116A3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97(</w:t>
            </w:r>
            <w:r w:rsidR="00DE2E62" w:rsidRPr="00554FB1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6946" w:rsidRPr="00554FB1" w14:paraId="4A35F0BB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07DAD2B" w14:textId="21383810" w:rsidR="00A56946" w:rsidRPr="00554FB1" w:rsidRDefault="00A56946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e</w:t>
            </w:r>
            <w:r w:rsidR="00A83AA4"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— no. (%)</w:t>
            </w:r>
          </w:p>
        </w:tc>
        <w:tc>
          <w:tcPr>
            <w:tcW w:w="4315" w:type="dxa"/>
          </w:tcPr>
          <w:p w14:paraId="30691421" w14:textId="6443DA73" w:rsidR="00A56946" w:rsidRPr="00554FB1" w:rsidRDefault="00E116A3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32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0946" w:rsidRPr="00554FB1" w14:paraId="727ADEEE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D486D2F" w14:textId="1984FD44" w:rsidR="00F10946" w:rsidRPr="00554FB1" w:rsidRDefault="00A83AA4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rlying Illness — no. (%)</w:t>
            </w:r>
          </w:p>
        </w:tc>
        <w:tc>
          <w:tcPr>
            <w:tcW w:w="4315" w:type="dxa"/>
          </w:tcPr>
          <w:p w14:paraId="3E9197D7" w14:textId="2DEB1561" w:rsidR="00F10946" w:rsidRPr="00554FB1" w:rsidRDefault="00047CE0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(44.4)</w:t>
            </w:r>
          </w:p>
        </w:tc>
      </w:tr>
      <w:tr w:rsidR="00F10946" w:rsidRPr="00554FB1" w14:paraId="566B365B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EC749C4" w14:textId="692487AB" w:rsidR="00F10946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Diabetes</w:t>
            </w:r>
          </w:p>
        </w:tc>
        <w:tc>
          <w:tcPr>
            <w:tcW w:w="4315" w:type="dxa"/>
          </w:tcPr>
          <w:p w14:paraId="6E65E766" w14:textId="5A0071F4" w:rsidR="00F10946" w:rsidRPr="00554FB1" w:rsidRDefault="00383F7F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07B2" w:rsidRPr="00554FB1" w14:paraId="0578EF92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3350377" w14:textId="0A52016A" w:rsidR="007C07B2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4315" w:type="dxa"/>
          </w:tcPr>
          <w:p w14:paraId="43D2B510" w14:textId="5519B1E8" w:rsidR="007C07B2" w:rsidRPr="00554FB1" w:rsidRDefault="00383F7F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07B2" w:rsidRPr="00554FB1" w14:paraId="284AAB54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7BA48A1" w14:textId="3BA04005" w:rsidR="007C07B2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ardiovascular disease</w:t>
            </w:r>
          </w:p>
        </w:tc>
        <w:tc>
          <w:tcPr>
            <w:tcW w:w="4315" w:type="dxa"/>
          </w:tcPr>
          <w:p w14:paraId="708137E8" w14:textId="01235DDB" w:rsidR="007C07B2" w:rsidRPr="00554FB1" w:rsidRDefault="00383F7F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0946" w:rsidRPr="00554FB1" w14:paraId="3C1E0075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A11161A" w14:textId="0A2C7713" w:rsidR="00F10946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hronic obstructive pulmonary disease</w:t>
            </w:r>
          </w:p>
        </w:tc>
        <w:tc>
          <w:tcPr>
            <w:tcW w:w="4315" w:type="dxa"/>
          </w:tcPr>
          <w:p w14:paraId="2C89C381" w14:textId="2565CA90" w:rsidR="00F10946" w:rsidRPr="00554FB1" w:rsidRDefault="00383F7F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1C1D" w:rsidRPr="00554FB1" w14:paraId="340481C0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8464DCE" w14:textId="67F4B153" w:rsidR="00651C1D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Bronchiectasis</w:t>
            </w:r>
          </w:p>
        </w:tc>
        <w:tc>
          <w:tcPr>
            <w:tcW w:w="4315" w:type="dxa"/>
          </w:tcPr>
          <w:p w14:paraId="6C23C9E0" w14:textId="0BC2CFEB" w:rsidR="00651C1D" w:rsidRPr="00554FB1" w:rsidRDefault="00383F7F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4427" w:rsidRPr="00554FB1" w14:paraId="7EDDE8D4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33EA911" w14:textId="118397ED" w:rsidR="006F4427" w:rsidRPr="00554FB1" w:rsidRDefault="006F4427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ld pulmonary tuberculosis</w:t>
            </w:r>
          </w:p>
        </w:tc>
        <w:tc>
          <w:tcPr>
            <w:tcW w:w="4315" w:type="dxa"/>
          </w:tcPr>
          <w:p w14:paraId="75E8CBC3" w14:textId="03252B67" w:rsidR="006F4427" w:rsidRPr="00554FB1" w:rsidRDefault="00383F7F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0946" w:rsidRPr="00554FB1" w14:paraId="33B609EC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604651D" w14:textId="626D1B40" w:rsidR="00F10946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hronic liver disease</w:t>
            </w:r>
          </w:p>
        </w:tc>
        <w:tc>
          <w:tcPr>
            <w:tcW w:w="4315" w:type="dxa"/>
          </w:tcPr>
          <w:p w14:paraId="51A7F6DB" w14:textId="6CCFEF55" w:rsidR="00F10946" w:rsidRPr="00554FB1" w:rsidRDefault="00383F7F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1C1D" w:rsidRPr="00554FB1" w14:paraId="1BD5B7D7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C1579C7" w14:textId="52184066" w:rsidR="00651C1D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nal disease</w:t>
            </w:r>
          </w:p>
        </w:tc>
        <w:tc>
          <w:tcPr>
            <w:tcW w:w="4315" w:type="dxa"/>
          </w:tcPr>
          <w:p w14:paraId="1EED9765" w14:textId="04CF0569" w:rsidR="00651C1D" w:rsidRPr="00554FB1" w:rsidRDefault="00383F7F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0946" w:rsidRPr="00554FB1" w14:paraId="2E3B4C03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9A77ED2" w14:textId="2D72D2D5" w:rsidR="00F10946" w:rsidRPr="00554FB1" w:rsidRDefault="00651C1D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Cerebrovascular disease</w:t>
            </w:r>
          </w:p>
        </w:tc>
        <w:tc>
          <w:tcPr>
            <w:tcW w:w="4315" w:type="dxa"/>
          </w:tcPr>
          <w:p w14:paraId="59B92131" w14:textId="189DDA1B" w:rsidR="00F10946" w:rsidRPr="00554FB1" w:rsidRDefault="00383F7F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4427" w:rsidRPr="00554FB1" w14:paraId="616323FB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4B6FBE0" w14:textId="4B5AE963" w:rsidR="006F4427" w:rsidRPr="00554FB1" w:rsidRDefault="006F4427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alignancy</w:t>
            </w:r>
          </w:p>
        </w:tc>
        <w:tc>
          <w:tcPr>
            <w:tcW w:w="4315" w:type="dxa"/>
          </w:tcPr>
          <w:p w14:paraId="2AE9AB73" w14:textId="169F721B" w:rsidR="006F4427" w:rsidRPr="00554FB1" w:rsidRDefault="00383F7F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4427" w:rsidRPr="00554FB1" w14:paraId="01FA89B3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A4BF5F0" w14:textId="04CB88AB" w:rsidR="006F4427" w:rsidRPr="00554FB1" w:rsidRDefault="007E0495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 pneumonia</w:t>
            </w:r>
            <w:r w:rsidR="00A83AA4"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— no. (%)</w:t>
            </w:r>
          </w:p>
        </w:tc>
        <w:tc>
          <w:tcPr>
            <w:tcW w:w="4315" w:type="dxa"/>
          </w:tcPr>
          <w:p w14:paraId="2F26E3B6" w14:textId="55B89798" w:rsidR="006F4427" w:rsidRPr="00554FB1" w:rsidRDefault="006E0F9D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4427" w:rsidRPr="00554FB1" w14:paraId="7D5757F0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76A11D5" w14:textId="2A61B760" w:rsidR="006F4427" w:rsidRPr="00554FB1" w:rsidRDefault="00A83AA4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ntilation— no. (%)</w:t>
            </w:r>
          </w:p>
        </w:tc>
        <w:tc>
          <w:tcPr>
            <w:tcW w:w="4315" w:type="dxa"/>
          </w:tcPr>
          <w:p w14:paraId="5B3AE45B" w14:textId="18109F46" w:rsidR="006F4427" w:rsidRPr="00554FB1" w:rsidRDefault="006F4427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427" w:rsidRPr="00554FB1" w14:paraId="64821BE6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26F77A7" w14:textId="32EAC3B4" w:rsidR="006F4427" w:rsidRPr="00554FB1" w:rsidRDefault="006A12DA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FNC or noninvasive ventilation</w:t>
            </w:r>
          </w:p>
        </w:tc>
        <w:tc>
          <w:tcPr>
            <w:tcW w:w="4315" w:type="dxa"/>
          </w:tcPr>
          <w:p w14:paraId="194E1B82" w14:textId="6BCBD21F" w:rsidR="006F4427" w:rsidRPr="00554FB1" w:rsidRDefault="006076B5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4427" w:rsidRPr="00554FB1" w14:paraId="2154EEE8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FC1EE52" w14:textId="040EBCA4" w:rsidR="006F4427" w:rsidRPr="00554FB1" w:rsidRDefault="006A12DA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Intubation and invasive ventilation</w:t>
            </w:r>
          </w:p>
        </w:tc>
        <w:tc>
          <w:tcPr>
            <w:tcW w:w="4315" w:type="dxa"/>
          </w:tcPr>
          <w:p w14:paraId="2DE0BA39" w14:textId="1CDFE12C" w:rsidR="006F4427" w:rsidRPr="00554FB1" w:rsidRDefault="006076B5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A12DA" w:rsidRPr="00554FB1" w14:paraId="41D58F36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3F9FE3F" w14:textId="5A81B5B0" w:rsidR="006A12DA" w:rsidRPr="00554FB1" w:rsidRDefault="006A12DA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come</w:t>
            </w:r>
            <w:r w:rsidR="006B623F"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— no. (%)</w:t>
            </w:r>
          </w:p>
        </w:tc>
        <w:tc>
          <w:tcPr>
            <w:tcW w:w="4315" w:type="dxa"/>
          </w:tcPr>
          <w:p w14:paraId="389B88A2" w14:textId="77777777" w:rsidR="006A12DA" w:rsidRPr="00554FB1" w:rsidRDefault="006A12DA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2DA" w:rsidRPr="00554FB1" w14:paraId="165F57FF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F64909C" w14:textId="4B1DF940" w:rsidR="006A12DA" w:rsidRPr="00554FB1" w:rsidRDefault="00C9279C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Improved</w:t>
            </w:r>
          </w:p>
        </w:tc>
        <w:tc>
          <w:tcPr>
            <w:tcW w:w="4315" w:type="dxa"/>
          </w:tcPr>
          <w:p w14:paraId="200C63DA" w14:textId="058DB382" w:rsidR="006A12DA" w:rsidRPr="00554FB1" w:rsidRDefault="00D34573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AD1" w:rsidRPr="00554FB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A12DA" w:rsidRPr="00554FB1" w14:paraId="22CC7887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BC6FAA6" w14:textId="5639685B" w:rsidR="006A12DA" w:rsidRPr="00554FB1" w:rsidRDefault="00C9279C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covered and discharged</w:t>
            </w:r>
          </w:p>
        </w:tc>
        <w:tc>
          <w:tcPr>
            <w:tcW w:w="4315" w:type="dxa"/>
          </w:tcPr>
          <w:p w14:paraId="4B8AB19C" w14:textId="3CF255B0" w:rsidR="006A12DA" w:rsidRPr="00554FB1" w:rsidRDefault="00D34573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26CA" w:rsidRPr="00554FB1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0946" w:rsidRPr="00554FB1" w14:paraId="27CC144A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3DFE88E" w14:textId="0CCB9473" w:rsidR="00F10946" w:rsidRPr="00554FB1" w:rsidRDefault="006F4427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="00C9279C"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eath</w:t>
            </w:r>
          </w:p>
        </w:tc>
        <w:tc>
          <w:tcPr>
            <w:tcW w:w="4315" w:type="dxa"/>
          </w:tcPr>
          <w:p w14:paraId="2FE964C8" w14:textId="209541AD" w:rsidR="00F10946" w:rsidRPr="00554FB1" w:rsidRDefault="00D34573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26CA" w:rsidRPr="00554FB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885E5E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C84A946" w14:textId="615E6AD3" w:rsidR="00885871" w:rsidRPr="00554FB1" w:rsidRDefault="00062802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80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554FB1">
        <w:rPr>
          <w:rFonts w:ascii="Times New Roman" w:hAnsi="Times New Roman" w:cs="Times New Roman"/>
          <w:sz w:val="24"/>
          <w:szCs w:val="24"/>
        </w:rPr>
        <w:t>HFNC</w:t>
      </w:r>
      <w:r w:rsidRPr="00062802">
        <w:rPr>
          <w:rFonts w:ascii="Times New Roman" w:hAnsi="Times New Roman" w:cs="Times New Roman"/>
          <w:sz w:val="24"/>
          <w:szCs w:val="24"/>
        </w:rPr>
        <w:t xml:space="preserve">, High-flow </w:t>
      </w:r>
      <w:proofErr w:type="spellStart"/>
      <w:r w:rsidRPr="00062802">
        <w:rPr>
          <w:rFonts w:ascii="Times New Roman" w:hAnsi="Times New Roman" w:cs="Times New Roman"/>
          <w:sz w:val="24"/>
          <w:szCs w:val="24"/>
        </w:rPr>
        <w:t>nasalcannulae</w:t>
      </w:r>
      <w:proofErr w:type="spellEnd"/>
    </w:p>
    <w:p w14:paraId="5B3631EA" w14:textId="4925D6B8" w:rsidR="002E1CCE" w:rsidRPr="00554FB1" w:rsidRDefault="002E1CCE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3FC600" w14:textId="0D3EEC79" w:rsidR="002E1CCE" w:rsidRDefault="002E1CCE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8C3B99" w14:textId="07B7DBA4" w:rsidR="00695F64" w:rsidRDefault="00695F64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71DDD9" w14:textId="77777777" w:rsidR="002D0A43" w:rsidRPr="00554FB1" w:rsidRDefault="002D0A43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0F1E41" w14:textId="2BE09832" w:rsidR="00CE3FCF" w:rsidRPr="00554FB1" w:rsidRDefault="001F0D2D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4FB1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7E31F5">
        <w:rPr>
          <w:rFonts w:ascii="Times New Roman" w:hAnsi="Times New Roman" w:cs="Times New Roman"/>
          <w:sz w:val="24"/>
          <w:szCs w:val="24"/>
        </w:rPr>
        <w:t>S</w:t>
      </w:r>
      <w:r w:rsidR="007E53A9">
        <w:rPr>
          <w:rFonts w:ascii="Times New Roman" w:hAnsi="Times New Roman" w:cs="Times New Roman"/>
          <w:sz w:val="24"/>
          <w:szCs w:val="24"/>
        </w:rPr>
        <w:t>4</w:t>
      </w:r>
      <w:r w:rsidRPr="00554FB1">
        <w:rPr>
          <w:rFonts w:ascii="Times New Roman" w:hAnsi="Times New Roman" w:cs="Times New Roman"/>
          <w:sz w:val="24"/>
          <w:szCs w:val="24"/>
        </w:rPr>
        <w:t>.2 Laboratory findings</w:t>
      </w:r>
      <w:r w:rsidR="00EF0A6C" w:rsidRPr="00EF0A6C">
        <w:rPr>
          <w:rFonts w:ascii="Times New Roman" w:hAnsi="Times New Roman" w:cs="Times New Roman"/>
          <w:sz w:val="24"/>
          <w:szCs w:val="24"/>
        </w:rPr>
        <w:t xml:space="preserve"> </w:t>
      </w:r>
      <w:r w:rsidR="00EF0A6C" w:rsidRPr="00554FB1">
        <w:rPr>
          <w:rFonts w:ascii="Times New Roman" w:hAnsi="Times New Roman" w:cs="Times New Roman"/>
          <w:sz w:val="24"/>
          <w:szCs w:val="24"/>
        </w:rPr>
        <w:t xml:space="preserve">of </w:t>
      </w:r>
      <w:r w:rsidR="00CB3BED">
        <w:rPr>
          <w:rFonts w:ascii="Times New Roman" w:hAnsi="Times New Roman" w:cs="Times New Roman" w:hint="eastAsia"/>
          <w:sz w:val="24"/>
          <w:szCs w:val="24"/>
        </w:rPr>
        <w:t>p</w:t>
      </w:r>
      <w:r w:rsidR="00EF0A6C" w:rsidRPr="00554FB1">
        <w:rPr>
          <w:rFonts w:ascii="Times New Roman" w:hAnsi="Times New Roman" w:cs="Times New Roman"/>
          <w:sz w:val="24"/>
          <w:szCs w:val="24"/>
        </w:rPr>
        <w:t>atients</w:t>
      </w:r>
      <w:r w:rsidR="001A69B7" w:rsidRPr="001A69B7">
        <w:rPr>
          <w:rFonts w:ascii="Times New Roman" w:hAnsi="Times New Roman" w:cs="Times New Roman"/>
          <w:sz w:val="24"/>
          <w:szCs w:val="24"/>
        </w:rPr>
        <w:t xml:space="preserve"> </w:t>
      </w:r>
      <w:r w:rsidR="001A69B7">
        <w:rPr>
          <w:rFonts w:ascii="Times New Roman" w:hAnsi="Times New Roman" w:cs="Times New Roman"/>
          <w:sz w:val="24"/>
          <w:szCs w:val="24"/>
        </w:rPr>
        <w:t xml:space="preserve">with </w:t>
      </w:r>
      <w:r w:rsidR="001A69B7" w:rsidRPr="0038146C">
        <w:rPr>
          <w:rFonts w:ascii="Times New Roman" w:hAnsi="Times New Roman" w:cs="Times New Roman"/>
          <w:sz w:val="24"/>
          <w:szCs w:val="24"/>
        </w:rPr>
        <w:t>pneumonia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B34A11" w:rsidRPr="00554FB1" w14:paraId="164561EE" w14:textId="77777777" w:rsidTr="002D0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A474FCA" w14:textId="77777777" w:rsidR="00B34A11" w:rsidRPr="00554FB1" w:rsidRDefault="00B34A11" w:rsidP="00554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  <w:tc>
          <w:tcPr>
            <w:tcW w:w="4315" w:type="dxa"/>
          </w:tcPr>
          <w:p w14:paraId="3CCCC243" w14:textId="0894C765" w:rsidR="00B34A11" w:rsidRPr="00554FB1" w:rsidRDefault="001E682A" w:rsidP="00554F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34A11" w:rsidRPr="00554FB1">
              <w:rPr>
                <w:rFonts w:ascii="Times New Roman" w:hAnsi="Times New Roman" w:cs="Times New Roman"/>
                <w:sz w:val="24"/>
                <w:szCs w:val="24"/>
              </w:rPr>
              <w:t xml:space="preserve">atients </w:t>
            </w:r>
          </w:p>
        </w:tc>
      </w:tr>
      <w:tr w:rsidR="00B34A11" w:rsidRPr="00554FB1" w14:paraId="63EDACB6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ECA95EA" w14:textId="68952D22" w:rsidR="00B34A11" w:rsidRPr="00554FB1" w:rsidRDefault="00B34A11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te blood cell count, ×10</w:t>
            </w: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  <w:r w:rsidR="00400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129)</w:t>
            </w:r>
          </w:p>
        </w:tc>
        <w:tc>
          <w:tcPr>
            <w:tcW w:w="4315" w:type="dxa"/>
          </w:tcPr>
          <w:p w14:paraId="3CE62386" w14:textId="0F6BFEA4" w:rsidR="00B34A11" w:rsidRPr="00554FB1" w:rsidRDefault="008C10A5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9 </w:t>
            </w:r>
            <w:r w:rsidR="009F76C8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8" w:name="_Hlk66474800"/>
            <w:r w:rsidR="009F76C8" w:rsidRPr="00554FB1">
              <w:rPr>
                <w:rFonts w:ascii="Times New Roman" w:hAnsi="Times New Roman" w:cs="Times New Roman"/>
                <w:sz w:val="24"/>
                <w:szCs w:val="24"/>
              </w:rPr>
              <w:t>2.0-</w:t>
            </w:r>
            <w:r w:rsidR="004F5EFA" w:rsidRPr="00554FB1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bookmarkEnd w:id="8"/>
            <w:r w:rsidR="009F76C8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585E72AA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007A493" w14:textId="7226C870" w:rsidR="00B34A11" w:rsidRPr="00554FB1" w:rsidRDefault="00B34A11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lt;4</w:t>
            </w:r>
          </w:p>
        </w:tc>
        <w:tc>
          <w:tcPr>
            <w:tcW w:w="4315" w:type="dxa"/>
          </w:tcPr>
          <w:p w14:paraId="304168CE" w14:textId="0EB8B944" w:rsidR="00B34A11" w:rsidRPr="00554FB1" w:rsidRDefault="00F3308C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26655110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A61B6B4" w14:textId="299C5194" w:rsidR="00B34A11" w:rsidRPr="00554FB1" w:rsidRDefault="00B34A11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4-10</w:t>
            </w:r>
          </w:p>
        </w:tc>
        <w:tc>
          <w:tcPr>
            <w:tcW w:w="4315" w:type="dxa"/>
          </w:tcPr>
          <w:p w14:paraId="51AAF427" w14:textId="5FA81069" w:rsidR="00B34A11" w:rsidRPr="00554FB1" w:rsidRDefault="00F3308C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6352CC41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7E3A4F0" w14:textId="57EDA005" w:rsidR="00B34A11" w:rsidRPr="00554FB1" w:rsidRDefault="00B34A11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10</w:t>
            </w:r>
          </w:p>
        </w:tc>
        <w:tc>
          <w:tcPr>
            <w:tcW w:w="4315" w:type="dxa"/>
          </w:tcPr>
          <w:p w14:paraId="133B41AA" w14:textId="4D8A7A83" w:rsidR="00B34A11" w:rsidRPr="00554FB1" w:rsidRDefault="00F3308C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4D4A843F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A72CDF9" w14:textId="2857136E" w:rsidR="00B34A11" w:rsidRPr="00554FB1" w:rsidRDefault="0054182C" w:rsidP="00554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66474818"/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centage</w:t>
            </w:r>
            <w:bookmarkEnd w:id="9"/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f neutrophils</w:t>
            </w:r>
            <w:r w:rsidR="00400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103)</w:t>
            </w:r>
          </w:p>
        </w:tc>
        <w:tc>
          <w:tcPr>
            <w:tcW w:w="4315" w:type="dxa"/>
          </w:tcPr>
          <w:p w14:paraId="2154CD09" w14:textId="3E3CF0DE" w:rsidR="00B34A11" w:rsidRPr="00554FB1" w:rsidRDefault="00164E4E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AC63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0" w:name="_Hlk66474845"/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26.3-97.6</w:t>
            </w:r>
            <w:bookmarkEnd w:id="10"/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7F95CC46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EC044A5" w14:textId="29244188" w:rsidR="00B34A11" w:rsidRPr="00554FB1" w:rsidRDefault="0054182C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lt;40%</w:t>
            </w:r>
          </w:p>
        </w:tc>
        <w:tc>
          <w:tcPr>
            <w:tcW w:w="4315" w:type="dxa"/>
          </w:tcPr>
          <w:p w14:paraId="71164D06" w14:textId="548AE2C8" w:rsidR="00B34A11" w:rsidRPr="00554FB1" w:rsidRDefault="00D3496B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576424AE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0CA8541" w14:textId="484C2214" w:rsidR="00B34A11" w:rsidRPr="00554FB1" w:rsidRDefault="0054182C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40–75%</w:t>
            </w:r>
          </w:p>
        </w:tc>
        <w:tc>
          <w:tcPr>
            <w:tcW w:w="4315" w:type="dxa"/>
          </w:tcPr>
          <w:p w14:paraId="6466D0C6" w14:textId="6F2B01C6" w:rsidR="00B34A11" w:rsidRPr="00554FB1" w:rsidRDefault="00D17B3D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79D4E8CC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7DFFE81" w14:textId="44E03D6C" w:rsidR="00B34A11" w:rsidRPr="00554FB1" w:rsidRDefault="0054182C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75%</w:t>
            </w:r>
          </w:p>
        </w:tc>
        <w:tc>
          <w:tcPr>
            <w:tcW w:w="4315" w:type="dxa"/>
          </w:tcPr>
          <w:p w14:paraId="273365CB" w14:textId="5FEFF114" w:rsidR="00B34A11" w:rsidRPr="00554FB1" w:rsidRDefault="00D17B3D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4A11" w:rsidRPr="00554FB1" w14:paraId="7EC95709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7F3C1F5" w14:textId="528475FA" w:rsidR="00B34A11" w:rsidRPr="00554FB1" w:rsidRDefault="002F0EF8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centage of lymphocytes</w:t>
            </w:r>
            <w:r w:rsidR="00400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95)</w:t>
            </w:r>
          </w:p>
        </w:tc>
        <w:tc>
          <w:tcPr>
            <w:tcW w:w="4315" w:type="dxa"/>
          </w:tcPr>
          <w:p w14:paraId="5D64CAEA" w14:textId="34E451C5" w:rsidR="00B34A11" w:rsidRPr="00554FB1" w:rsidRDefault="00731049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7B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7B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E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1" w:name="_Hlk66474837"/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0.7-64.9</w:t>
            </w:r>
            <w:bookmarkEnd w:id="11"/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0EF8" w:rsidRPr="00554FB1" w14:paraId="6212262C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F3486D3" w14:textId="0F6B33CA" w:rsidR="002F0EF8" w:rsidRPr="00554FB1" w:rsidRDefault="002F0EF8" w:rsidP="00554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lt;20%</w:t>
            </w:r>
          </w:p>
        </w:tc>
        <w:tc>
          <w:tcPr>
            <w:tcW w:w="4315" w:type="dxa"/>
          </w:tcPr>
          <w:p w14:paraId="0D251137" w14:textId="130078B1" w:rsidR="002F0EF8" w:rsidRPr="00554FB1" w:rsidRDefault="00D17B3D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0EF8" w:rsidRPr="00554FB1" w14:paraId="7A6B681B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D57277B" w14:textId="50F884C7" w:rsidR="002F0EF8" w:rsidRPr="00554FB1" w:rsidRDefault="002F0EF8" w:rsidP="00554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20–</w:t>
            </w:r>
            <w:r w:rsidR="00695F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%</w:t>
            </w:r>
          </w:p>
        </w:tc>
        <w:tc>
          <w:tcPr>
            <w:tcW w:w="4315" w:type="dxa"/>
          </w:tcPr>
          <w:p w14:paraId="13929BB0" w14:textId="65352F54" w:rsidR="002F0EF8" w:rsidRPr="00554FB1" w:rsidRDefault="00DE6539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5F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68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6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0EF8" w:rsidRPr="00554FB1" w14:paraId="57909F28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D1CE0EB" w14:textId="10B5AE03" w:rsidR="002F0EF8" w:rsidRPr="00554FB1" w:rsidRDefault="002F0EF8" w:rsidP="00554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</w:t>
            </w:r>
            <w:r w:rsidR="00695F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%</w:t>
            </w:r>
          </w:p>
        </w:tc>
        <w:tc>
          <w:tcPr>
            <w:tcW w:w="4315" w:type="dxa"/>
          </w:tcPr>
          <w:p w14:paraId="27ED5989" w14:textId="16E6D4F7" w:rsidR="002F0EF8" w:rsidRPr="00554FB1" w:rsidRDefault="00695F64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6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00A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68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1ECA" w:rsidRPr="00554FB1" w14:paraId="6304767F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C7D9AF5" w14:textId="3A5DC9B1" w:rsidR="004F1ECA" w:rsidRPr="00554FB1" w:rsidRDefault="004F1ECA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P, mg/L</w:t>
            </w:r>
            <w:r w:rsidR="004713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68)</w:t>
            </w:r>
          </w:p>
        </w:tc>
        <w:tc>
          <w:tcPr>
            <w:tcW w:w="4315" w:type="dxa"/>
          </w:tcPr>
          <w:p w14:paraId="69AE6924" w14:textId="3621B867" w:rsidR="004F1ECA" w:rsidRPr="00554FB1" w:rsidRDefault="00071ECD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.5 </w:t>
            </w:r>
            <w:r w:rsidR="002A3593" w:rsidRPr="00554FB1">
              <w:rPr>
                <w:rFonts w:ascii="Times New Roman" w:hAnsi="Times New Roman" w:cs="Times New Roman"/>
                <w:sz w:val="24"/>
                <w:szCs w:val="24"/>
              </w:rPr>
              <w:t>(0.5-299)</w:t>
            </w:r>
          </w:p>
        </w:tc>
      </w:tr>
      <w:tr w:rsidR="004F1ECA" w:rsidRPr="00554FB1" w14:paraId="4FC594BF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A9A70F9" w14:textId="2C4D1C25" w:rsidR="004F1ECA" w:rsidRPr="00554FB1" w:rsidRDefault="004F1ECA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lt;10 mg/L</w:t>
            </w:r>
          </w:p>
        </w:tc>
        <w:tc>
          <w:tcPr>
            <w:tcW w:w="4315" w:type="dxa"/>
          </w:tcPr>
          <w:p w14:paraId="61ECAD6A" w14:textId="4C423BEA" w:rsidR="004F1ECA" w:rsidRPr="00554FB1" w:rsidRDefault="002A3593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1EC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713BC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1ECA" w:rsidRPr="00554FB1" w14:paraId="1C20AD99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0B84B79" w14:textId="5FA36C8A" w:rsidR="004F1ECA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10–50 mg/L</w:t>
            </w:r>
          </w:p>
        </w:tc>
        <w:tc>
          <w:tcPr>
            <w:tcW w:w="4315" w:type="dxa"/>
          </w:tcPr>
          <w:p w14:paraId="393407EC" w14:textId="24DD2320" w:rsidR="004F1ECA" w:rsidRPr="00554FB1" w:rsidRDefault="002A3593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1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713BC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1ECA" w:rsidRPr="00554FB1" w14:paraId="71DAE0F2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3D060F3" w14:textId="34D82723" w:rsidR="004F1ECA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51–100 mg/L</w:t>
            </w:r>
          </w:p>
        </w:tc>
        <w:tc>
          <w:tcPr>
            <w:tcW w:w="4315" w:type="dxa"/>
          </w:tcPr>
          <w:p w14:paraId="5C242637" w14:textId="52993E58" w:rsidR="004F1ECA" w:rsidRPr="00554FB1" w:rsidRDefault="002A3593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713BC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1ECA" w:rsidRPr="00554FB1" w14:paraId="7997DA5B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3F1797A" w14:textId="179C426D" w:rsidR="004F1ECA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100 mg/L</w:t>
            </w:r>
          </w:p>
        </w:tc>
        <w:tc>
          <w:tcPr>
            <w:tcW w:w="4315" w:type="dxa"/>
          </w:tcPr>
          <w:p w14:paraId="21CE1211" w14:textId="5BF986E4" w:rsidR="004F1ECA" w:rsidRPr="00554FB1" w:rsidRDefault="002A3593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713BC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1ECA" w:rsidRPr="00554FB1" w14:paraId="524B1ECB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F42E601" w14:textId="0D35381B" w:rsidR="004F1ECA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calcitonin, ng/mL</w:t>
            </w:r>
            <w:r w:rsidR="008C00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35)</w:t>
            </w:r>
          </w:p>
        </w:tc>
        <w:tc>
          <w:tcPr>
            <w:tcW w:w="4315" w:type="dxa"/>
          </w:tcPr>
          <w:p w14:paraId="147E7494" w14:textId="592AFF0D" w:rsidR="004F1ECA" w:rsidRPr="00554FB1" w:rsidRDefault="00C94813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.9(0.043-19.38)</w:t>
            </w:r>
          </w:p>
        </w:tc>
      </w:tr>
      <w:tr w:rsidR="004F1ECA" w:rsidRPr="00554FB1" w14:paraId="286B99B3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8B3C2BC" w14:textId="3A7A7AD8" w:rsidR="004F1ECA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lt;0.1 ng/mL</w:t>
            </w:r>
          </w:p>
        </w:tc>
        <w:tc>
          <w:tcPr>
            <w:tcW w:w="4315" w:type="dxa"/>
          </w:tcPr>
          <w:p w14:paraId="03427ABF" w14:textId="2323046A" w:rsidR="004F1ECA" w:rsidRPr="00554FB1" w:rsidRDefault="00071ECD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00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3D3E" w:rsidRPr="00554FB1" w14:paraId="599BFAA3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1A320E6" w14:textId="78A38486" w:rsidR="00813D3E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0.1–0.24 ng/mL</w:t>
            </w:r>
          </w:p>
        </w:tc>
        <w:tc>
          <w:tcPr>
            <w:tcW w:w="4315" w:type="dxa"/>
          </w:tcPr>
          <w:p w14:paraId="2A31F54B" w14:textId="116D2B41" w:rsidR="00813D3E" w:rsidRPr="00554FB1" w:rsidRDefault="004C1072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00F4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3D3E" w:rsidRPr="00554FB1" w14:paraId="39CC664D" w14:textId="77777777" w:rsidTr="002D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27D1CF5" w14:textId="7B12CC85" w:rsidR="00813D3E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0.25–0.5 ng/mL</w:t>
            </w:r>
          </w:p>
        </w:tc>
        <w:tc>
          <w:tcPr>
            <w:tcW w:w="4315" w:type="dxa"/>
          </w:tcPr>
          <w:p w14:paraId="04CCA46C" w14:textId="242120CD" w:rsidR="00813D3E" w:rsidRPr="00554FB1" w:rsidRDefault="004C1072" w:rsidP="00554F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00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3D3E" w:rsidRPr="00554FB1" w14:paraId="1E3E67D4" w14:textId="77777777" w:rsidTr="002D0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7FF0288" w14:textId="2A62DF48" w:rsidR="00813D3E" w:rsidRPr="00554FB1" w:rsidRDefault="00813D3E" w:rsidP="00554F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0.5 ng/mL</w:t>
            </w:r>
          </w:p>
        </w:tc>
        <w:tc>
          <w:tcPr>
            <w:tcW w:w="4315" w:type="dxa"/>
          </w:tcPr>
          <w:p w14:paraId="4D10F2C6" w14:textId="25F41731" w:rsidR="00813D3E" w:rsidRPr="00554FB1" w:rsidRDefault="004C1072" w:rsidP="00554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1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40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603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="00B26CF6" w:rsidRPr="00554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D998169" w14:textId="13FA66D3" w:rsidR="00CE3FCF" w:rsidRPr="00554FB1" w:rsidRDefault="00CA31F1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31F1">
        <w:rPr>
          <w:rFonts w:ascii="Times New Roman" w:hAnsi="Times New Roman" w:cs="Times New Roman"/>
          <w:sz w:val="24"/>
          <w:szCs w:val="24"/>
        </w:rPr>
        <w:t>Data are presented as n (%) or means (range).</w:t>
      </w:r>
    </w:p>
    <w:p w14:paraId="6052E3F2" w14:textId="36305EB6" w:rsidR="002E1CCE" w:rsidRPr="00554FB1" w:rsidRDefault="00062802" w:rsidP="00554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802">
        <w:rPr>
          <w:rFonts w:ascii="Times New Roman" w:hAnsi="Times New Roman" w:cs="Times New Roman"/>
          <w:sz w:val="24"/>
          <w:szCs w:val="24"/>
        </w:rPr>
        <w:t>Abbreviations: CRP, C-reactive protein</w:t>
      </w:r>
    </w:p>
    <w:p w14:paraId="3C3C674B" w14:textId="17C05B60" w:rsidR="00332ECC" w:rsidRDefault="00332ECC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32ECC" w:rsidSect="007E53A9">
          <w:type w:val="evenPage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70DC2BE" w14:textId="09B60D0F" w:rsidR="00883236" w:rsidRPr="00136855" w:rsidRDefault="00883236" w:rsidP="008832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0B5B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Pathogen detection using conventional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042"/>
        <w:gridCol w:w="1726"/>
        <w:gridCol w:w="1726"/>
      </w:tblGrid>
      <w:tr w:rsidR="00883236" w:rsidRPr="00554FB1" w14:paraId="5CEA7329" w14:textId="77777777" w:rsidTr="005C2845">
        <w:tc>
          <w:tcPr>
            <w:tcW w:w="2410" w:type="dxa"/>
            <w:vAlign w:val="center"/>
          </w:tcPr>
          <w:p w14:paraId="65F4F04D" w14:textId="77777777" w:rsidR="00883236" w:rsidRPr="00F353D5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14:paraId="00B3AECA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26" w:type="dxa"/>
            <w:vAlign w:val="center"/>
          </w:tcPr>
          <w:p w14:paraId="084535AE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26" w:type="dxa"/>
            <w:vAlign w:val="center"/>
          </w:tcPr>
          <w:p w14:paraId="622913D3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</w:tr>
      <w:tr w:rsidR="00883236" w:rsidRPr="00554FB1" w14:paraId="1FA613E9" w14:textId="77777777" w:rsidTr="005C2845">
        <w:tc>
          <w:tcPr>
            <w:tcW w:w="2410" w:type="dxa"/>
            <w:vAlign w:val="center"/>
          </w:tcPr>
          <w:p w14:paraId="2950C476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ogen culture</w:t>
            </w:r>
          </w:p>
        </w:tc>
        <w:tc>
          <w:tcPr>
            <w:tcW w:w="1042" w:type="dxa"/>
            <w:vAlign w:val="center"/>
          </w:tcPr>
          <w:p w14:paraId="1A8DB12B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26" w:type="dxa"/>
            <w:vAlign w:val="center"/>
          </w:tcPr>
          <w:p w14:paraId="48D29157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6" w:type="dxa"/>
            <w:vAlign w:val="center"/>
          </w:tcPr>
          <w:p w14:paraId="511EA4D3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3236" w:rsidRPr="00554FB1" w14:paraId="1671ED65" w14:textId="77777777" w:rsidTr="005C2845">
        <w:tc>
          <w:tcPr>
            <w:tcW w:w="2410" w:type="dxa"/>
            <w:vAlign w:val="center"/>
          </w:tcPr>
          <w:p w14:paraId="4156A2A4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042" w:type="dxa"/>
            <w:vAlign w:val="center"/>
          </w:tcPr>
          <w:p w14:paraId="33AA54FB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26" w:type="dxa"/>
            <w:vAlign w:val="center"/>
          </w:tcPr>
          <w:p w14:paraId="288AEE23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6" w:type="dxa"/>
            <w:vAlign w:val="center"/>
          </w:tcPr>
          <w:p w14:paraId="74DE7D18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83236" w:rsidRPr="00554FB1" w14:paraId="21E6477F" w14:textId="77777777" w:rsidTr="005C2845">
        <w:tc>
          <w:tcPr>
            <w:tcW w:w="2410" w:type="dxa"/>
            <w:vAlign w:val="center"/>
          </w:tcPr>
          <w:p w14:paraId="2BACEFEB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</w:p>
        </w:tc>
        <w:tc>
          <w:tcPr>
            <w:tcW w:w="1042" w:type="dxa"/>
            <w:vAlign w:val="center"/>
          </w:tcPr>
          <w:p w14:paraId="247CD500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26" w:type="dxa"/>
            <w:vAlign w:val="center"/>
          </w:tcPr>
          <w:p w14:paraId="6404378A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6" w:type="dxa"/>
            <w:vAlign w:val="center"/>
          </w:tcPr>
          <w:p w14:paraId="10D3A179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3236" w:rsidRPr="00554FB1" w14:paraId="503FA16D" w14:textId="77777777" w:rsidTr="005C2845">
        <w:tc>
          <w:tcPr>
            <w:tcW w:w="2410" w:type="dxa"/>
            <w:vAlign w:val="center"/>
          </w:tcPr>
          <w:p w14:paraId="1A5190E1" w14:textId="77777777" w:rsidR="00883236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hogen culture and </w:t>
            </w: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042" w:type="dxa"/>
            <w:vAlign w:val="center"/>
          </w:tcPr>
          <w:p w14:paraId="462FD4FD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26" w:type="dxa"/>
            <w:vAlign w:val="center"/>
          </w:tcPr>
          <w:p w14:paraId="340AD22A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26" w:type="dxa"/>
            <w:vAlign w:val="center"/>
          </w:tcPr>
          <w:p w14:paraId="1E2D7073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83236" w:rsidRPr="00554FB1" w14:paraId="53F9B477" w14:textId="77777777" w:rsidTr="005C2845">
        <w:tc>
          <w:tcPr>
            <w:tcW w:w="2410" w:type="dxa"/>
            <w:vAlign w:val="center"/>
          </w:tcPr>
          <w:p w14:paraId="3420AE89" w14:textId="77777777" w:rsidR="00883236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ogen culture and LAMP</w:t>
            </w:r>
          </w:p>
        </w:tc>
        <w:tc>
          <w:tcPr>
            <w:tcW w:w="1042" w:type="dxa"/>
            <w:vAlign w:val="center"/>
          </w:tcPr>
          <w:p w14:paraId="64D492BC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26" w:type="dxa"/>
            <w:vAlign w:val="center"/>
          </w:tcPr>
          <w:p w14:paraId="4A0E35C0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26" w:type="dxa"/>
            <w:vAlign w:val="center"/>
          </w:tcPr>
          <w:p w14:paraId="1E30DF78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83236" w:rsidRPr="00554FB1" w14:paraId="214F64AD" w14:textId="77777777" w:rsidTr="005C2845">
        <w:tc>
          <w:tcPr>
            <w:tcW w:w="2410" w:type="dxa"/>
            <w:vAlign w:val="center"/>
          </w:tcPr>
          <w:p w14:paraId="2D8D2A13" w14:textId="77777777" w:rsidR="00883236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FB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LAMP</w:t>
            </w:r>
          </w:p>
        </w:tc>
        <w:tc>
          <w:tcPr>
            <w:tcW w:w="1042" w:type="dxa"/>
            <w:vAlign w:val="center"/>
          </w:tcPr>
          <w:p w14:paraId="1B93E383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6" w:type="dxa"/>
            <w:vAlign w:val="center"/>
          </w:tcPr>
          <w:p w14:paraId="138BCC71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6" w:type="dxa"/>
            <w:vAlign w:val="center"/>
          </w:tcPr>
          <w:p w14:paraId="752ED933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83236" w:rsidRPr="00554FB1" w14:paraId="3AFE0CF0" w14:textId="77777777" w:rsidTr="005C2845">
        <w:tc>
          <w:tcPr>
            <w:tcW w:w="2410" w:type="dxa"/>
            <w:vAlign w:val="center"/>
          </w:tcPr>
          <w:p w14:paraId="7DD61118" w14:textId="77777777" w:rsidR="00883236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ree conventional methods</w:t>
            </w:r>
          </w:p>
        </w:tc>
        <w:tc>
          <w:tcPr>
            <w:tcW w:w="1042" w:type="dxa"/>
            <w:vAlign w:val="center"/>
          </w:tcPr>
          <w:p w14:paraId="185AB42A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6" w:type="dxa"/>
            <w:vAlign w:val="center"/>
          </w:tcPr>
          <w:p w14:paraId="6ABE7F34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6" w:type="dxa"/>
            <w:vAlign w:val="center"/>
          </w:tcPr>
          <w:p w14:paraId="2922E6D4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83236" w:rsidRPr="00554FB1" w14:paraId="414AF99B" w14:textId="77777777" w:rsidTr="005C2845">
        <w:tc>
          <w:tcPr>
            <w:tcW w:w="2410" w:type="dxa"/>
            <w:vAlign w:val="center"/>
          </w:tcPr>
          <w:p w14:paraId="3F431653" w14:textId="77777777" w:rsidR="00883236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  <w:tc>
          <w:tcPr>
            <w:tcW w:w="1042" w:type="dxa"/>
            <w:vAlign w:val="center"/>
          </w:tcPr>
          <w:p w14:paraId="0BBC3E67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26" w:type="dxa"/>
            <w:vAlign w:val="center"/>
          </w:tcPr>
          <w:p w14:paraId="4FB2BD80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26" w:type="dxa"/>
            <w:vAlign w:val="center"/>
          </w:tcPr>
          <w:p w14:paraId="171CA74D" w14:textId="77777777" w:rsidR="00883236" w:rsidRPr="00554FB1" w:rsidRDefault="00883236" w:rsidP="005C2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</w:tbl>
    <w:p w14:paraId="5F4F0F60" w14:textId="745697D5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0BAF21" w14:textId="239A48D4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E8AF40" w14:textId="01B165E2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9E2D27" w14:textId="627506CB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92966D" w14:textId="43965BD1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4D38BD" w14:textId="561AEBE6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D8B796" w14:textId="6514A909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A5B794" w14:textId="4486A94F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1A1888" w14:textId="6533BF38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3BC4C7" w14:textId="5A99E9D5" w:rsidR="00883236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A71AE3" w14:textId="77777777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C2845" w:rsidSect="00531DD3">
          <w:type w:val="evenPage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EC766E3" w14:textId="5A968903" w:rsidR="005C2845" w:rsidRPr="00136855" w:rsidRDefault="005C2845" w:rsidP="005C28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S6 Pathogen detection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l conventional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54"/>
        <w:gridCol w:w="1067"/>
        <w:gridCol w:w="869"/>
        <w:gridCol w:w="1966"/>
        <w:gridCol w:w="1147"/>
        <w:gridCol w:w="1324"/>
        <w:gridCol w:w="1279"/>
        <w:gridCol w:w="1037"/>
        <w:gridCol w:w="763"/>
        <w:gridCol w:w="1048"/>
      </w:tblGrid>
      <w:tr w:rsidR="005C2845" w:rsidRPr="005C2845" w14:paraId="5C2565C3" w14:textId="77777777" w:rsidTr="00602651">
        <w:trPr>
          <w:trHeight w:val="351"/>
        </w:trPr>
        <w:tc>
          <w:tcPr>
            <w:tcW w:w="846" w:type="dxa"/>
            <w:vAlign w:val="center"/>
            <w:hideMark/>
          </w:tcPr>
          <w:p w14:paraId="07572E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se ID</w:t>
            </w:r>
          </w:p>
        </w:tc>
        <w:tc>
          <w:tcPr>
            <w:tcW w:w="850" w:type="dxa"/>
            <w:vAlign w:val="center"/>
            <w:hideMark/>
          </w:tcPr>
          <w:p w14:paraId="36A54F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NA virus</w:t>
            </w:r>
          </w:p>
        </w:tc>
        <w:tc>
          <w:tcPr>
            <w:tcW w:w="754" w:type="dxa"/>
            <w:vAlign w:val="center"/>
            <w:hideMark/>
          </w:tcPr>
          <w:p w14:paraId="7ED866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NA virus</w:t>
            </w:r>
          </w:p>
        </w:tc>
        <w:tc>
          <w:tcPr>
            <w:tcW w:w="1067" w:type="dxa"/>
            <w:vAlign w:val="center"/>
            <w:hideMark/>
          </w:tcPr>
          <w:p w14:paraId="4ED381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ycobacterium</w:t>
            </w:r>
          </w:p>
        </w:tc>
        <w:tc>
          <w:tcPr>
            <w:tcW w:w="869" w:type="dxa"/>
            <w:vAlign w:val="center"/>
            <w:hideMark/>
          </w:tcPr>
          <w:p w14:paraId="230E2AE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pirochetes</w:t>
            </w:r>
          </w:p>
        </w:tc>
        <w:tc>
          <w:tcPr>
            <w:tcW w:w="1966" w:type="dxa"/>
            <w:vAlign w:val="center"/>
            <w:hideMark/>
          </w:tcPr>
          <w:p w14:paraId="7190BE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1147" w:type="dxa"/>
            <w:vAlign w:val="center"/>
            <w:hideMark/>
          </w:tcPr>
          <w:p w14:paraId="58DCB1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hlamydia</w:t>
            </w:r>
          </w:p>
        </w:tc>
        <w:tc>
          <w:tcPr>
            <w:tcW w:w="1324" w:type="dxa"/>
            <w:vAlign w:val="center"/>
            <w:hideMark/>
          </w:tcPr>
          <w:p w14:paraId="259307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1279" w:type="dxa"/>
            <w:vAlign w:val="center"/>
            <w:hideMark/>
          </w:tcPr>
          <w:p w14:paraId="149FC8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ycoplasma</w:t>
            </w:r>
          </w:p>
        </w:tc>
        <w:tc>
          <w:tcPr>
            <w:tcW w:w="1037" w:type="dxa"/>
            <w:vAlign w:val="center"/>
            <w:hideMark/>
          </w:tcPr>
          <w:p w14:paraId="50D110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ulture</w:t>
            </w:r>
          </w:p>
        </w:tc>
        <w:tc>
          <w:tcPr>
            <w:tcW w:w="763" w:type="dxa"/>
            <w:vAlign w:val="center"/>
            <w:hideMark/>
          </w:tcPr>
          <w:p w14:paraId="7F7C21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1048" w:type="dxa"/>
            <w:vAlign w:val="center"/>
            <w:hideMark/>
          </w:tcPr>
          <w:p w14:paraId="5815ECA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LAMP</w:t>
            </w:r>
          </w:p>
        </w:tc>
      </w:tr>
      <w:tr w:rsidR="005C2845" w:rsidRPr="005C2845" w14:paraId="0576A26C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1BDDD8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0BE86F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CoV-OC43(690)</w:t>
            </w:r>
          </w:p>
        </w:tc>
        <w:tc>
          <w:tcPr>
            <w:tcW w:w="754" w:type="dxa"/>
            <w:vAlign w:val="center"/>
            <w:hideMark/>
          </w:tcPr>
          <w:p w14:paraId="6F015A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20413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17E50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5D4EFA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22)</w:t>
            </w:r>
          </w:p>
        </w:tc>
        <w:tc>
          <w:tcPr>
            <w:tcW w:w="1147" w:type="dxa"/>
            <w:vAlign w:val="center"/>
            <w:hideMark/>
          </w:tcPr>
          <w:p w14:paraId="44FBE3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E5047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8CE2C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88D03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763" w:type="dxa"/>
            <w:vAlign w:val="center"/>
            <w:hideMark/>
          </w:tcPr>
          <w:p w14:paraId="34CE6A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CoV-OC43</w:t>
            </w:r>
          </w:p>
        </w:tc>
        <w:tc>
          <w:tcPr>
            <w:tcW w:w="1048" w:type="dxa"/>
            <w:vAlign w:val="center"/>
            <w:hideMark/>
          </w:tcPr>
          <w:p w14:paraId="6DD7A8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</w:tr>
      <w:tr w:rsidR="005C2845" w:rsidRPr="005C2845" w14:paraId="5331A6CA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341C5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D3915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1E93D5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BE1D25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14F61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D5186B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BAA37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C2CAA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8A69A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A8E37C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spergillus</w:t>
            </w:r>
          </w:p>
        </w:tc>
        <w:tc>
          <w:tcPr>
            <w:tcW w:w="763" w:type="dxa"/>
            <w:vAlign w:val="center"/>
            <w:hideMark/>
          </w:tcPr>
          <w:p w14:paraId="1CFE2D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</w:t>
            </w:r>
          </w:p>
        </w:tc>
        <w:tc>
          <w:tcPr>
            <w:tcW w:w="1048" w:type="dxa"/>
            <w:vAlign w:val="center"/>
            <w:hideMark/>
          </w:tcPr>
          <w:p w14:paraId="5E1127D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5EDB635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32D864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329E23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7D7A5F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9)</w:t>
            </w:r>
          </w:p>
        </w:tc>
        <w:tc>
          <w:tcPr>
            <w:tcW w:w="1067" w:type="dxa"/>
            <w:vAlign w:val="center"/>
            <w:hideMark/>
          </w:tcPr>
          <w:p w14:paraId="27077E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598589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08C46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34182)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taphylococcus aure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220315)</w:t>
            </w:r>
          </w:p>
        </w:tc>
        <w:tc>
          <w:tcPr>
            <w:tcW w:w="1147" w:type="dxa"/>
            <w:vAlign w:val="center"/>
            <w:hideMark/>
          </w:tcPr>
          <w:p w14:paraId="406E9B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E46B5F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9)</w:t>
            </w:r>
          </w:p>
        </w:tc>
        <w:tc>
          <w:tcPr>
            <w:tcW w:w="1279" w:type="dxa"/>
            <w:vAlign w:val="center"/>
            <w:hideMark/>
          </w:tcPr>
          <w:p w14:paraId="29BFF5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liv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381)</w:t>
            </w:r>
          </w:p>
        </w:tc>
        <w:tc>
          <w:tcPr>
            <w:tcW w:w="1037" w:type="dxa"/>
            <w:vAlign w:val="center"/>
            <w:hideMark/>
          </w:tcPr>
          <w:p w14:paraId="443982C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D5A888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535398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RSA Pseudomonas aeruginosa</w:t>
            </w:r>
          </w:p>
        </w:tc>
      </w:tr>
      <w:tr w:rsidR="005C2845" w:rsidRPr="005C2845" w14:paraId="25B2319B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B73DC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16ED847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5)</w:t>
            </w:r>
          </w:p>
        </w:tc>
        <w:tc>
          <w:tcPr>
            <w:tcW w:w="754" w:type="dxa"/>
            <w:vAlign w:val="center"/>
            <w:hideMark/>
          </w:tcPr>
          <w:p w14:paraId="30FFDC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267)</w:t>
            </w:r>
          </w:p>
        </w:tc>
        <w:tc>
          <w:tcPr>
            <w:tcW w:w="1067" w:type="dxa"/>
            <w:vAlign w:val="center"/>
            <w:hideMark/>
          </w:tcPr>
          <w:p w14:paraId="62BC78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35522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40BC6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tophilia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97)</w:t>
            </w:r>
          </w:p>
        </w:tc>
        <w:tc>
          <w:tcPr>
            <w:tcW w:w="1147" w:type="dxa"/>
            <w:vAlign w:val="center"/>
            <w:hideMark/>
          </w:tcPr>
          <w:p w14:paraId="72C9F2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86879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92)</w:t>
            </w:r>
          </w:p>
        </w:tc>
        <w:tc>
          <w:tcPr>
            <w:tcW w:w="1279" w:type="dxa"/>
            <w:vAlign w:val="center"/>
            <w:hideMark/>
          </w:tcPr>
          <w:p w14:paraId="6B14B58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48443D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312BACF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397E82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137F93E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4025D0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05BD1D3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)</w:t>
            </w:r>
          </w:p>
        </w:tc>
        <w:tc>
          <w:tcPr>
            <w:tcW w:w="754" w:type="dxa"/>
            <w:vAlign w:val="center"/>
            <w:hideMark/>
          </w:tcPr>
          <w:p w14:paraId="43158DF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SV-1 (402) 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BV (35)</w:t>
            </w:r>
          </w:p>
        </w:tc>
        <w:tc>
          <w:tcPr>
            <w:tcW w:w="1067" w:type="dxa"/>
            <w:vAlign w:val="center"/>
            <w:hideMark/>
          </w:tcPr>
          <w:p w14:paraId="2CF4C4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51CA4C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6EB47F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Enter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ecium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8514)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Staphylococcus aure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20672)</w:t>
            </w:r>
          </w:p>
        </w:tc>
        <w:tc>
          <w:tcPr>
            <w:tcW w:w="1147" w:type="dxa"/>
            <w:vAlign w:val="center"/>
            <w:hideMark/>
          </w:tcPr>
          <w:p w14:paraId="3B3442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EEE6A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517)</w:t>
            </w:r>
          </w:p>
        </w:tc>
        <w:tc>
          <w:tcPr>
            <w:tcW w:w="1279" w:type="dxa"/>
            <w:vAlign w:val="center"/>
            <w:hideMark/>
          </w:tcPr>
          <w:p w14:paraId="7B7F06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318EC9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7E38D6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658382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 aureus</w:t>
            </w:r>
          </w:p>
        </w:tc>
      </w:tr>
      <w:tr w:rsidR="005C2845" w:rsidRPr="005C2845" w14:paraId="784027F9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B61785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4551AF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9C6419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5CE853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ED936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DFFE97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DAC258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028F8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ED2FAE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EF062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6EDBF5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9D194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2D787148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04A77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53E71A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3F49AE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9E76D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E66826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DA652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0B827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3BD53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12B56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6A7546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3C5EAF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786E7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F513388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009E92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5E6CCCA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EF542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20011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7BC7B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4E0855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46751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AADF2D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tropicali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) Aspergillus fumigatus(6)</w:t>
            </w:r>
          </w:p>
        </w:tc>
        <w:tc>
          <w:tcPr>
            <w:tcW w:w="1279" w:type="dxa"/>
            <w:vAlign w:val="center"/>
            <w:hideMark/>
          </w:tcPr>
          <w:p w14:paraId="5E48FD9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1345B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 Candida tropicalis</w:t>
            </w:r>
          </w:p>
        </w:tc>
        <w:tc>
          <w:tcPr>
            <w:tcW w:w="763" w:type="dxa"/>
            <w:vAlign w:val="center"/>
            <w:hideMark/>
          </w:tcPr>
          <w:p w14:paraId="40ACBD15" w14:textId="5C131CF1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INFA</w:t>
            </w:r>
          </w:p>
        </w:tc>
        <w:tc>
          <w:tcPr>
            <w:tcW w:w="1048" w:type="dxa"/>
            <w:vAlign w:val="center"/>
            <w:hideMark/>
          </w:tcPr>
          <w:p w14:paraId="3DDE96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DDCCD35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0932A0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764AF6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4DF445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 (4)</w:t>
            </w:r>
          </w:p>
        </w:tc>
        <w:tc>
          <w:tcPr>
            <w:tcW w:w="1067" w:type="dxa"/>
            <w:vAlign w:val="center"/>
            <w:hideMark/>
          </w:tcPr>
          <w:p w14:paraId="744CE4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</w:t>
            </w: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bscessus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1)</w:t>
            </w:r>
          </w:p>
        </w:tc>
        <w:tc>
          <w:tcPr>
            <w:tcW w:w="869" w:type="dxa"/>
            <w:vAlign w:val="center"/>
            <w:hideMark/>
          </w:tcPr>
          <w:p w14:paraId="44D637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92361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Klebsiella 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47" w:type="dxa"/>
            <w:vAlign w:val="center"/>
            <w:hideMark/>
          </w:tcPr>
          <w:p w14:paraId="0D523B6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6BDC7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glabrata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63) Aspergillus fumigatus(3)</w:t>
            </w:r>
          </w:p>
        </w:tc>
        <w:tc>
          <w:tcPr>
            <w:tcW w:w="1279" w:type="dxa"/>
            <w:vAlign w:val="center"/>
            <w:hideMark/>
          </w:tcPr>
          <w:p w14:paraId="599733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8A0809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763" w:type="dxa"/>
            <w:vAlign w:val="center"/>
            <w:hideMark/>
          </w:tcPr>
          <w:p w14:paraId="6072AD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A843B1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</w:p>
        </w:tc>
      </w:tr>
      <w:tr w:rsidR="005C2845" w:rsidRPr="005C2845" w14:paraId="34D1294A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AB945E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00BB1B4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512A9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7EDD4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A0ECA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48121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8E2207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603AD9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627AD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B4789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5277B1F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4F4223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781B52E8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729D42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vAlign w:val="center"/>
            <w:hideMark/>
          </w:tcPr>
          <w:p w14:paraId="7ABC8E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EB7406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72F5B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EE78EF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46530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8F8742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E8C7D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EA6D5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16912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6ED18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0E339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B151B52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4B4897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vAlign w:val="center"/>
            <w:hideMark/>
          </w:tcPr>
          <w:p w14:paraId="3AD98D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72949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5F1BF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63DE5C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FA4AA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B388A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3132F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221FE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D3C7D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4AEDBB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33032A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A81349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3C5F80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3</w:t>
            </w:r>
          </w:p>
        </w:tc>
        <w:tc>
          <w:tcPr>
            <w:tcW w:w="850" w:type="dxa"/>
            <w:vAlign w:val="center"/>
            <w:hideMark/>
          </w:tcPr>
          <w:p w14:paraId="7CC8E9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2C02A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1334B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7EEEB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3DEE79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967D1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ED7D5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92634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9B97B7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1BC1E0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7C563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44DA3B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9CB1D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003D94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57A47A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F1CF4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4E8E1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52F049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7CF7B4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DBA3B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C8961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D5B7C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9D317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624175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21794D99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18F03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  <w:hideMark/>
          </w:tcPr>
          <w:p w14:paraId="56951C3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1675F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5D66A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DBB8F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F7795E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9BDFA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84BAC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A2FC5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5BF5B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937A5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6CAE9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002E234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45A2A9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850" w:type="dxa"/>
            <w:vAlign w:val="center"/>
            <w:hideMark/>
          </w:tcPr>
          <w:p w14:paraId="0C4A48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I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3)</w:t>
            </w:r>
          </w:p>
        </w:tc>
        <w:tc>
          <w:tcPr>
            <w:tcW w:w="754" w:type="dxa"/>
            <w:vAlign w:val="center"/>
            <w:hideMark/>
          </w:tcPr>
          <w:p w14:paraId="18D0613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6897) HSV-1 (1779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)  CMV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12)</w:t>
            </w:r>
          </w:p>
        </w:tc>
        <w:tc>
          <w:tcPr>
            <w:tcW w:w="1067" w:type="dxa"/>
            <w:vAlign w:val="center"/>
            <w:hideMark/>
          </w:tcPr>
          <w:p w14:paraId="0D2F2F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63C94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D1D2C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34923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7DEEA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1233)</w:t>
            </w:r>
          </w:p>
        </w:tc>
        <w:tc>
          <w:tcPr>
            <w:tcW w:w="1279" w:type="dxa"/>
            <w:vAlign w:val="center"/>
            <w:hideMark/>
          </w:tcPr>
          <w:p w14:paraId="4DE554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1E433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A96FE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6DA4A2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6AC7C1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69ACC6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850" w:type="dxa"/>
            <w:vAlign w:val="center"/>
            <w:hideMark/>
          </w:tcPr>
          <w:p w14:paraId="24544FA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18008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7E1E32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FD41E3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79816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091A9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F1A3B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C5D45F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15261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07C41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9FA69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1759926E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221E0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850" w:type="dxa"/>
            <w:vAlign w:val="center"/>
            <w:hideMark/>
          </w:tcPr>
          <w:p w14:paraId="089CBD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019A1E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6332)</w:t>
            </w:r>
          </w:p>
        </w:tc>
        <w:tc>
          <w:tcPr>
            <w:tcW w:w="1067" w:type="dxa"/>
            <w:vAlign w:val="center"/>
            <w:hideMark/>
          </w:tcPr>
          <w:p w14:paraId="7265043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85EAD8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33336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EBD055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48398F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79080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DA6DAC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523C62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875B9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403250C2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62534B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vAlign w:val="center"/>
            <w:hideMark/>
          </w:tcPr>
          <w:p w14:paraId="307B709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A9AC7C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EEF6B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ycobacterium tubercul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osis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omplex  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TC) (2)</w:t>
            </w:r>
          </w:p>
        </w:tc>
        <w:tc>
          <w:tcPr>
            <w:tcW w:w="869" w:type="dxa"/>
            <w:vAlign w:val="center"/>
            <w:hideMark/>
          </w:tcPr>
          <w:p w14:paraId="71EA7CF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BC895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91C28E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85981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1279" w:type="dxa"/>
            <w:vAlign w:val="center"/>
            <w:hideMark/>
          </w:tcPr>
          <w:p w14:paraId="1CB8C1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6F1212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1B91E3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6CCF72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407EF76E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6551082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  <w:hideMark/>
          </w:tcPr>
          <w:p w14:paraId="70B2AC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196D03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14553) EBV (18)</w:t>
            </w:r>
          </w:p>
        </w:tc>
        <w:tc>
          <w:tcPr>
            <w:tcW w:w="1067" w:type="dxa"/>
            <w:vAlign w:val="center"/>
            <w:hideMark/>
          </w:tcPr>
          <w:p w14:paraId="61BDF1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EDEB0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012BD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Enter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ecali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4)</w:t>
            </w:r>
          </w:p>
        </w:tc>
        <w:tc>
          <w:tcPr>
            <w:tcW w:w="1147" w:type="dxa"/>
            <w:vAlign w:val="center"/>
            <w:hideMark/>
          </w:tcPr>
          <w:p w14:paraId="79ED64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33F704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0)</w:t>
            </w:r>
          </w:p>
        </w:tc>
        <w:tc>
          <w:tcPr>
            <w:tcW w:w="1279" w:type="dxa"/>
            <w:vAlign w:val="center"/>
            <w:hideMark/>
          </w:tcPr>
          <w:p w14:paraId="53C2E2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67473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C7AB0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9DF244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76AF13E4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1E70F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850" w:type="dxa"/>
            <w:vAlign w:val="center"/>
            <w:hideMark/>
          </w:tcPr>
          <w:p w14:paraId="78513C1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F7AE27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84F04B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A74A2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781F6F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FEC9A5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2EA5E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4295C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57)</w:t>
            </w:r>
          </w:p>
        </w:tc>
        <w:tc>
          <w:tcPr>
            <w:tcW w:w="1037" w:type="dxa"/>
            <w:vAlign w:val="center"/>
            <w:hideMark/>
          </w:tcPr>
          <w:p w14:paraId="01C2C5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2830E8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75AEF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464B4113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59B12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50" w:type="dxa"/>
            <w:vAlign w:val="center"/>
            <w:hideMark/>
          </w:tcPr>
          <w:p w14:paraId="1920CD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A86F8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6F320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8409BA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19FEF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FA90E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3AECD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41355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4B2E3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DCC02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66758A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9514314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00C3D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850" w:type="dxa"/>
            <w:vAlign w:val="center"/>
            <w:hideMark/>
          </w:tcPr>
          <w:p w14:paraId="009E9D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00381B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MV (4)</w:t>
            </w:r>
          </w:p>
        </w:tc>
        <w:tc>
          <w:tcPr>
            <w:tcW w:w="1067" w:type="dxa"/>
            <w:vAlign w:val="center"/>
            <w:hideMark/>
          </w:tcPr>
          <w:p w14:paraId="0194C8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3E9A0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4B556F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Klebsiell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53)</w:t>
            </w:r>
          </w:p>
        </w:tc>
        <w:tc>
          <w:tcPr>
            <w:tcW w:w="1147" w:type="dxa"/>
            <w:vAlign w:val="center"/>
            <w:hideMark/>
          </w:tcPr>
          <w:p w14:paraId="6BD560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3F144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9CD14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BA865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763" w:type="dxa"/>
            <w:vAlign w:val="center"/>
            <w:hideMark/>
          </w:tcPr>
          <w:p w14:paraId="265DAD5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2CEF9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7F43D26A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D870C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4</w:t>
            </w:r>
          </w:p>
        </w:tc>
        <w:tc>
          <w:tcPr>
            <w:tcW w:w="850" w:type="dxa"/>
            <w:vAlign w:val="center"/>
            <w:hideMark/>
          </w:tcPr>
          <w:p w14:paraId="10F50B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50)</w:t>
            </w:r>
          </w:p>
        </w:tc>
        <w:tc>
          <w:tcPr>
            <w:tcW w:w="754" w:type="dxa"/>
            <w:vAlign w:val="center"/>
            <w:hideMark/>
          </w:tcPr>
          <w:p w14:paraId="23B55D1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FC223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5DCFE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A0CEA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C9141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B8057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59AD5E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00D5E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BFDB4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</w:t>
            </w:r>
          </w:p>
        </w:tc>
        <w:tc>
          <w:tcPr>
            <w:tcW w:w="1048" w:type="dxa"/>
            <w:vAlign w:val="center"/>
            <w:hideMark/>
          </w:tcPr>
          <w:p w14:paraId="7F085F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1236FC5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7EC198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0" w:type="dxa"/>
            <w:vAlign w:val="center"/>
            <w:hideMark/>
          </w:tcPr>
          <w:p w14:paraId="679C34F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1N1(35387)</w:t>
            </w:r>
          </w:p>
        </w:tc>
        <w:tc>
          <w:tcPr>
            <w:tcW w:w="754" w:type="dxa"/>
            <w:vAlign w:val="center"/>
            <w:hideMark/>
          </w:tcPr>
          <w:p w14:paraId="6EA901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16)</w:t>
            </w:r>
          </w:p>
        </w:tc>
        <w:tc>
          <w:tcPr>
            <w:tcW w:w="1067" w:type="dxa"/>
            <w:vAlign w:val="center"/>
            <w:hideMark/>
          </w:tcPr>
          <w:p w14:paraId="64B081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256FB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DEBD0B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AB1CB4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1D026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3)</w:t>
            </w:r>
          </w:p>
        </w:tc>
        <w:tc>
          <w:tcPr>
            <w:tcW w:w="1279" w:type="dxa"/>
            <w:vAlign w:val="center"/>
            <w:hideMark/>
          </w:tcPr>
          <w:p w14:paraId="195D2A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644E88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C99EE8B" w14:textId="644A361F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INFA</w:t>
            </w:r>
          </w:p>
        </w:tc>
        <w:tc>
          <w:tcPr>
            <w:tcW w:w="1048" w:type="dxa"/>
            <w:vAlign w:val="center"/>
            <w:hideMark/>
          </w:tcPr>
          <w:p w14:paraId="7861205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F70DE2D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783A6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850" w:type="dxa"/>
            <w:vAlign w:val="center"/>
            <w:hideMark/>
          </w:tcPr>
          <w:p w14:paraId="608E66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1FB66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48E36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ED883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34628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58A5B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7E07A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9C44C9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ABACC8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B44BC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6FE28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E8391A9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8082E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850" w:type="dxa"/>
            <w:vAlign w:val="center"/>
            <w:hideMark/>
          </w:tcPr>
          <w:p w14:paraId="7CF383E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1N1(563)</w:t>
            </w:r>
          </w:p>
        </w:tc>
        <w:tc>
          <w:tcPr>
            <w:tcW w:w="754" w:type="dxa"/>
            <w:vAlign w:val="center"/>
            <w:hideMark/>
          </w:tcPr>
          <w:p w14:paraId="251731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5C718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20BFE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12581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6E95B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162F2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62)</w:t>
            </w:r>
          </w:p>
        </w:tc>
        <w:tc>
          <w:tcPr>
            <w:tcW w:w="1279" w:type="dxa"/>
            <w:vAlign w:val="center"/>
            <w:hideMark/>
          </w:tcPr>
          <w:p w14:paraId="7C1116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6933B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97007EF" w14:textId="0E0B24AC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INFA</w:t>
            </w:r>
          </w:p>
        </w:tc>
        <w:tc>
          <w:tcPr>
            <w:tcW w:w="1048" w:type="dxa"/>
            <w:vAlign w:val="center"/>
            <w:hideMark/>
          </w:tcPr>
          <w:p w14:paraId="69ED45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3F42DC5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2877D0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850" w:type="dxa"/>
            <w:vAlign w:val="center"/>
            <w:hideMark/>
          </w:tcPr>
          <w:p w14:paraId="178EF1E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1E2A9D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MV (422)</w:t>
            </w:r>
          </w:p>
        </w:tc>
        <w:tc>
          <w:tcPr>
            <w:tcW w:w="1067" w:type="dxa"/>
            <w:vAlign w:val="center"/>
            <w:hideMark/>
          </w:tcPr>
          <w:p w14:paraId="4F9B95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EB0C5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EA1DD6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2B8C4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556CF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neumocystis </w:t>
            </w: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jirovecii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8661)</w:t>
            </w:r>
          </w:p>
        </w:tc>
        <w:tc>
          <w:tcPr>
            <w:tcW w:w="1279" w:type="dxa"/>
            <w:vAlign w:val="center"/>
            <w:hideMark/>
          </w:tcPr>
          <w:p w14:paraId="0E59639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64DE7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5B23A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616AA9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E4C9C54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98CBBD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850" w:type="dxa"/>
            <w:vAlign w:val="center"/>
            <w:hideMark/>
          </w:tcPr>
          <w:p w14:paraId="070F79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MP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514)</w:t>
            </w:r>
          </w:p>
        </w:tc>
        <w:tc>
          <w:tcPr>
            <w:tcW w:w="754" w:type="dxa"/>
            <w:vAlign w:val="center"/>
            <w:hideMark/>
          </w:tcPr>
          <w:p w14:paraId="77B525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B6C7E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C4F66B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D24D2C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8B7C52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D1382B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089C77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0B63A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9EF66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MPV</w:t>
            </w:r>
          </w:p>
        </w:tc>
        <w:tc>
          <w:tcPr>
            <w:tcW w:w="1048" w:type="dxa"/>
            <w:vAlign w:val="center"/>
            <w:hideMark/>
          </w:tcPr>
          <w:p w14:paraId="004EE8F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FA9D777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C1636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50" w:type="dxa"/>
            <w:vAlign w:val="center"/>
            <w:hideMark/>
          </w:tcPr>
          <w:p w14:paraId="4B3E81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f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9)</w:t>
            </w:r>
          </w:p>
        </w:tc>
        <w:tc>
          <w:tcPr>
            <w:tcW w:w="754" w:type="dxa"/>
            <w:vAlign w:val="center"/>
            <w:hideMark/>
          </w:tcPr>
          <w:p w14:paraId="38015F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7C7FD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E5AAB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75F66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Klebsiell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18)</w:t>
            </w:r>
          </w:p>
        </w:tc>
        <w:tc>
          <w:tcPr>
            <w:tcW w:w="1147" w:type="dxa"/>
            <w:vAlign w:val="center"/>
            <w:hideMark/>
          </w:tcPr>
          <w:p w14:paraId="61ED64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B33389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70FB8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12B9B7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</w:p>
        </w:tc>
        <w:tc>
          <w:tcPr>
            <w:tcW w:w="763" w:type="dxa"/>
            <w:vAlign w:val="center"/>
            <w:hideMark/>
          </w:tcPr>
          <w:p w14:paraId="20F6D71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38A5E7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421DCED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1BBD3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850" w:type="dxa"/>
            <w:vAlign w:val="center"/>
            <w:hideMark/>
          </w:tcPr>
          <w:p w14:paraId="5DB3D5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71871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FB457E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49D34A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DF8B3B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Klebsiell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Acinetobacter ursin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704)</w:t>
            </w:r>
          </w:p>
        </w:tc>
        <w:tc>
          <w:tcPr>
            <w:tcW w:w="1147" w:type="dxa"/>
            <w:vAlign w:val="center"/>
            <w:hideMark/>
          </w:tcPr>
          <w:p w14:paraId="091277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489C5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458EFD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2F6EC5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Klebsiella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neumoniae</w:t>
            </w:r>
          </w:p>
        </w:tc>
        <w:tc>
          <w:tcPr>
            <w:tcW w:w="763" w:type="dxa"/>
            <w:vAlign w:val="center"/>
            <w:hideMark/>
          </w:tcPr>
          <w:p w14:paraId="05D4C3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  <w:tc>
          <w:tcPr>
            <w:tcW w:w="1048" w:type="dxa"/>
            <w:vAlign w:val="center"/>
            <w:hideMark/>
          </w:tcPr>
          <w:p w14:paraId="4E49E6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4F03AE75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2251E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850" w:type="dxa"/>
            <w:vAlign w:val="center"/>
            <w:hideMark/>
          </w:tcPr>
          <w:p w14:paraId="050399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6)</w:t>
            </w:r>
          </w:p>
        </w:tc>
        <w:tc>
          <w:tcPr>
            <w:tcW w:w="754" w:type="dxa"/>
            <w:vAlign w:val="center"/>
            <w:hideMark/>
          </w:tcPr>
          <w:p w14:paraId="76203A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8)</w:t>
            </w:r>
          </w:p>
        </w:tc>
        <w:tc>
          <w:tcPr>
            <w:tcW w:w="1067" w:type="dxa"/>
            <w:vAlign w:val="center"/>
            <w:hideMark/>
          </w:tcPr>
          <w:p w14:paraId="4D6436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899EC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40506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FE3E6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50DD3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62)</w:t>
            </w:r>
          </w:p>
        </w:tc>
        <w:tc>
          <w:tcPr>
            <w:tcW w:w="1279" w:type="dxa"/>
            <w:vAlign w:val="center"/>
            <w:hideMark/>
          </w:tcPr>
          <w:p w14:paraId="0E648A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21F793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C7A62B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</w:t>
            </w:r>
          </w:p>
        </w:tc>
        <w:tc>
          <w:tcPr>
            <w:tcW w:w="1048" w:type="dxa"/>
            <w:vAlign w:val="center"/>
            <w:hideMark/>
          </w:tcPr>
          <w:p w14:paraId="0E28D1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26F8140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B4894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850" w:type="dxa"/>
            <w:vAlign w:val="center"/>
            <w:hideMark/>
          </w:tcPr>
          <w:p w14:paraId="0A6561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E478E3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A2719C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914229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47F98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E1109E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EB6A4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FC9608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B891D5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6378D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C4D096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350E3E9A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ABE48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850" w:type="dxa"/>
            <w:vAlign w:val="center"/>
            <w:hideMark/>
          </w:tcPr>
          <w:p w14:paraId="60E664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1N1(2888)</w:t>
            </w:r>
          </w:p>
        </w:tc>
        <w:tc>
          <w:tcPr>
            <w:tcW w:w="754" w:type="dxa"/>
            <w:vAlign w:val="center"/>
            <w:hideMark/>
          </w:tcPr>
          <w:p w14:paraId="019B94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89B4A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87BB1B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C5CCD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F3398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974479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CEA33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FCD884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AF205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 H1N1</w:t>
            </w:r>
          </w:p>
        </w:tc>
        <w:tc>
          <w:tcPr>
            <w:tcW w:w="1048" w:type="dxa"/>
            <w:vAlign w:val="center"/>
            <w:hideMark/>
          </w:tcPr>
          <w:p w14:paraId="21C8F29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A391AFE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E846D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center"/>
            <w:hideMark/>
          </w:tcPr>
          <w:p w14:paraId="397A81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BD197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2A316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5AB16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F785F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7F01AD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14203F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C9F098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C3E32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9242F0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C2D8AF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323A087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2BCD66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center"/>
            <w:hideMark/>
          </w:tcPr>
          <w:p w14:paraId="01DD64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564F3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 (23679)</w:t>
            </w:r>
          </w:p>
        </w:tc>
        <w:tc>
          <w:tcPr>
            <w:tcW w:w="1067" w:type="dxa"/>
            <w:vAlign w:val="center"/>
            <w:hideMark/>
          </w:tcPr>
          <w:p w14:paraId="2CE49B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93F85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501CE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15568A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49D679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59B4B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19D9A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Legionella Aspergillus fumigatus</w:t>
            </w:r>
          </w:p>
        </w:tc>
        <w:tc>
          <w:tcPr>
            <w:tcW w:w="763" w:type="dxa"/>
            <w:vAlign w:val="center"/>
            <w:hideMark/>
          </w:tcPr>
          <w:p w14:paraId="462EFB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</w:t>
            </w:r>
          </w:p>
        </w:tc>
        <w:tc>
          <w:tcPr>
            <w:tcW w:w="1048" w:type="dxa"/>
            <w:vAlign w:val="center"/>
            <w:hideMark/>
          </w:tcPr>
          <w:p w14:paraId="136775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7465348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8D1FA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center"/>
            <w:hideMark/>
          </w:tcPr>
          <w:p w14:paraId="7A87386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08B34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 (577)</w:t>
            </w:r>
          </w:p>
        </w:tc>
        <w:tc>
          <w:tcPr>
            <w:tcW w:w="1067" w:type="dxa"/>
            <w:vAlign w:val="center"/>
            <w:hideMark/>
          </w:tcPr>
          <w:p w14:paraId="676532B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056BF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AEE9D5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F1607D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B378D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D425C0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5D1EF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1CCDD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B473E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5C614B65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0FF5D6B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8</w:t>
            </w:r>
          </w:p>
        </w:tc>
        <w:tc>
          <w:tcPr>
            <w:tcW w:w="850" w:type="dxa"/>
            <w:vAlign w:val="center"/>
            <w:hideMark/>
          </w:tcPr>
          <w:p w14:paraId="6539D6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6D8B90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33F4A3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E0EDF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B9EEC8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Legionell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phil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02)</w:t>
            </w:r>
          </w:p>
        </w:tc>
        <w:tc>
          <w:tcPr>
            <w:tcW w:w="1147" w:type="dxa"/>
            <w:vAlign w:val="center"/>
            <w:hideMark/>
          </w:tcPr>
          <w:p w14:paraId="1AE603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5124F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A7BAF3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5FD20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AD4BAB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E0B239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BCC116A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1B963EF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6DFADC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BDBB9A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76D0E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DD8339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A3F61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 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0197)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799)</w:t>
            </w:r>
          </w:p>
        </w:tc>
        <w:tc>
          <w:tcPr>
            <w:tcW w:w="1147" w:type="dxa"/>
            <w:vAlign w:val="center"/>
            <w:hideMark/>
          </w:tcPr>
          <w:p w14:paraId="5C8C2FD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913F1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D20829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33DA41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ECD78D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BA108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</w:tr>
      <w:tr w:rsidR="005C2845" w:rsidRPr="005C2845" w14:paraId="27B40A68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2EC4D9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center"/>
            <w:hideMark/>
          </w:tcPr>
          <w:p w14:paraId="50DD28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F5A9B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21487C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8A8F3D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4A076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ADD81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EBDEED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7811C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0)</w:t>
            </w:r>
          </w:p>
        </w:tc>
        <w:tc>
          <w:tcPr>
            <w:tcW w:w="1037" w:type="dxa"/>
            <w:vAlign w:val="center"/>
            <w:hideMark/>
          </w:tcPr>
          <w:p w14:paraId="5F1C21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acocc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treptococcu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olyticus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552C4BD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F6603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130D7E3" w14:textId="77777777" w:rsidTr="00602651">
        <w:trPr>
          <w:trHeight w:val="1888"/>
        </w:trPr>
        <w:tc>
          <w:tcPr>
            <w:tcW w:w="846" w:type="dxa"/>
            <w:vAlign w:val="center"/>
            <w:hideMark/>
          </w:tcPr>
          <w:p w14:paraId="40FFF7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850" w:type="dxa"/>
            <w:vAlign w:val="center"/>
            <w:hideMark/>
          </w:tcPr>
          <w:p w14:paraId="36BA201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D6DC25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6C434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010B1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B6CC7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pneumoniae 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3623)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 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1442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Streptococcus pyogenes 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111)</w:t>
            </w:r>
          </w:p>
        </w:tc>
        <w:tc>
          <w:tcPr>
            <w:tcW w:w="1147" w:type="dxa"/>
            <w:vAlign w:val="center"/>
            <w:hideMark/>
          </w:tcPr>
          <w:p w14:paraId="3723FA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Chlamydi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85)</w:t>
            </w:r>
          </w:p>
        </w:tc>
        <w:tc>
          <w:tcPr>
            <w:tcW w:w="1324" w:type="dxa"/>
            <w:vAlign w:val="center"/>
            <w:hideMark/>
          </w:tcPr>
          <w:p w14:paraId="7A444C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92D4B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9ACAB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003FBBC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813F8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 pneumoniae Stenotrophomon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a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tophilia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</w:tr>
      <w:tr w:rsidR="005C2845" w:rsidRPr="005C2845" w14:paraId="12900B71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69D6E6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2</w:t>
            </w:r>
          </w:p>
        </w:tc>
        <w:tc>
          <w:tcPr>
            <w:tcW w:w="850" w:type="dxa"/>
            <w:vAlign w:val="center"/>
            <w:hideMark/>
          </w:tcPr>
          <w:p w14:paraId="745E171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8A84C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B8157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C1675B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4AFA34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118EAC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3F305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D1D03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D1D0A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acocc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treptococcu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olyticus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6E1609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E6CE4B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36D0B2A4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3B13AD4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850" w:type="dxa"/>
            <w:vAlign w:val="center"/>
            <w:hideMark/>
          </w:tcPr>
          <w:p w14:paraId="7CEBD56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E66FBB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FD30B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E6253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D305E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3B761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D15E2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B8F618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69E25D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tacocc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treptococcu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olyticus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4C1F0E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E8BDE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aeruginosa Stenotrophomona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maltophilia</w:t>
            </w:r>
            <w:proofErr w:type="spellEnd"/>
          </w:p>
        </w:tc>
      </w:tr>
      <w:tr w:rsidR="005C2845" w:rsidRPr="005C2845" w14:paraId="39DFC8AE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7F6215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4</w:t>
            </w:r>
          </w:p>
        </w:tc>
        <w:tc>
          <w:tcPr>
            <w:tcW w:w="850" w:type="dxa"/>
            <w:vAlign w:val="center"/>
            <w:hideMark/>
          </w:tcPr>
          <w:p w14:paraId="70D0198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A711C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05972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284AF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74BB6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EB58E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62398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E8CCD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AB139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agulase-negative Staphylococcus</w:t>
            </w:r>
          </w:p>
        </w:tc>
        <w:tc>
          <w:tcPr>
            <w:tcW w:w="763" w:type="dxa"/>
            <w:vAlign w:val="center"/>
            <w:hideMark/>
          </w:tcPr>
          <w:p w14:paraId="3BEB026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1C83D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aeruginosa Acinetobacter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umannii</w:t>
            </w:r>
            <w:proofErr w:type="spellEnd"/>
          </w:p>
        </w:tc>
      </w:tr>
      <w:tr w:rsidR="005C2845" w:rsidRPr="005C2845" w14:paraId="09CECB45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92293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850" w:type="dxa"/>
            <w:vAlign w:val="center"/>
            <w:hideMark/>
          </w:tcPr>
          <w:p w14:paraId="1E7508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AD8D5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B8F77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9F331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1AEF5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 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53)</w:t>
            </w:r>
          </w:p>
        </w:tc>
        <w:tc>
          <w:tcPr>
            <w:tcW w:w="1147" w:type="dxa"/>
            <w:vAlign w:val="center"/>
            <w:hideMark/>
          </w:tcPr>
          <w:p w14:paraId="400862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CBD87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E0008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258DC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360213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8A0544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 aureus</w:t>
            </w:r>
          </w:p>
        </w:tc>
      </w:tr>
      <w:tr w:rsidR="005C2845" w:rsidRPr="005C2845" w14:paraId="512313B2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5D58B9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850" w:type="dxa"/>
            <w:vAlign w:val="center"/>
            <w:hideMark/>
          </w:tcPr>
          <w:p w14:paraId="2FD186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42EE56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4553) HHV-7 (67)</w:t>
            </w:r>
          </w:p>
        </w:tc>
        <w:tc>
          <w:tcPr>
            <w:tcW w:w="1067" w:type="dxa"/>
            <w:vAlign w:val="center"/>
            <w:hideMark/>
          </w:tcPr>
          <w:p w14:paraId="6623B7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353BD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E8EB0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eisseria muc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04)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nfluenz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2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nterococcus faecali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42)</w:t>
            </w:r>
          </w:p>
        </w:tc>
        <w:tc>
          <w:tcPr>
            <w:tcW w:w="1147" w:type="dxa"/>
            <w:vAlign w:val="center"/>
            <w:hideMark/>
          </w:tcPr>
          <w:p w14:paraId="031E05C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1D024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90C2C6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3106B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7EF251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C6E5E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Legionella pneumophila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influenzae</w:t>
            </w:r>
          </w:p>
        </w:tc>
      </w:tr>
      <w:tr w:rsidR="005C2845" w:rsidRPr="005C2845" w14:paraId="40A4B33F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9B767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7</w:t>
            </w:r>
          </w:p>
        </w:tc>
        <w:tc>
          <w:tcPr>
            <w:tcW w:w="850" w:type="dxa"/>
            <w:vAlign w:val="center"/>
            <w:hideMark/>
          </w:tcPr>
          <w:p w14:paraId="1C1C091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A9628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D92F8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A455A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1BB7A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04AB2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C9E05F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tropicali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723)</w:t>
            </w:r>
          </w:p>
        </w:tc>
        <w:tc>
          <w:tcPr>
            <w:tcW w:w="1279" w:type="dxa"/>
            <w:vAlign w:val="center"/>
            <w:hideMark/>
          </w:tcPr>
          <w:p w14:paraId="45580C7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DE2A6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5B20B0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02042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390298D1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97D43F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850" w:type="dxa"/>
            <w:vAlign w:val="center"/>
            <w:hideMark/>
          </w:tcPr>
          <w:p w14:paraId="25A4360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7B9EE0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2ED7EE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C2B11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B511F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22F06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12BFD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FB7CF7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99F1E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0871C0B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EFA72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7ADEE892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3AD54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850" w:type="dxa"/>
            <w:vAlign w:val="center"/>
            <w:hideMark/>
          </w:tcPr>
          <w:p w14:paraId="1B81D2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E83C7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08931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A2D5D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9642F2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371B3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BF21E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27F0E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F5CEC5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5AE2BD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796AF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7A644FD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48D2FF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center"/>
            <w:hideMark/>
          </w:tcPr>
          <w:p w14:paraId="4776B5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022CE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109)</w:t>
            </w:r>
          </w:p>
        </w:tc>
        <w:tc>
          <w:tcPr>
            <w:tcW w:w="1067" w:type="dxa"/>
            <w:vAlign w:val="center"/>
            <w:hideMark/>
          </w:tcPr>
          <w:p w14:paraId="425C15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1C2F3B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F0D08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20640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4D63CB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tropicali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)</w:t>
            </w:r>
          </w:p>
        </w:tc>
        <w:tc>
          <w:tcPr>
            <w:tcW w:w="1279" w:type="dxa"/>
            <w:vAlign w:val="center"/>
            <w:hideMark/>
          </w:tcPr>
          <w:p w14:paraId="69E47B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D5527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6DA9E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C02EF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15C04C3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0B1753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850" w:type="dxa"/>
            <w:vAlign w:val="center"/>
            <w:hideMark/>
          </w:tcPr>
          <w:p w14:paraId="22EA16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CoV-OC43 (45)</w:t>
            </w:r>
          </w:p>
        </w:tc>
        <w:tc>
          <w:tcPr>
            <w:tcW w:w="754" w:type="dxa"/>
            <w:vAlign w:val="center"/>
            <w:hideMark/>
          </w:tcPr>
          <w:p w14:paraId="097A425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24FEB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F08B7E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C83EE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C7234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45E48C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01A8F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5F465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BD3AA4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23975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B6D4220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22F7EF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850" w:type="dxa"/>
            <w:vAlign w:val="center"/>
            <w:hideMark/>
          </w:tcPr>
          <w:p w14:paraId="7326803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71126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8089F3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DCFF5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E19E70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2C1BD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D9A76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9B751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8CC52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17BEEE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A88568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88700BF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98EBCD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850" w:type="dxa"/>
            <w:vAlign w:val="center"/>
            <w:hideMark/>
          </w:tcPr>
          <w:p w14:paraId="53EF374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B28A15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0C18A4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BE378B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09A44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re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1)</w:t>
            </w:r>
          </w:p>
        </w:tc>
        <w:tc>
          <w:tcPr>
            <w:tcW w:w="1147" w:type="dxa"/>
            <w:vAlign w:val="center"/>
            <w:hideMark/>
          </w:tcPr>
          <w:p w14:paraId="3950D5D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D27C15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9308D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6B72D4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7C513FC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407C11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EC50B43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7E3469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54</w:t>
            </w:r>
          </w:p>
        </w:tc>
        <w:tc>
          <w:tcPr>
            <w:tcW w:w="850" w:type="dxa"/>
            <w:vAlign w:val="center"/>
            <w:hideMark/>
          </w:tcPr>
          <w:p w14:paraId="3BB1738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ntV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68 (8965)</w:t>
            </w:r>
          </w:p>
        </w:tc>
        <w:tc>
          <w:tcPr>
            <w:tcW w:w="754" w:type="dxa"/>
            <w:vAlign w:val="center"/>
            <w:hideMark/>
          </w:tcPr>
          <w:p w14:paraId="21AA9E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9A26E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76326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1CCE7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735)</w:t>
            </w:r>
          </w:p>
        </w:tc>
        <w:tc>
          <w:tcPr>
            <w:tcW w:w="1147" w:type="dxa"/>
            <w:vAlign w:val="center"/>
            <w:hideMark/>
          </w:tcPr>
          <w:p w14:paraId="7CC775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AE30D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38DB3A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E32A8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8750A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ntV</w:t>
            </w:r>
            <w:proofErr w:type="spellEnd"/>
          </w:p>
        </w:tc>
        <w:tc>
          <w:tcPr>
            <w:tcW w:w="1048" w:type="dxa"/>
            <w:vAlign w:val="center"/>
            <w:hideMark/>
          </w:tcPr>
          <w:p w14:paraId="6D2F68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 pneumoniae</w:t>
            </w:r>
          </w:p>
        </w:tc>
      </w:tr>
      <w:tr w:rsidR="005C2845" w:rsidRPr="005C2845" w14:paraId="2A2A3033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784DED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850" w:type="dxa"/>
            <w:vAlign w:val="center"/>
            <w:hideMark/>
          </w:tcPr>
          <w:p w14:paraId="608C9C4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D557B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377B6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28E29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2E42EA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re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1)</w:t>
            </w:r>
          </w:p>
        </w:tc>
        <w:tc>
          <w:tcPr>
            <w:tcW w:w="1147" w:type="dxa"/>
            <w:vAlign w:val="center"/>
            <w:hideMark/>
          </w:tcPr>
          <w:p w14:paraId="66DE5A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B50B1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1C371F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6)</w:t>
            </w:r>
          </w:p>
        </w:tc>
        <w:tc>
          <w:tcPr>
            <w:tcW w:w="1037" w:type="dxa"/>
            <w:vAlign w:val="center"/>
            <w:hideMark/>
          </w:tcPr>
          <w:p w14:paraId="21F85AD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FC0B2F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E9F23B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0E1637BB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F87CC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07C2D8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8E5F7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96358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33B27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F630E2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621E9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E17C5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1090C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3321A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3437B49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81739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08959D9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0564B3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850" w:type="dxa"/>
            <w:vAlign w:val="center"/>
            <w:hideMark/>
          </w:tcPr>
          <w:p w14:paraId="0341B3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A94ED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E7566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8F627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64C89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150FF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B65ED9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059C1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08)</w:t>
            </w:r>
          </w:p>
        </w:tc>
        <w:tc>
          <w:tcPr>
            <w:tcW w:w="1037" w:type="dxa"/>
            <w:vAlign w:val="center"/>
            <w:hideMark/>
          </w:tcPr>
          <w:p w14:paraId="5E69FC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2FC0A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3A30E33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F2D2EC2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30489B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850" w:type="dxa"/>
            <w:vAlign w:val="center"/>
            <w:hideMark/>
          </w:tcPr>
          <w:p w14:paraId="6C7E490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3C5A1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FDED88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3256C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DC3A3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02)</w:t>
            </w:r>
          </w:p>
        </w:tc>
        <w:tc>
          <w:tcPr>
            <w:tcW w:w="1147" w:type="dxa"/>
            <w:vAlign w:val="center"/>
            <w:hideMark/>
          </w:tcPr>
          <w:p w14:paraId="5564BD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4C7649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069F2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65)</w:t>
            </w:r>
          </w:p>
        </w:tc>
        <w:tc>
          <w:tcPr>
            <w:tcW w:w="1037" w:type="dxa"/>
            <w:vAlign w:val="center"/>
            <w:hideMark/>
          </w:tcPr>
          <w:p w14:paraId="3B996F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  <w:tc>
          <w:tcPr>
            <w:tcW w:w="763" w:type="dxa"/>
            <w:vAlign w:val="center"/>
            <w:hideMark/>
          </w:tcPr>
          <w:p w14:paraId="085D0F5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521725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75124C67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23677B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center"/>
            <w:hideMark/>
          </w:tcPr>
          <w:p w14:paraId="53F412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570B45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FC2C5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E28F1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3D6CE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504),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3030)</w:t>
            </w:r>
          </w:p>
        </w:tc>
        <w:tc>
          <w:tcPr>
            <w:tcW w:w="1147" w:type="dxa"/>
            <w:vAlign w:val="center"/>
            <w:hideMark/>
          </w:tcPr>
          <w:p w14:paraId="32C261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6303D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3A26A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liv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5)</w:t>
            </w:r>
          </w:p>
        </w:tc>
        <w:tc>
          <w:tcPr>
            <w:tcW w:w="1037" w:type="dxa"/>
            <w:vAlign w:val="center"/>
            <w:hideMark/>
          </w:tcPr>
          <w:p w14:paraId="68DC57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neumoniae</w:t>
            </w:r>
          </w:p>
        </w:tc>
        <w:tc>
          <w:tcPr>
            <w:tcW w:w="763" w:type="dxa"/>
            <w:vAlign w:val="center"/>
            <w:hideMark/>
          </w:tcPr>
          <w:p w14:paraId="6802F5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  <w:tc>
          <w:tcPr>
            <w:tcW w:w="1048" w:type="dxa"/>
            <w:vAlign w:val="center"/>
            <w:hideMark/>
          </w:tcPr>
          <w:p w14:paraId="549F0F1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48F9E357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A09F8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center"/>
            <w:hideMark/>
          </w:tcPr>
          <w:p w14:paraId="4BA0E4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675D0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0D37F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CBBEA1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010F6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5BE64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40FD1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DD5F6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462BD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B1C0AB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DD46A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EF39DB7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359353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850" w:type="dxa"/>
            <w:vAlign w:val="center"/>
            <w:hideMark/>
          </w:tcPr>
          <w:p w14:paraId="7001C4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EDFEA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F252D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05A23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D2125D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BB6AF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A7CA8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B5CF2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12)</w:t>
            </w:r>
          </w:p>
        </w:tc>
        <w:tc>
          <w:tcPr>
            <w:tcW w:w="1037" w:type="dxa"/>
            <w:vAlign w:val="center"/>
            <w:hideMark/>
          </w:tcPr>
          <w:p w14:paraId="77C118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5C3A8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7E12B696" w14:textId="5C8A930E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109CEA30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2F64D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850" w:type="dxa"/>
            <w:vAlign w:val="center"/>
            <w:hideMark/>
          </w:tcPr>
          <w:p w14:paraId="4E1451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C7618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99494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bscessus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869" w:type="dxa"/>
            <w:vAlign w:val="center"/>
            <w:hideMark/>
          </w:tcPr>
          <w:p w14:paraId="34043B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16261C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64E642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8657AA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81FE3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A55C63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57A1B55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71B6E5D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144F426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6ED0EF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center"/>
            <w:hideMark/>
          </w:tcPr>
          <w:p w14:paraId="606DE2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29F48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3BE23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070A9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D242D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FF948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9576E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A378E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06E27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CFEF7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C6532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3A6C184A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D5733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center"/>
            <w:hideMark/>
          </w:tcPr>
          <w:p w14:paraId="0552B8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17E37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21BCB5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F5521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FFC85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59AC65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DB8944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D1C83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9FA9D1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3E69F2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17682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099A89C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FECADF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850" w:type="dxa"/>
            <w:vAlign w:val="center"/>
            <w:hideMark/>
          </w:tcPr>
          <w:p w14:paraId="15DAD5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7355B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50B46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CA34F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03107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6)</w:t>
            </w:r>
          </w:p>
        </w:tc>
        <w:tc>
          <w:tcPr>
            <w:tcW w:w="1147" w:type="dxa"/>
            <w:vAlign w:val="center"/>
            <w:hideMark/>
          </w:tcPr>
          <w:p w14:paraId="53ED59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39B3B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55327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22CCF5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C1BA4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7B914F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 pneumoniae</w:t>
            </w:r>
          </w:p>
        </w:tc>
      </w:tr>
      <w:tr w:rsidR="005C2845" w:rsidRPr="005C2845" w14:paraId="65FD4B4F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1E62D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center"/>
            <w:hideMark/>
          </w:tcPr>
          <w:p w14:paraId="266211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B5903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0F8A65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E1137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590234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5A579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842BEC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39EB2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A34197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7BC1F9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ntV</w:t>
            </w:r>
            <w:proofErr w:type="spellEnd"/>
          </w:p>
        </w:tc>
        <w:tc>
          <w:tcPr>
            <w:tcW w:w="1048" w:type="dxa"/>
            <w:vAlign w:val="center"/>
            <w:hideMark/>
          </w:tcPr>
          <w:p w14:paraId="5B8A5C2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D87D8CD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413EF0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850" w:type="dxa"/>
            <w:vAlign w:val="center"/>
            <w:hideMark/>
          </w:tcPr>
          <w:p w14:paraId="268C71E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4FA67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55FEAB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BBC48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123C3F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42237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FBF74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EE0FA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7EA15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A3FB7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974B67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71250DB8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3F9522D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8</w:t>
            </w:r>
          </w:p>
        </w:tc>
        <w:tc>
          <w:tcPr>
            <w:tcW w:w="850" w:type="dxa"/>
            <w:vAlign w:val="center"/>
            <w:hideMark/>
          </w:tcPr>
          <w:p w14:paraId="5765667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817F7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A8F61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99B03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AE8B79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CD93C4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4EB6BC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pergillus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fumigatu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)</w:t>
            </w:r>
          </w:p>
        </w:tc>
        <w:tc>
          <w:tcPr>
            <w:tcW w:w="1279" w:type="dxa"/>
            <w:vAlign w:val="center"/>
            <w:hideMark/>
          </w:tcPr>
          <w:p w14:paraId="1691A8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D048FB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30A4CE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D340E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EBD6709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58C2F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  <w:hideMark/>
          </w:tcPr>
          <w:p w14:paraId="5DF8AC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7EC54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06D93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6BECC4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0AF219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9A8BC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95F02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CE050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4897D0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498E4F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382748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7778382D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326B8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  <w:hideMark/>
          </w:tcPr>
          <w:p w14:paraId="2F74BC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C802E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C8E827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23026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C30FF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ED789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DAFDE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EE4A2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444B0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A3468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7A2B14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F33D5EC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A0FFD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850" w:type="dxa"/>
            <w:vAlign w:val="center"/>
            <w:hideMark/>
          </w:tcPr>
          <w:p w14:paraId="327AFC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32AC93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B75E06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42F9E3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1D4D3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CD1584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Chlamydia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ittaci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3)</w:t>
            </w:r>
          </w:p>
        </w:tc>
        <w:tc>
          <w:tcPr>
            <w:tcW w:w="1324" w:type="dxa"/>
            <w:vAlign w:val="center"/>
            <w:hideMark/>
          </w:tcPr>
          <w:p w14:paraId="563440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DA9F49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C18500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7BC389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76C422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A0992E7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2A298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center"/>
            <w:hideMark/>
          </w:tcPr>
          <w:p w14:paraId="62B5B1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F6FCD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F3B5D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37838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6262AC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143753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3F3F0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06804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16FD68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A84CD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3BB0D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47BE101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C55599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center"/>
            <w:hideMark/>
          </w:tcPr>
          <w:p w14:paraId="615B06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C13F2C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45667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1D55E4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18F77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)</w:t>
            </w:r>
          </w:p>
        </w:tc>
        <w:tc>
          <w:tcPr>
            <w:tcW w:w="1147" w:type="dxa"/>
            <w:vAlign w:val="center"/>
            <w:hideMark/>
          </w:tcPr>
          <w:p w14:paraId="47F201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A2CA1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D3DEB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9)</w:t>
            </w:r>
          </w:p>
        </w:tc>
        <w:tc>
          <w:tcPr>
            <w:tcW w:w="1037" w:type="dxa"/>
            <w:vAlign w:val="center"/>
            <w:hideMark/>
          </w:tcPr>
          <w:p w14:paraId="1B8BC1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B8E4E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7D5798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25F75569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3F739B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center"/>
            <w:hideMark/>
          </w:tcPr>
          <w:p w14:paraId="510F80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easles virus (30)</w:t>
            </w:r>
          </w:p>
        </w:tc>
        <w:tc>
          <w:tcPr>
            <w:tcW w:w="754" w:type="dxa"/>
            <w:vAlign w:val="center"/>
            <w:hideMark/>
          </w:tcPr>
          <w:p w14:paraId="5AC2E0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12DB1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0F211E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1A520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26)</w:t>
            </w:r>
          </w:p>
        </w:tc>
        <w:tc>
          <w:tcPr>
            <w:tcW w:w="1147" w:type="dxa"/>
            <w:vAlign w:val="center"/>
            <w:hideMark/>
          </w:tcPr>
          <w:p w14:paraId="66E8875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19D86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32E57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3D9211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BD719B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3602D6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133732B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1C9455F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center"/>
            <w:hideMark/>
          </w:tcPr>
          <w:p w14:paraId="01B1CC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CF59AF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546451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3D5EB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0C062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F9D5F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358FF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844AD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DCFB86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4E31B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</w:t>
            </w:r>
          </w:p>
        </w:tc>
        <w:tc>
          <w:tcPr>
            <w:tcW w:w="1048" w:type="dxa"/>
            <w:vAlign w:val="center"/>
            <w:hideMark/>
          </w:tcPr>
          <w:p w14:paraId="079243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1CDA407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DD5F5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center"/>
            <w:hideMark/>
          </w:tcPr>
          <w:p w14:paraId="1447DB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3C8914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0794A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82CBD5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76871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CC7924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F4402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F18AF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11DC42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DFB2D9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RSV</w:t>
            </w:r>
          </w:p>
        </w:tc>
        <w:tc>
          <w:tcPr>
            <w:tcW w:w="1048" w:type="dxa"/>
            <w:vAlign w:val="center"/>
            <w:hideMark/>
          </w:tcPr>
          <w:p w14:paraId="680FD0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3EF28D0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091A7B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7</w:t>
            </w:r>
          </w:p>
        </w:tc>
        <w:tc>
          <w:tcPr>
            <w:tcW w:w="850" w:type="dxa"/>
            <w:vAlign w:val="center"/>
            <w:hideMark/>
          </w:tcPr>
          <w:p w14:paraId="57F851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C63F48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1A7F1F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2F9BF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2265C9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4BB9DA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C9C90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D6131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4B9DC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942AF1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E44795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7B72DC0C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8FD8E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850" w:type="dxa"/>
            <w:vAlign w:val="center"/>
            <w:hideMark/>
          </w:tcPr>
          <w:p w14:paraId="424618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62D2A8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DC5E8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C8271D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35661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3E0C9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18BFE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29C79F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02)</w:t>
            </w:r>
          </w:p>
        </w:tc>
        <w:tc>
          <w:tcPr>
            <w:tcW w:w="1037" w:type="dxa"/>
            <w:vAlign w:val="center"/>
            <w:hideMark/>
          </w:tcPr>
          <w:p w14:paraId="780051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F37ED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FA942C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0D6D8E8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070B4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850" w:type="dxa"/>
            <w:vAlign w:val="center"/>
            <w:hideMark/>
          </w:tcPr>
          <w:p w14:paraId="7ED584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049F74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0A021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A39D8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8240B8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9DB08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2EA4A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12761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ED880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2D21E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1DE6F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739F08E4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F0130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center"/>
            <w:hideMark/>
          </w:tcPr>
          <w:p w14:paraId="2BB524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F4DEEA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BC9274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EF59C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F7CDB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40A1C7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2F31A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342463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08B89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14368DD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BEBE43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36B5C88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724F6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850" w:type="dxa"/>
            <w:vAlign w:val="center"/>
            <w:hideMark/>
          </w:tcPr>
          <w:p w14:paraId="201C3C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64935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18792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8FC86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AC47A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E97397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A83A75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7B6FDF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23A768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7E0F1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B8C76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3EA59EF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76DB80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850" w:type="dxa"/>
            <w:vAlign w:val="center"/>
            <w:hideMark/>
          </w:tcPr>
          <w:p w14:paraId="5DD5AA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8FA775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BC04C9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tuberculosis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omplex  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TC) (1)</w:t>
            </w:r>
          </w:p>
        </w:tc>
        <w:tc>
          <w:tcPr>
            <w:tcW w:w="869" w:type="dxa"/>
            <w:vAlign w:val="center"/>
            <w:hideMark/>
          </w:tcPr>
          <w:p w14:paraId="4B4657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49106B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2ABB3B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BF001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1671FC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94)</w:t>
            </w:r>
          </w:p>
        </w:tc>
        <w:tc>
          <w:tcPr>
            <w:tcW w:w="1037" w:type="dxa"/>
            <w:vAlign w:val="center"/>
            <w:hideMark/>
          </w:tcPr>
          <w:p w14:paraId="1C3C08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615D7D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F073E3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DE01FD5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308908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850" w:type="dxa"/>
            <w:vAlign w:val="center"/>
            <w:hideMark/>
          </w:tcPr>
          <w:p w14:paraId="1409BF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51088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66470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6497F3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CA105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868F14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CFDF0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5066D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57)</w:t>
            </w:r>
          </w:p>
        </w:tc>
        <w:tc>
          <w:tcPr>
            <w:tcW w:w="1037" w:type="dxa"/>
            <w:vAlign w:val="center"/>
            <w:hideMark/>
          </w:tcPr>
          <w:p w14:paraId="22A35C6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  <w:tc>
          <w:tcPr>
            <w:tcW w:w="763" w:type="dxa"/>
            <w:vAlign w:val="center"/>
            <w:hideMark/>
          </w:tcPr>
          <w:p w14:paraId="701CCF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C47E9C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378D4ECF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A31EC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center"/>
            <w:hideMark/>
          </w:tcPr>
          <w:p w14:paraId="183C2E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7D13B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0F1A8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1E011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eponema </w:t>
            </w: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pectinosa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2)</w:t>
            </w:r>
          </w:p>
        </w:tc>
        <w:tc>
          <w:tcPr>
            <w:tcW w:w="1966" w:type="dxa"/>
            <w:vAlign w:val="center"/>
            <w:hideMark/>
          </w:tcPr>
          <w:p w14:paraId="2BFAAE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B15DBC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09DD3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1D491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2DD11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5FE70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6D2ECD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11195E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431529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center"/>
            <w:hideMark/>
          </w:tcPr>
          <w:p w14:paraId="1DE026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B310C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3C435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938644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36CA1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98A3E4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783FCF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D8C5B2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C92F0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2C22CF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E7F34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22F75B71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1AB125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center"/>
            <w:hideMark/>
          </w:tcPr>
          <w:p w14:paraId="18E62A0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0E816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2A17F1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89674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EEDC0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865)</w:t>
            </w:r>
          </w:p>
        </w:tc>
        <w:tc>
          <w:tcPr>
            <w:tcW w:w="1147" w:type="dxa"/>
            <w:vAlign w:val="center"/>
            <w:hideMark/>
          </w:tcPr>
          <w:p w14:paraId="0204A2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6DC09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26777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6694E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60F11A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C91DD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3D0619A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067BC0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center"/>
            <w:hideMark/>
          </w:tcPr>
          <w:p w14:paraId="54981F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B05BE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67923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066A8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D4DDB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0)</w:t>
            </w:r>
          </w:p>
        </w:tc>
        <w:tc>
          <w:tcPr>
            <w:tcW w:w="1147" w:type="dxa"/>
            <w:vAlign w:val="center"/>
            <w:hideMark/>
          </w:tcPr>
          <w:p w14:paraId="2ED957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2F98AB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79" w:type="dxa"/>
            <w:vAlign w:val="center"/>
            <w:hideMark/>
          </w:tcPr>
          <w:p w14:paraId="1A4A5E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208CE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</w:p>
        </w:tc>
        <w:tc>
          <w:tcPr>
            <w:tcW w:w="763" w:type="dxa"/>
            <w:vAlign w:val="center"/>
            <w:hideMark/>
          </w:tcPr>
          <w:p w14:paraId="16F859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09734C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7370FFB5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7C3D2A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850" w:type="dxa"/>
            <w:vAlign w:val="center"/>
            <w:hideMark/>
          </w:tcPr>
          <w:p w14:paraId="518DF3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DC20E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8AD385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ycobacterium simian complex (30)</w:t>
            </w:r>
          </w:p>
        </w:tc>
        <w:tc>
          <w:tcPr>
            <w:tcW w:w="869" w:type="dxa"/>
            <w:vAlign w:val="center"/>
            <w:hideMark/>
          </w:tcPr>
          <w:p w14:paraId="18560F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8A09B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48004F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lamydia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psittaci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54)</w:t>
            </w:r>
          </w:p>
        </w:tc>
        <w:tc>
          <w:tcPr>
            <w:tcW w:w="1324" w:type="dxa"/>
            <w:vAlign w:val="center"/>
            <w:hideMark/>
          </w:tcPr>
          <w:p w14:paraId="3E4AA9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1)</w:t>
            </w:r>
          </w:p>
        </w:tc>
        <w:tc>
          <w:tcPr>
            <w:tcW w:w="1279" w:type="dxa"/>
            <w:vAlign w:val="center"/>
            <w:hideMark/>
          </w:tcPr>
          <w:p w14:paraId="514FE2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09FC5F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C7A8C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462F5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72912AE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10EC0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89</w:t>
            </w:r>
          </w:p>
        </w:tc>
        <w:tc>
          <w:tcPr>
            <w:tcW w:w="850" w:type="dxa"/>
            <w:vAlign w:val="center"/>
            <w:hideMark/>
          </w:tcPr>
          <w:p w14:paraId="3E0C66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CB8553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6A8FC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BFB54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3F22F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20)</w:t>
            </w:r>
          </w:p>
        </w:tc>
        <w:tc>
          <w:tcPr>
            <w:tcW w:w="1147" w:type="dxa"/>
            <w:vAlign w:val="center"/>
            <w:hideMark/>
          </w:tcPr>
          <w:p w14:paraId="0D0A47E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E74D9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3D3B3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B93B0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</w:p>
        </w:tc>
        <w:tc>
          <w:tcPr>
            <w:tcW w:w="763" w:type="dxa"/>
            <w:vAlign w:val="center"/>
            <w:hideMark/>
          </w:tcPr>
          <w:p w14:paraId="5BE22D5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EF1391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D78AF00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5DBE94C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850" w:type="dxa"/>
            <w:vAlign w:val="center"/>
            <w:hideMark/>
          </w:tcPr>
          <w:p w14:paraId="735F2C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3N2 (2159)</w:t>
            </w:r>
          </w:p>
        </w:tc>
        <w:tc>
          <w:tcPr>
            <w:tcW w:w="754" w:type="dxa"/>
            <w:vAlign w:val="center"/>
            <w:hideMark/>
          </w:tcPr>
          <w:p w14:paraId="2529D5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0F717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24D788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1164DAD" w14:textId="4B385F3F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Enter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ecali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6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35)</w:t>
            </w:r>
          </w:p>
        </w:tc>
        <w:tc>
          <w:tcPr>
            <w:tcW w:w="1147" w:type="dxa"/>
            <w:vAlign w:val="center"/>
            <w:hideMark/>
          </w:tcPr>
          <w:p w14:paraId="2FAED6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15DCD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glabrata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2) Candida tropicalis(9)</w:t>
            </w:r>
          </w:p>
        </w:tc>
        <w:tc>
          <w:tcPr>
            <w:tcW w:w="1279" w:type="dxa"/>
            <w:vAlign w:val="center"/>
            <w:hideMark/>
          </w:tcPr>
          <w:p w14:paraId="66A87F2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922C7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glabrata</w:t>
            </w:r>
          </w:p>
        </w:tc>
        <w:tc>
          <w:tcPr>
            <w:tcW w:w="763" w:type="dxa"/>
            <w:vAlign w:val="center"/>
            <w:hideMark/>
          </w:tcPr>
          <w:p w14:paraId="763BD7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INFA</w:t>
            </w:r>
          </w:p>
        </w:tc>
        <w:tc>
          <w:tcPr>
            <w:tcW w:w="1048" w:type="dxa"/>
            <w:vAlign w:val="center"/>
            <w:hideMark/>
          </w:tcPr>
          <w:p w14:paraId="70C555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1E29DF9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9DE68A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850" w:type="dxa"/>
            <w:vAlign w:val="center"/>
            <w:hideMark/>
          </w:tcPr>
          <w:p w14:paraId="64614D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3D492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D16883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473625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99099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yogene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1)</w:t>
            </w:r>
          </w:p>
        </w:tc>
        <w:tc>
          <w:tcPr>
            <w:tcW w:w="1147" w:type="dxa"/>
            <w:vAlign w:val="center"/>
            <w:hideMark/>
          </w:tcPr>
          <w:p w14:paraId="4B64FF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CA426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058DB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BE0C0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85737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DV</w:t>
            </w:r>
          </w:p>
        </w:tc>
        <w:tc>
          <w:tcPr>
            <w:tcW w:w="1048" w:type="dxa"/>
            <w:vAlign w:val="center"/>
            <w:hideMark/>
          </w:tcPr>
          <w:p w14:paraId="74EB4C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300C7EEA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DD31A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850" w:type="dxa"/>
            <w:vAlign w:val="center"/>
            <w:hideMark/>
          </w:tcPr>
          <w:p w14:paraId="56A967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BE9B2E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F81F0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704DB9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067FBE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036B5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DCC13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90F51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BC65F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RSA</w:t>
            </w:r>
          </w:p>
        </w:tc>
        <w:tc>
          <w:tcPr>
            <w:tcW w:w="763" w:type="dxa"/>
            <w:vAlign w:val="center"/>
            <w:hideMark/>
          </w:tcPr>
          <w:p w14:paraId="244184B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08CAE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35DAD146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A6D9F6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850" w:type="dxa"/>
            <w:vAlign w:val="center"/>
            <w:hideMark/>
          </w:tcPr>
          <w:p w14:paraId="0A8890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PI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46) Inf B (20)</w:t>
            </w:r>
          </w:p>
        </w:tc>
        <w:tc>
          <w:tcPr>
            <w:tcW w:w="754" w:type="dxa"/>
            <w:vAlign w:val="center"/>
            <w:hideMark/>
          </w:tcPr>
          <w:p w14:paraId="340E77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A1B26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EAA45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54A6FF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3B5435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BE57C2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DD8E7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53C5C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7B531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INFB</w:t>
            </w:r>
          </w:p>
        </w:tc>
        <w:tc>
          <w:tcPr>
            <w:tcW w:w="1048" w:type="dxa"/>
            <w:vAlign w:val="center"/>
            <w:hideMark/>
          </w:tcPr>
          <w:p w14:paraId="2D44721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ABFC4F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69B45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850" w:type="dxa"/>
            <w:vAlign w:val="center"/>
            <w:hideMark/>
          </w:tcPr>
          <w:p w14:paraId="2DBC3B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93278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04A8B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6D9BD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A543A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C5B84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E09DA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AFF97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A58048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DB34F3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2F2E1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8609FA1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9F4A0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850" w:type="dxa"/>
            <w:vAlign w:val="center"/>
            <w:hideMark/>
          </w:tcPr>
          <w:p w14:paraId="38C248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070C3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11696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A94D2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A50AD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4271DB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BAC6D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0F15D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69B0D7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55FB4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3928E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37D4AABB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1DD8B6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96</w:t>
            </w:r>
          </w:p>
        </w:tc>
        <w:tc>
          <w:tcPr>
            <w:tcW w:w="850" w:type="dxa"/>
            <w:vAlign w:val="center"/>
            <w:hideMark/>
          </w:tcPr>
          <w:p w14:paraId="1DE15C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easles virus (54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)  HRV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3)</w:t>
            </w:r>
          </w:p>
        </w:tc>
        <w:tc>
          <w:tcPr>
            <w:tcW w:w="754" w:type="dxa"/>
            <w:vAlign w:val="center"/>
            <w:hideMark/>
          </w:tcPr>
          <w:p w14:paraId="69B2FD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2BA5BF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267F5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931663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72A378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9A1D63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0A3EC7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BB2C3E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41263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089217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65F5FC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4A68C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center"/>
            <w:hideMark/>
          </w:tcPr>
          <w:p w14:paraId="3465BF7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Measles virus (2)</w:t>
            </w:r>
          </w:p>
        </w:tc>
        <w:tc>
          <w:tcPr>
            <w:tcW w:w="754" w:type="dxa"/>
            <w:vAlign w:val="center"/>
            <w:hideMark/>
          </w:tcPr>
          <w:p w14:paraId="3E6EDC9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E10AA8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06BB11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E74F5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7EE9F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87A4C7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6D47DB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0E7EB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C4D663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70584BC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FD7C74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13E9B9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center"/>
            <w:hideMark/>
          </w:tcPr>
          <w:p w14:paraId="0883C7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 (9)</w:t>
            </w:r>
          </w:p>
        </w:tc>
        <w:tc>
          <w:tcPr>
            <w:tcW w:w="754" w:type="dxa"/>
            <w:vAlign w:val="center"/>
            <w:hideMark/>
          </w:tcPr>
          <w:p w14:paraId="429514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C2D795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79454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088C24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99130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1F4CB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735F1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B7F326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9BCED3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FE504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7F053EC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40591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center"/>
            <w:hideMark/>
          </w:tcPr>
          <w:p w14:paraId="149DE6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89E91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645D51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00D64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CC8AD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9A28C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BE6CA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FEE66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7CE85E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spergillus</w:t>
            </w:r>
          </w:p>
        </w:tc>
        <w:tc>
          <w:tcPr>
            <w:tcW w:w="763" w:type="dxa"/>
            <w:vAlign w:val="center"/>
            <w:hideMark/>
          </w:tcPr>
          <w:p w14:paraId="38F490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95333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E4A2E82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49D053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  <w:hideMark/>
          </w:tcPr>
          <w:p w14:paraId="5822721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C7F87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378DE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F02FE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0E90B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7785DE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FB700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AA552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35E609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spell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krusei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dida tropicalis</w:t>
            </w:r>
          </w:p>
        </w:tc>
        <w:tc>
          <w:tcPr>
            <w:tcW w:w="763" w:type="dxa"/>
            <w:vAlign w:val="center"/>
            <w:hideMark/>
          </w:tcPr>
          <w:p w14:paraId="26AB82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CAFC5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1B62AB0A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1EE6F7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1</w:t>
            </w:r>
          </w:p>
        </w:tc>
        <w:tc>
          <w:tcPr>
            <w:tcW w:w="850" w:type="dxa"/>
            <w:vAlign w:val="center"/>
            <w:hideMark/>
          </w:tcPr>
          <w:p w14:paraId="1DA97E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A7997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5A605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D2A15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27AB0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re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61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1002)</w:t>
            </w:r>
          </w:p>
        </w:tc>
        <w:tc>
          <w:tcPr>
            <w:tcW w:w="1147" w:type="dxa"/>
            <w:vAlign w:val="center"/>
            <w:hideMark/>
          </w:tcPr>
          <w:p w14:paraId="47D2A41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6ED4A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85DD1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23E1E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763" w:type="dxa"/>
            <w:vAlign w:val="center"/>
            <w:hideMark/>
          </w:tcPr>
          <w:p w14:paraId="741628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11631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AD33A86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34850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850" w:type="dxa"/>
            <w:vAlign w:val="center"/>
            <w:hideMark/>
          </w:tcPr>
          <w:p w14:paraId="7846708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159012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E8E21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DB6F0C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E410B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07209D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1EF3E4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23478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1EE007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229466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23734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128649DE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6478DB9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850" w:type="dxa"/>
            <w:vAlign w:val="center"/>
            <w:hideMark/>
          </w:tcPr>
          <w:p w14:paraId="0B8C9F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CD93A3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49AB2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DB47D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03A43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63319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156403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4EAC5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DB0C7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1DE18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504F6FF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355D454B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44CC90E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center"/>
            <w:hideMark/>
          </w:tcPr>
          <w:p w14:paraId="76DFE42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6409E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7FF62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B7F4F1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E0AB4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BC7B9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81E7C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49172E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AF1BE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72A7DC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PIV</w:t>
            </w:r>
          </w:p>
        </w:tc>
        <w:tc>
          <w:tcPr>
            <w:tcW w:w="1048" w:type="dxa"/>
            <w:vAlign w:val="center"/>
            <w:hideMark/>
          </w:tcPr>
          <w:p w14:paraId="042909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18410A2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6381C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center"/>
            <w:hideMark/>
          </w:tcPr>
          <w:p w14:paraId="4197DA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9A5AB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3BAC3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EE670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970054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98863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05AD0C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708DC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1464)</w:t>
            </w:r>
          </w:p>
        </w:tc>
        <w:tc>
          <w:tcPr>
            <w:tcW w:w="1037" w:type="dxa"/>
            <w:vAlign w:val="center"/>
            <w:hideMark/>
          </w:tcPr>
          <w:p w14:paraId="09F3A1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29264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51429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33063E6C" w14:textId="77777777" w:rsidTr="00602651">
        <w:trPr>
          <w:trHeight w:val="2517"/>
        </w:trPr>
        <w:tc>
          <w:tcPr>
            <w:tcW w:w="846" w:type="dxa"/>
            <w:vAlign w:val="center"/>
            <w:hideMark/>
          </w:tcPr>
          <w:p w14:paraId="127ED8A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center"/>
            <w:hideMark/>
          </w:tcPr>
          <w:p w14:paraId="2749D1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5F66DF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9E4A5F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3BFF8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6B6DF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071),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 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1087)</w:t>
            </w:r>
          </w:p>
        </w:tc>
        <w:tc>
          <w:tcPr>
            <w:tcW w:w="1147" w:type="dxa"/>
            <w:vAlign w:val="center"/>
            <w:hideMark/>
          </w:tcPr>
          <w:p w14:paraId="60B867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D78B6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B0256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3C28E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9E16B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7E479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pneumoniae Stenotrophomona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tophilia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Pseudomonas aeruginosa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</w:tr>
      <w:tr w:rsidR="005C2845" w:rsidRPr="005C2845" w14:paraId="22CCAAAD" w14:textId="77777777" w:rsidTr="00602651">
        <w:trPr>
          <w:trHeight w:val="944"/>
        </w:trPr>
        <w:tc>
          <w:tcPr>
            <w:tcW w:w="846" w:type="dxa"/>
            <w:vAlign w:val="center"/>
            <w:hideMark/>
          </w:tcPr>
          <w:p w14:paraId="119591A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7</w:t>
            </w:r>
          </w:p>
        </w:tc>
        <w:tc>
          <w:tcPr>
            <w:tcW w:w="850" w:type="dxa"/>
            <w:vAlign w:val="center"/>
            <w:hideMark/>
          </w:tcPr>
          <w:p w14:paraId="320059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269FA1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6AB85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D3B5C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96240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pidermidi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7376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(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1147" w:type="dxa"/>
            <w:vAlign w:val="center"/>
            <w:hideMark/>
          </w:tcPr>
          <w:p w14:paraId="394DF65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EF0BE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4C34C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liv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814)</w:t>
            </w:r>
          </w:p>
        </w:tc>
        <w:tc>
          <w:tcPr>
            <w:tcW w:w="1037" w:type="dxa"/>
            <w:vAlign w:val="center"/>
            <w:hideMark/>
          </w:tcPr>
          <w:p w14:paraId="035AA13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6E6B4C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BB250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</w:p>
        </w:tc>
      </w:tr>
      <w:tr w:rsidR="005C2845" w:rsidRPr="005C2845" w14:paraId="7DC33316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20BC75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850" w:type="dxa"/>
            <w:vAlign w:val="center"/>
            <w:hideMark/>
          </w:tcPr>
          <w:p w14:paraId="78F1DA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16581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E18E2E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BC680A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94174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22)</w:t>
            </w:r>
          </w:p>
        </w:tc>
        <w:tc>
          <w:tcPr>
            <w:tcW w:w="1147" w:type="dxa"/>
            <w:vAlign w:val="center"/>
            <w:hideMark/>
          </w:tcPr>
          <w:p w14:paraId="2F2CE3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82B2A8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B0C34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83)</w:t>
            </w:r>
          </w:p>
        </w:tc>
        <w:tc>
          <w:tcPr>
            <w:tcW w:w="1037" w:type="dxa"/>
            <w:vAlign w:val="center"/>
            <w:hideMark/>
          </w:tcPr>
          <w:p w14:paraId="7E3C2F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6007F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3C21F5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 Pseudomonas aeruginosa</w:t>
            </w:r>
          </w:p>
        </w:tc>
      </w:tr>
      <w:tr w:rsidR="005C2845" w:rsidRPr="005C2845" w14:paraId="10116A3F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48BCF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9</w:t>
            </w:r>
          </w:p>
        </w:tc>
        <w:tc>
          <w:tcPr>
            <w:tcW w:w="850" w:type="dxa"/>
            <w:vAlign w:val="center"/>
            <w:hideMark/>
          </w:tcPr>
          <w:p w14:paraId="42ADBC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E3322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AAD6C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A1A75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42403F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4B903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8D89C3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8ED29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7860)</w:t>
            </w:r>
          </w:p>
        </w:tc>
        <w:tc>
          <w:tcPr>
            <w:tcW w:w="1037" w:type="dxa"/>
            <w:vAlign w:val="center"/>
            <w:hideMark/>
          </w:tcPr>
          <w:p w14:paraId="6D4E4C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FC72E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47512BF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0D5EE6F3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0725A4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850" w:type="dxa"/>
            <w:vAlign w:val="center"/>
            <w:hideMark/>
          </w:tcPr>
          <w:p w14:paraId="4A2432B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9B97DA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0C154E5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86B83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F9CBC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AF613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D55A2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9596C0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88)</w:t>
            </w:r>
          </w:p>
        </w:tc>
        <w:tc>
          <w:tcPr>
            <w:tcW w:w="1037" w:type="dxa"/>
            <w:vAlign w:val="center"/>
            <w:hideMark/>
          </w:tcPr>
          <w:p w14:paraId="2692B01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47986B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53215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5EC394C7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0CCEAD7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center"/>
            <w:hideMark/>
          </w:tcPr>
          <w:p w14:paraId="6FE1F9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B3967E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453930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53C87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E30B5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DB6A16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25A30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8F9E6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53675)</w:t>
            </w:r>
          </w:p>
        </w:tc>
        <w:tc>
          <w:tcPr>
            <w:tcW w:w="1037" w:type="dxa"/>
            <w:vAlign w:val="center"/>
            <w:hideMark/>
          </w:tcPr>
          <w:p w14:paraId="1611B77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40B7DE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68ECC8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46BF27CE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102F92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center"/>
            <w:hideMark/>
          </w:tcPr>
          <w:p w14:paraId="0C0F3EE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MPV (9) HRV (5)</w:t>
            </w:r>
          </w:p>
        </w:tc>
        <w:tc>
          <w:tcPr>
            <w:tcW w:w="754" w:type="dxa"/>
            <w:vAlign w:val="center"/>
            <w:hideMark/>
          </w:tcPr>
          <w:p w14:paraId="3FEDB99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DF628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78D00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7492CB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D45A22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36A90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A2533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612)</w:t>
            </w:r>
          </w:p>
        </w:tc>
        <w:tc>
          <w:tcPr>
            <w:tcW w:w="1037" w:type="dxa"/>
            <w:vAlign w:val="center"/>
            <w:hideMark/>
          </w:tcPr>
          <w:p w14:paraId="40324A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  <w:tc>
          <w:tcPr>
            <w:tcW w:w="763" w:type="dxa"/>
            <w:vAlign w:val="center"/>
            <w:hideMark/>
          </w:tcPr>
          <w:p w14:paraId="646272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FD2D84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571D4C48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E66DC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center"/>
            <w:hideMark/>
          </w:tcPr>
          <w:p w14:paraId="3B30C1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878FA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439035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A4163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9A5BC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647C5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A8118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59C56D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9BBBC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23AC7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33F4F3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071F686" w14:textId="77777777" w:rsidTr="00602651">
        <w:trPr>
          <w:trHeight w:val="1888"/>
        </w:trPr>
        <w:tc>
          <w:tcPr>
            <w:tcW w:w="846" w:type="dxa"/>
            <w:vAlign w:val="center"/>
            <w:hideMark/>
          </w:tcPr>
          <w:p w14:paraId="1A044B1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4</w:t>
            </w:r>
          </w:p>
        </w:tc>
        <w:tc>
          <w:tcPr>
            <w:tcW w:w="850" w:type="dxa"/>
            <w:vAlign w:val="center"/>
            <w:hideMark/>
          </w:tcPr>
          <w:p w14:paraId="31C158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16046E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58D11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FE8A97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BBB26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reu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7185),</w:t>
            </w:r>
          </w:p>
        </w:tc>
        <w:tc>
          <w:tcPr>
            <w:tcW w:w="1147" w:type="dxa"/>
            <w:vAlign w:val="center"/>
            <w:hideMark/>
          </w:tcPr>
          <w:p w14:paraId="45B68F0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79916F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71205E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2978328D" w14:textId="4CAAC196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763" w:type="dxa"/>
            <w:vAlign w:val="center"/>
            <w:hideMark/>
          </w:tcPr>
          <w:p w14:paraId="03380C5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83E132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 aureus Pseudomonas aeruginosa Chlamydia pneumoniae</w:t>
            </w:r>
          </w:p>
        </w:tc>
      </w:tr>
      <w:tr w:rsidR="005C2845" w:rsidRPr="005C2845" w14:paraId="518F4278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F0B29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850" w:type="dxa"/>
            <w:vAlign w:val="center"/>
            <w:hideMark/>
          </w:tcPr>
          <w:p w14:paraId="7A30D9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F0CC2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78022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9AB65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F5800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E13183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D9529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E57E2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77)</w:t>
            </w:r>
          </w:p>
        </w:tc>
        <w:tc>
          <w:tcPr>
            <w:tcW w:w="1037" w:type="dxa"/>
            <w:vAlign w:val="center"/>
            <w:hideMark/>
          </w:tcPr>
          <w:p w14:paraId="5CA7B0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  <w:tc>
          <w:tcPr>
            <w:tcW w:w="763" w:type="dxa"/>
            <w:vAlign w:val="center"/>
            <w:hideMark/>
          </w:tcPr>
          <w:p w14:paraId="2826162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582D011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257131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7FF5C6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850" w:type="dxa"/>
            <w:vAlign w:val="center"/>
            <w:hideMark/>
          </w:tcPr>
          <w:p w14:paraId="12BF37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CAF13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394E7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27CD3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9C4BA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B40F58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6189F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9B562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E9CAC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2B84AE1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C18112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1531DB82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4183E78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850" w:type="dxa"/>
            <w:vAlign w:val="center"/>
            <w:hideMark/>
          </w:tcPr>
          <w:p w14:paraId="7C55997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CoV-OC43(220)</w:t>
            </w:r>
          </w:p>
        </w:tc>
        <w:tc>
          <w:tcPr>
            <w:tcW w:w="754" w:type="dxa"/>
            <w:vAlign w:val="center"/>
            <w:hideMark/>
          </w:tcPr>
          <w:p w14:paraId="7AECE3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219)</w:t>
            </w:r>
          </w:p>
        </w:tc>
        <w:tc>
          <w:tcPr>
            <w:tcW w:w="1067" w:type="dxa"/>
            <w:vAlign w:val="center"/>
            <w:hideMark/>
          </w:tcPr>
          <w:p w14:paraId="6CE2DED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68C65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329649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908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170)</w:t>
            </w:r>
          </w:p>
        </w:tc>
        <w:tc>
          <w:tcPr>
            <w:tcW w:w="1147" w:type="dxa"/>
            <w:vAlign w:val="center"/>
            <w:hideMark/>
          </w:tcPr>
          <w:p w14:paraId="460626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4F023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B93F18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5A626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763" w:type="dxa"/>
            <w:vAlign w:val="center"/>
            <w:hideMark/>
          </w:tcPr>
          <w:p w14:paraId="421A48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54DD0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AD652D6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4BECA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8</w:t>
            </w:r>
          </w:p>
        </w:tc>
        <w:tc>
          <w:tcPr>
            <w:tcW w:w="850" w:type="dxa"/>
            <w:vAlign w:val="center"/>
            <w:hideMark/>
          </w:tcPr>
          <w:p w14:paraId="166EDDD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364088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4BD72F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2F14E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E4EB88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D0AE96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6A877F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80E57D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94D37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250C2B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F4AFC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52A7D3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6B34B8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850" w:type="dxa"/>
            <w:vAlign w:val="center"/>
            <w:hideMark/>
          </w:tcPr>
          <w:p w14:paraId="60A2813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544E9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FB488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BD6171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F41092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D07F1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4D45C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1E308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DCD7B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F15EC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672D6F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5E210C9D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5A122C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center"/>
            <w:hideMark/>
          </w:tcPr>
          <w:p w14:paraId="062EDC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EC87F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7CD12A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F4BA27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3A3956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5A76D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32E317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E2B8F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82AE8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712B15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CDCCF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4A90502E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34EDBD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850" w:type="dxa"/>
            <w:vAlign w:val="center"/>
            <w:hideMark/>
          </w:tcPr>
          <w:p w14:paraId="1F820E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B6F4A3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6) CMV (3)</w:t>
            </w:r>
          </w:p>
        </w:tc>
        <w:tc>
          <w:tcPr>
            <w:tcW w:w="1067" w:type="dxa"/>
            <w:vAlign w:val="center"/>
            <w:hideMark/>
          </w:tcPr>
          <w:p w14:paraId="577E7CF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A8DD6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E679E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8483A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6082C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29C0A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012)</w:t>
            </w:r>
          </w:p>
        </w:tc>
        <w:tc>
          <w:tcPr>
            <w:tcW w:w="1037" w:type="dxa"/>
            <w:vAlign w:val="center"/>
            <w:hideMark/>
          </w:tcPr>
          <w:p w14:paraId="07438C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56F1F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5321965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5C85A73D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1D60DBB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center"/>
            <w:hideMark/>
          </w:tcPr>
          <w:p w14:paraId="27DAB2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BF09F5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91D90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E2BBB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ECEB91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B9EDF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8EB442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4A3737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9994)</w:t>
            </w:r>
          </w:p>
        </w:tc>
        <w:tc>
          <w:tcPr>
            <w:tcW w:w="1037" w:type="dxa"/>
            <w:vAlign w:val="center"/>
            <w:hideMark/>
          </w:tcPr>
          <w:p w14:paraId="5D90DB5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193B8D4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1CA762C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ycoplasma pneumoniae</w:t>
            </w:r>
          </w:p>
        </w:tc>
      </w:tr>
      <w:tr w:rsidR="005C2845" w:rsidRPr="005C2845" w14:paraId="41856E38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0E6DB06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850" w:type="dxa"/>
            <w:vAlign w:val="center"/>
            <w:hideMark/>
          </w:tcPr>
          <w:p w14:paraId="2115C9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1N1 (5105)</w:t>
            </w:r>
          </w:p>
        </w:tc>
        <w:tc>
          <w:tcPr>
            <w:tcW w:w="754" w:type="dxa"/>
            <w:vAlign w:val="center"/>
            <w:hideMark/>
          </w:tcPr>
          <w:p w14:paraId="5BEE31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BDC8CA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70D91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E8949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3DED8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725E9C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486EB6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701ECB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FE407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1N1</w:t>
            </w:r>
          </w:p>
        </w:tc>
        <w:tc>
          <w:tcPr>
            <w:tcW w:w="1048" w:type="dxa"/>
            <w:vAlign w:val="center"/>
            <w:hideMark/>
          </w:tcPr>
          <w:p w14:paraId="49FE72C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1549C9E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36E229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850" w:type="dxa"/>
            <w:vAlign w:val="center"/>
            <w:hideMark/>
          </w:tcPr>
          <w:p w14:paraId="1D6C129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61223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0F6BC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4ABB9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AEAB76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98BBB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0A5BE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1985DE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D567E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0A2D54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806A0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C1892A3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60904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center"/>
            <w:hideMark/>
          </w:tcPr>
          <w:p w14:paraId="42F80DC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135ECB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CC7010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097FF7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D4CE1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6)</w:t>
            </w:r>
          </w:p>
        </w:tc>
        <w:tc>
          <w:tcPr>
            <w:tcW w:w="1147" w:type="dxa"/>
            <w:vAlign w:val="center"/>
            <w:hideMark/>
          </w:tcPr>
          <w:p w14:paraId="596503C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34DE4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E3EE18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D5E1F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EF0307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3F7F27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A7E5962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5BE2B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850" w:type="dxa"/>
            <w:vAlign w:val="center"/>
            <w:hideMark/>
          </w:tcPr>
          <w:p w14:paraId="0B9278D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D3177D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DD02A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609F2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6A9D1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BC4C4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6C641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EBF53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CFD0F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134562D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67ED024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C5868DE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C37BF6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27</w:t>
            </w:r>
          </w:p>
        </w:tc>
        <w:tc>
          <w:tcPr>
            <w:tcW w:w="850" w:type="dxa"/>
            <w:vAlign w:val="center"/>
            <w:hideMark/>
          </w:tcPr>
          <w:p w14:paraId="71B75C4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25B61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6C627F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AF6F5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F24163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767621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CF17C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004)</w:t>
            </w:r>
          </w:p>
        </w:tc>
        <w:tc>
          <w:tcPr>
            <w:tcW w:w="1279" w:type="dxa"/>
            <w:vAlign w:val="center"/>
            <w:hideMark/>
          </w:tcPr>
          <w:p w14:paraId="4750A42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BB6FD0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</w:p>
        </w:tc>
        <w:tc>
          <w:tcPr>
            <w:tcW w:w="763" w:type="dxa"/>
            <w:vAlign w:val="center"/>
            <w:hideMark/>
          </w:tcPr>
          <w:p w14:paraId="3616F0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2913816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7B996BD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16BBF0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850" w:type="dxa"/>
            <w:vAlign w:val="center"/>
            <w:hideMark/>
          </w:tcPr>
          <w:p w14:paraId="430D099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634EF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7C2698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856802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97E85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5CF72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26346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58EF2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7F89E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7D890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A29269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7BD63617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5D8B9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850" w:type="dxa"/>
            <w:vAlign w:val="center"/>
            <w:hideMark/>
          </w:tcPr>
          <w:p w14:paraId="7650A84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F55A5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3BB38B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07C22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5527CA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aeruginosa 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201129)</w:t>
            </w:r>
          </w:p>
        </w:tc>
        <w:tc>
          <w:tcPr>
            <w:tcW w:w="1147" w:type="dxa"/>
            <w:vAlign w:val="center"/>
            <w:hideMark/>
          </w:tcPr>
          <w:p w14:paraId="58861D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C3399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2A3C96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072146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385EF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44165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</w:tr>
      <w:tr w:rsidR="005C2845" w:rsidRPr="005C2845" w14:paraId="22F8059D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63E61B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850" w:type="dxa"/>
            <w:vAlign w:val="center"/>
            <w:hideMark/>
          </w:tcPr>
          <w:p w14:paraId="0DB9BCD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98D64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0446D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C3880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EA74D1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6345AF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371091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227591C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365D5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4C461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CEB1E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715330D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1FFC243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850" w:type="dxa"/>
            <w:vAlign w:val="center"/>
            <w:hideMark/>
          </w:tcPr>
          <w:p w14:paraId="270707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3BACD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07030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AF109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C0310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1147" w:type="dxa"/>
            <w:vAlign w:val="center"/>
            <w:hideMark/>
          </w:tcPr>
          <w:p w14:paraId="1C994B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FDF74D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A92A2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682BA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403668D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vAlign w:val="center"/>
            <w:hideMark/>
          </w:tcPr>
          <w:p w14:paraId="026210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</w:tr>
      <w:tr w:rsidR="005C2845" w:rsidRPr="005C2845" w14:paraId="7543B0B7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354331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850" w:type="dxa"/>
            <w:vAlign w:val="center"/>
            <w:hideMark/>
          </w:tcPr>
          <w:p w14:paraId="6039FBF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2B847A9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1084) CMV (20)</w:t>
            </w:r>
          </w:p>
        </w:tc>
        <w:tc>
          <w:tcPr>
            <w:tcW w:w="1067" w:type="dxa"/>
            <w:vAlign w:val="center"/>
            <w:hideMark/>
          </w:tcPr>
          <w:p w14:paraId="145ED0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47F6D0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785741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5C4519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77A7A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0C9A5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2D048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7B75EBA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5DE893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25CDB8B6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40DF484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33</w:t>
            </w:r>
          </w:p>
        </w:tc>
        <w:tc>
          <w:tcPr>
            <w:tcW w:w="850" w:type="dxa"/>
            <w:vAlign w:val="center"/>
            <w:hideMark/>
          </w:tcPr>
          <w:p w14:paraId="50E59A7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 (52)</w:t>
            </w:r>
          </w:p>
        </w:tc>
        <w:tc>
          <w:tcPr>
            <w:tcW w:w="754" w:type="dxa"/>
            <w:vAlign w:val="center"/>
            <w:hideMark/>
          </w:tcPr>
          <w:p w14:paraId="1364E2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060F5C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2C0DE6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C2107D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1A365E3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32C9CDF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2EFFA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B5BF6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220846D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291FE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6A80E5AC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033D75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850" w:type="dxa"/>
            <w:vAlign w:val="center"/>
            <w:hideMark/>
          </w:tcPr>
          <w:p w14:paraId="3FD9DBE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 (26)</w:t>
            </w:r>
          </w:p>
        </w:tc>
        <w:tc>
          <w:tcPr>
            <w:tcW w:w="754" w:type="dxa"/>
            <w:vAlign w:val="center"/>
            <w:hideMark/>
          </w:tcPr>
          <w:p w14:paraId="23D72EC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112B332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41575B3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4F52BE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463CBF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39549F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142F3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Mycoplasm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209)</w:t>
            </w:r>
          </w:p>
        </w:tc>
        <w:tc>
          <w:tcPr>
            <w:tcW w:w="1037" w:type="dxa"/>
            <w:vAlign w:val="center"/>
            <w:hideMark/>
          </w:tcPr>
          <w:p w14:paraId="40826C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66894F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CC19BC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0D2A6408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DF7D7E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850" w:type="dxa"/>
            <w:vAlign w:val="center"/>
            <w:hideMark/>
          </w:tcPr>
          <w:p w14:paraId="582323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3N2 (11)</w:t>
            </w:r>
          </w:p>
        </w:tc>
        <w:tc>
          <w:tcPr>
            <w:tcW w:w="754" w:type="dxa"/>
            <w:vAlign w:val="center"/>
            <w:hideMark/>
          </w:tcPr>
          <w:p w14:paraId="5713949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5377B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5C9574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CAB530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reu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35)</w:t>
            </w:r>
          </w:p>
        </w:tc>
        <w:tc>
          <w:tcPr>
            <w:tcW w:w="1147" w:type="dxa"/>
            <w:vAlign w:val="center"/>
            <w:hideMark/>
          </w:tcPr>
          <w:p w14:paraId="039CA5A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B8CED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879D0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42DDFC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7EEEA33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3F871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 aureus</w:t>
            </w:r>
          </w:p>
        </w:tc>
      </w:tr>
      <w:tr w:rsidR="005C2845" w:rsidRPr="005C2845" w14:paraId="7AE52BEA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2E4C46E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850" w:type="dxa"/>
            <w:vAlign w:val="center"/>
            <w:hideMark/>
          </w:tcPr>
          <w:p w14:paraId="3F489DA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FD5D1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28D541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839E5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01F9F1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827B59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66F039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6BEA22A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041511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34D0BE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71B3C4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3897868E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44D296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850" w:type="dxa"/>
            <w:vAlign w:val="center"/>
            <w:hideMark/>
          </w:tcPr>
          <w:p w14:paraId="5DF6250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6F71FD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4600)</w:t>
            </w:r>
          </w:p>
        </w:tc>
        <w:tc>
          <w:tcPr>
            <w:tcW w:w="1067" w:type="dxa"/>
            <w:vAlign w:val="center"/>
            <w:hideMark/>
          </w:tcPr>
          <w:p w14:paraId="118E1C1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3D901D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7285A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21BAF4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B20290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BD3FE5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ED20E6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7B8040D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24553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509FEC13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811DA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850" w:type="dxa"/>
            <w:vAlign w:val="center"/>
            <w:hideMark/>
          </w:tcPr>
          <w:p w14:paraId="4FF03E8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4E9B54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586)</w:t>
            </w:r>
          </w:p>
        </w:tc>
        <w:tc>
          <w:tcPr>
            <w:tcW w:w="1067" w:type="dxa"/>
            <w:vAlign w:val="center"/>
            <w:hideMark/>
          </w:tcPr>
          <w:p w14:paraId="3814DA9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311AC7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281134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371CEC9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BAC359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891B80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94EB9D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urkholderia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7C3C554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19F8AE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7AA015C4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23064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center"/>
            <w:hideMark/>
          </w:tcPr>
          <w:p w14:paraId="359CB1A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5757966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SV-1 (185)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B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92)</w:t>
            </w:r>
          </w:p>
        </w:tc>
        <w:tc>
          <w:tcPr>
            <w:tcW w:w="1067" w:type="dxa"/>
            <w:vAlign w:val="center"/>
            <w:hideMark/>
          </w:tcPr>
          <w:p w14:paraId="5630CA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8DEF47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C55C62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19FE49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E1068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67522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6B595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  <w:hideMark/>
          </w:tcPr>
          <w:p w14:paraId="5F2884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3081B2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845" w:rsidRPr="005C2845" w14:paraId="55774053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A6FFC3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850" w:type="dxa"/>
            <w:vAlign w:val="center"/>
            <w:hideMark/>
          </w:tcPr>
          <w:p w14:paraId="652B6EC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MPV (4614)</w:t>
            </w:r>
          </w:p>
        </w:tc>
        <w:tc>
          <w:tcPr>
            <w:tcW w:w="754" w:type="dxa"/>
            <w:vAlign w:val="center"/>
            <w:hideMark/>
          </w:tcPr>
          <w:p w14:paraId="4E455C8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5FB5C2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70BAF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64AE9E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02FBCCA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10E73A6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1B82E1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1CC89A2" w14:textId="4DD17F31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763" w:type="dxa"/>
            <w:vAlign w:val="center"/>
            <w:hideMark/>
          </w:tcPr>
          <w:p w14:paraId="7EC8F9E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F28A6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7D9F021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5AEB96E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850" w:type="dxa"/>
            <w:vAlign w:val="center"/>
            <w:hideMark/>
          </w:tcPr>
          <w:p w14:paraId="1B0810B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F75908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-1 (12611)</w:t>
            </w:r>
          </w:p>
        </w:tc>
        <w:tc>
          <w:tcPr>
            <w:tcW w:w="1067" w:type="dxa"/>
            <w:vAlign w:val="center"/>
            <w:hideMark/>
          </w:tcPr>
          <w:p w14:paraId="7C35406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21F5DC8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01A312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umannii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634)</w:t>
            </w:r>
          </w:p>
        </w:tc>
        <w:tc>
          <w:tcPr>
            <w:tcW w:w="1147" w:type="dxa"/>
            <w:vAlign w:val="center"/>
            <w:hideMark/>
          </w:tcPr>
          <w:p w14:paraId="37DBDC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8A67A0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75A552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254929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763" w:type="dxa"/>
            <w:vAlign w:val="center"/>
            <w:hideMark/>
          </w:tcPr>
          <w:p w14:paraId="6189AE7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79F6B0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2DF1C478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4EDDE8F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850" w:type="dxa"/>
            <w:noWrap/>
            <w:vAlign w:val="center"/>
            <w:hideMark/>
          </w:tcPr>
          <w:p w14:paraId="323E664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EE68DE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7) CMV(31)</w:t>
            </w:r>
          </w:p>
        </w:tc>
        <w:tc>
          <w:tcPr>
            <w:tcW w:w="1067" w:type="dxa"/>
            <w:vAlign w:val="center"/>
            <w:hideMark/>
          </w:tcPr>
          <w:p w14:paraId="0DDDD3A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20D31C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F3BEB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8D3B90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D6E092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1162CFB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6C6E36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70E333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6D0A9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0605AD4C" w14:textId="77777777" w:rsidTr="00602651">
        <w:trPr>
          <w:trHeight w:val="1888"/>
        </w:trPr>
        <w:tc>
          <w:tcPr>
            <w:tcW w:w="846" w:type="dxa"/>
            <w:vAlign w:val="center"/>
            <w:hideMark/>
          </w:tcPr>
          <w:p w14:paraId="2F0AEF4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850" w:type="dxa"/>
            <w:vAlign w:val="center"/>
            <w:hideMark/>
          </w:tcPr>
          <w:p w14:paraId="518A862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RV (3)</w:t>
            </w:r>
          </w:p>
        </w:tc>
        <w:tc>
          <w:tcPr>
            <w:tcW w:w="754" w:type="dxa"/>
            <w:vAlign w:val="center"/>
            <w:hideMark/>
          </w:tcPr>
          <w:p w14:paraId="4A488C2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C36CC0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D3D0F8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6A89FE6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umannii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694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 (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5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enotrophomona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tophilia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9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6)</w:t>
            </w:r>
          </w:p>
        </w:tc>
        <w:tc>
          <w:tcPr>
            <w:tcW w:w="1147" w:type="dxa"/>
            <w:vAlign w:val="center"/>
            <w:hideMark/>
          </w:tcPr>
          <w:p w14:paraId="4AF22E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7E276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55E313C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037B15F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24062F3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C4E61A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 Acineto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bacter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umannii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tenotrophomona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</w:tr>
      <w:tr w:rsidR="005C2845" w:rsidRPr="005C2845" w14:paraId="70FE4FED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22D5FDB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44</w:t>
            </w:r>
          </w:p>
        </w:tc>
        <w:tc>
          <w:tcPr>
            <w:tcW w:w="850" w:type="dxa"/>
            <w:vAlign w:val="center"/>
            <w:hideMark/>
          </w:tcPr>
          <w:p w14:paraId="0673762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3N2 (5)</w:t>
            </w:r>
          </w:p>
        </w:tc>
        <w:tc>
          <w:tcPr>
            <w:tcW w:w="754" w:type="dxa"/>
            <w:vAlign w:val="center"/>
            <w:hideMark/>
          </w:tcPr>
          <w:p w14:paraId="1687944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SV1 (2478) EBV (43)</w:t>
            </w:r>
          </w:p>
        </w:tc>
        <w:tc>
          <w:tcPr>
            <w:tcW w:w="1067" w:type="dxa"/>
            <w:vAlign w:val="center"/>
            <w:hideMark/>
          </w:tcPr>
          <w:p w14:paraId="6A4F20E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8AF47D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7762F25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0093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47" w:type="dxa"/>
            <w:vAlign w:val="center"/>
            <w:hideMark/>
          </w:tcPr>
          <w:p w14:paraId="29F7F68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8B8994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CDD915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B1D67D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2253D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49A8EFA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</w:p>
        </w:tc>
      </w:tr>
      <w:tr w:rsidR="005C2845" w:rsidRPr="005C2845" w14:paraId="552386A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674D1FC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850" w:type="dxa"/>
            <w:noWrap/>
            <w:vAlign w:val="center"/>
            <w:hideMark/>
          </w:tcPr>
          <w:p w14:paraId="14C8BF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7460CF8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4106825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1C295F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14:paraId="110059E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5585FB10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0FFD703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08C72B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5BE168B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717A711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15280C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65C50F2E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4EF149C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  <w:tc>
          <w:tcPr>
            <w:tcW w:w="850" w:type="dxa"/>
            <w:noWrap/>
            <w:vAlign w:val="center"/>
            <w:hideMark/>
          </w:tcPr>
          <w:p w14:paraId="19A904F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42FE96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D1A937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3F986E7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55D3699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uginosa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729)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6354)</w:t>
            </w:r>
          </w:p>
        </w:tc>
        <w:tc>
          <w:tcPr>
            <w:tcW w:w="1147" w:type="dxa"/>
            <w:vAlign w:val="center"/>
            <w:hideMark/>
          </w:tcPr>
          <w:p w14:paraId="2A8741F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21FB693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450048C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36F6014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169B864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677A9C2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aeruginosa,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</w:tr>
      <w:tr w:rsidR="005C2845" w:rsidRPr="005C2845" w14:paraId="25B40DEC" w14:textId="77777777" w:rsidTr="00602651">
        <w:trPr>
          <w:trHeight w:val="2203"/>
        </w:trPr>
        <w:tc>
          <w:tcPr>
            <w:tcW w:w="846" w:type="dxa"/>
            <w:vAlign w:val="center"/>
            <w:hideMark/>
          </w:tcPr>
          <w:p w14:paraId="53E44C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47</w:t>
            </w:r>
          </w:p>
        </w:tc>
        <w:tc>
          <w:tcPr>
            <w:tcW w:w="850" w:type="dxa"/>
            <w:noWrap/>
            <w:vAlign w:val="center"/>
            <w:hideMark/>
          </w:tcPr>
          <w:p w14:paraId="7855B17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A860C5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EBV (19103)</w:t>
            </w:r>
          </w:p>
        </w:tc>
        <w:tc>
          <w:tcPr>
            <w:tcW w:w="1067" w:type="dxa"/>
            <w:vAlign w:val="center"/>
            <w:hideMark/>
          </w:tcPr>
          <w:p w14:paraId="5393D42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93E834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E3F33F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Klebsiella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192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udunensis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55701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 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16551) </w:t>
            </w: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isteria monocytogene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475)</w:t>
            </w:r>
          </w:p>
        </w:tc>
        <w:tc>
          <w:tcPr>
            <w:tcW w:w="1147" w:type="dxa"/>
            <w:vAlign w:val="center"/>
            <w:hideMark/>
          </w:tcPr>
          <w:p w14:paraId="79B8E67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456E405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spellStart"/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parapsilosis</w:t>
            </w:r>
            <w:proofErr w:type="spell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417061)</w:t>
            </w:r>
          </w:p>
        </w:tc>
        <w:tc>
          <w:tcPr>
            <w:tcW w:w="1279" w:type="dxa"/>
            <w:vAlign w:val="center"/>
            <w:hideMark/>
          </w:tcPr>
          <w:p w14:paraId="31A8279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1B03DD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7E44AFC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C17BCD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 MRAS</w:t>
            </w:r>
          </w:p>
        </w:tc>
      </w:tr>
      <w:tr w:rsidR="005C2845" w:rsidRPr="005C2845" w14:paraId="51B4A763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0786E8B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850" w:type="dxa"/>
            <w:noWrap/>
            <w:vAlign w:val="center"/>
            <w:hideMark/>
          </w:tcPr>
          <w:p w14:paraId="5D9A36A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002F88C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3A9EE12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7C3185F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12ED3E4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 (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481)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nfluenzae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699)</w:t>
            </w:r>
          </w:p>
        </w:tc>
        <w:tc>
          <w:tcPr>
            <w:tcW w:w="1147" w:type="dxa"/>
            <w:vAlign w:val="center"/>
            <w:hideMark/>
          </w:tcPr>
          <w:p w14:paraId="327C0DA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5C23A46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dida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albic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2)</w:t>
            </w:r>
          </w:p>
        </w:tc>
        <w:tc>
          <w:tcPr>
            <w:tcW w:w="1279" w:type="dxa"/>
            <w:vAlign w:val="center"/>
            <w:hideMark/>
          </w:tcPr>
          <w:p w14:paraId="5E6768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0310D9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34E303E4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041917D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aeruginosa,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</w:tr>
      <w:tr w:rsidR="005C2845" w:rsidRPr="005C2845" w14:paraId="5F8F8387" w14:textId="77777777" w:rsidTr="00602651">
        <w:trPr>
          <w:trHeight w:val="1259"/>
        </w:trPr>
        <w:tc>
          <w:tcPr>
            <w:tcW w:w="846" w:type="dxa"/>
            <w:vAlign w:val="center"/>
            <w:hideMark/>
          </w:tcPr>
          <w:p w14:paraId="1A866CB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49</w:t>
            </w:r>
          </w:p>
        </w:tc>
        <w:tc>
          <w:tcPr>
            <w:tcW w:w="850" w:type="dxa"/>
            <w:vAlign w:val="center"/>
            <w:hideMark/>
          </w:tcPr>
          <w:p w14:paraId="3205639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hMPV (140357)</w:t>
            </w:r>
          </w:p>
        </w:tc>
        <w:tc>
          <w:tcPr>
            <w:tcW w:w="754" w:type="dxa"/>
            <w:vAlign w:val="center"/>
            <w:hideMark/>
          </w:tcPr>
          <w:p w14:paraId="13CACA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65C6D215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776641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33E9C45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eumoniae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36616)</w:t>
            </w:r>
          </w:p>
        </w:tc>
        <w:tc>
          <w:tcPr>
            <w:tcW w:w="1147" w:type="dxa"/>
            <w:vAlign w:val="center"/>
            <w:hideMark/>
          </w:tcPr>
          <w:p w14:paraId="2A1EAB4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759DA2E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79" w:type="dxa"/>
            <w:vAlign w:val="center"/>
            <w:hideMark/>
          </w:tcPr>
          <w:p w14:paraId="3B8039A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4130E10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0B35EB8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E99DBB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reptococcus pneumoniae, </w:t>
            </w: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</w:tr>
      <w:tr w:rsidR="005C2845" w:rsidRPr="005C2845" w14:paraId="093FC5E5" w14:textId="77777777" w:rsidTr="00602651">
        <w:trPr>
          <w:trHeight w:val="315"/>
        </w:trPr>
        <w:tc>
          <w:tcPr>
            <w:tcW w:w="846" w:type="dxa"/>
            <w:vAlign w:val="center"/>
            <w:hideMark/>
          </w:tcPr>
          <w:p w14:paraId="1FB5AFC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850" w:type="dxa"/>
            <w:noWrap/>
            <w:vAlign w:val="center"/>
            <w:hideMark/>
          </w:tcPr>
          <w:p w14:paraId="1825480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6949DDA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1C8718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11B94F66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14:paraId="0D27A45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  <w:hideMark/>
          </w:tcPr>
          <w:p w14:paraId="44D9795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61124F2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Align w:val="center"/>
            <w:hideMark/>
          </w:tcPr>
          <w:p w14:paraId="3AC33B0B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6EBCFAB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2EC64D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21E5D59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C2845" w:rsidRPr="005C2845" w14:paraId="7CD8BD66" w14:textId="77777777" w:rsidTr="00602651">
        <w:trPr>
          <w:trHeight w:val="630"/>
        </w:trPr>
        <w:tc>
          <w:tcPr>
            <w:tcW w:w="846" w:type="dxa"/>
            <w:vAlign w:val="center"/>
            <w:hideMark/>
          </w:tcPr>
          <w:p w14:paraId="6E9792F8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850" w:type="dxa"/>
            <w:noWrap/>
            <w:vAlign w:val="center"/>
            <w:hideMark/>
          </w:tcPr>
          <w:p w14:paraId="47EE177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  <w:hideMark/>
          </w:tcPr>
          <w:p w14:paraId="14066B39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  <w:hideMark/>
          </w:tcPr>
          <w:p w14:paraId="554C3861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  <w:hideMark/>
          </w:tcPr>
          <w:p w14:paraId="681BD6CC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  <w:hideMark/>
          </w:tcPr>
          <w:p w14:paraId="0F0C501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  <w:proofErr w:type="spellEnd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nfluenzae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11020)</w:t>
            </w:r>
          </w:p>
        </w:tc>
        <w:tc>
          <w:tcPr>
            <w:tcW w:w="1147" w:type="dxa"/>
            <w:vAlign w:val="center"/>
            <w:hideMark/>
          </w:tcPr>
          <w:p w14:paraId="66693F1F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  <w:hideMark/>
          </w:tcPr>
          <w:p w14:paraId="6EA76E03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ryptococcus </w:t>
            </w:r>
            <w:proofErr w:type="gramStart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neoformans(</w:t>
            </w:r>
            <w:proofErr w:type="gramEnd"/>
            <w:r w:rsidRPr="005C2845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279" w:type="dxa"/>
            <w:vAlign w:val="center"/>
            <w:hideMark/>
          </w:tcPr>
          <w:p w14:paraId="28345C8E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Align w:val="center"/>
            <w:hideMark/>
          </w:tcPr>
          <w:p w14:paraId="7BCF89FA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  <w:hideMark/>
          </w:tcPr>
          <w:p w14:paraId="63ED2637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Align w:val="center"/>
            <w:hideMark/>
          </w:tcPr>
          <w:p w14:paraId="1BE0097D" w14:textId="77777777" w:rsidR="005C2845" w:rsidRPr="005C2845" w:rsidRDefault="005C2845" w:rsidP="006026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284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</w:tbl>
    <w:p w14:paraId="5DAC6B57" w14:textId="77BF7816" w:rsidR="00883236" w:rsidRPr="005C2845" w:rsidRDefault="00883236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6EED7D" w14:textId="459993E0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ACC72" w14:textId="12BF2F10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7D4730" w14:textId="333B61D7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254296" w14:textId="6DDB24DE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225063" w14:textId="3ECEB4BA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F81E63" w14:textId="089D2798" w:rsidR="005C2845" w:rsidRPr="002D0A43" w:rsidRDefault="002D0A43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S7 Pathogen detection </w:t>
      </w:r>
      <w:r w:rsidR="008C3759">
        <w:rPr>
          <w:rFonts w:ascii="Times New Roman" w:hAnsi="Times New Roman" w:cs="Times New Roman"/>
          <w:sz w:val="24"/>
          <w:szCs w:val="24"/>
        </w:rPr>
        <w:t xml:space="preserve">in </w:t>
      </w:r>
      <w:r w:rsidR="008C3759" w:rsidRPr="008C3759">
        <w:rPr>
          <w:rFonts w:ascii="Times New Roman" w:hAnsi="Times New Roman" w:cs="Times New Roman"/>
          <w:sz w:val="24"/>
          <w:szCs w:val="24"/>
        </w:rPr>
        <w:t>11 samples collected within six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2951"/>
        <w:gridCol w:w="2596"/>
        <w:gridCol w:w="2781"/>
        <w:gridCol w:w="3059"/>
      </w:tblGrid>
      <w:tr w:rsidR="002D0A43" w:rsidRPr="002D0A43" w14:paraId="4703C9BF" w14:textId="77777777" w:rsidTr="002D0A43">
        <w:trPr>
          <w:trHeight w:val="315"/>
        </w:trPr>
        <w:tc>
          <w:tcPr>
            <w:tcW w:w="1960" w:type="dxa"/>
            <w:noWrap/>
            <w:hideMark/>
          </w:tcPr>
          <w:p w14:paraId="33AAD769" w14:textId="049DF60B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ID</w:t>
            </w:r>
          </w:p>
        </w:tc>
        <w:tc>
          <w:tcPr>
            <w:tcW w:w="3760" w:type="dxa"/>
            <w:noWrap/>
            <w:hideMark/>
          </w:tcPr>
          <w:p w14:paraId="3C169BE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MP</w:t>
            </w:r>
          </w:p>
        </w:tc>
        <w:tc>
          <w:tcPr>
            <w:tcW w:w="3300" w:type="dxa"/>
            <w:noWrap/>
            <w:hideMark/>
          </w:tcPr>
          <w:p w14:paraId="4A68C98F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NA </w:t>
            </w:r>
            <w:proofErr w:type="spellStart"/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GS</w:t>
            </w:r>
            <w:proofErr w:type="spellEnd"/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ads)</w:t>
            </w:r>
          </w:p>
        </w:tc>
        <w:tc>
          <w:tcPr>
            <w:tcW w:w="3540" w:type="dxa"/>
            <w:noWrap/>
            <w:hideMark/>
          </w:tcPr>
          <w:p w14:paraId="31095375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NA </w:t>
            </w:r>
            <w:proofErr w:type="spellStart"/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GS</w:t>
            </w:r>
            <w:proofErr w:type="spellEnd"/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</w:t>
            </w:r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3900" w:type="dxa"/>
            <w:noWrap/>
            <w:hideMark/>
          </w:tcPr>
          <w:p w14:paraId="4DD3878B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</w:t>
            </w:r>
          </w:p>
        </w:tc>
      </w:tr>
      <w:tr w:rsidR="002D0A43" w:rsidRPr="002D0A43" w14:paraId="3E346378" w14:textId="77777777" w:rsidTr="002D0A43">
        <w:trPr>
          <w:trHeight w:val="1053"/>
        </w:trPr>
        <w:tc>
          <w:tcPr>
            <w:tcW w:w="1960" w:type="dxa"/>
            <w:noWrap/>
            <w:hideMark/>
          </w:tcPr>
          <w:p w14:paraId="775F6D97" w14:textId="164BE387" w:rsidR="002D0A43" w:rsidRPr="002D0A43" w:rsidRDefault="00220A17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0A17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760" w:type="dxa"/>
            <w:noWrap/>
            <w:hideMark/>
          </w:tcPr>
          <w:p w14:paraId="22FC2574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3300" w:type="dxa"/>
            <w:hideMark/>
          </w:tcPr>
          <w:p w14:paraId="3E35A6B0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70093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HSV1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2478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br/>
              <w:t>EBV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2B4875B8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H3N2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00" w:type="dxa"/>
            <w:hideMark/>
          </w:tcPr>
          <w:p w14:paraId="15D8EE23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1.86</w:t>
            </w:r>
          </w:p>
        </w:tc>
      </w:tr>
      <w:tr w:rsidR="002D0A43" w:rsidRPr="002D0A43" w14:paraId="2BD1C599" w14:textId="77777777" w:rsidTr="002D0A43">
        <w:trPr>
          <w:trHeight w:val="315"/>
        </w:trPr>
        <w:tc>
          <w:tcPr>
            <w:tcW w:w="1960" w:type="dxa"/>
            <w:noWrap/>
            <w:hideMark/>
          </w:tcPr>
          <w:p w14:paraId="7AD8D99E" w14:textId="3FC54369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20A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0" w:type="dxa"/>
            <w:noWrap/>
            <w:hideMark/>
          </w:tcPr>
          <w:p w14:paraId="6C21793B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300" w:type="dxa"/>
            <w:noWrap/>
            <w:hideMark/>
          </w:tcPr>
          <w:p w14:paraId="5B34CFE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540" w:type="dxa"/>
            <w:noWrap/>
            <w:hideMark/>
          </w:tcPr>
          <w:p w14:paraId="1419D546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noWrap/>
            <w:hideMark/>
          </w:tcPr>
          <w:p w14:paraId="3E17A2EA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D0A43" w:rsidRPr="002D0A43" w14:paraId="62CC12FB" w14:textId="77777777" w:rsidTr="002D0A43">
        <w:trPr>
          <w:trHeight w:val="1053"/>
        </w:trPr>
        <w:tc>
          <w:tcPr>
            <w:tcW w:w="1960" w:type="dxa"/>
            <w:noWrap/>
            <w:hideMark/>
          </w:tcPr>
          <w:p w14:paraId="29964936" w14:textId="1C80A3F7" w:rsidR="002D0A43" w:rsidRPr="002D0A43" w:rsidRDefault="00423118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11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760" w:type="dxa"/>
            <w:hideMark/>
          </w:tcPr>
          <w:p w14:paraId="0583732A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C. albicans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NOT DETECTED</w:t>
            </w:r>
          </w:p>
        </w:tc>
        <w:tc>
          <w:tcPr>
            <w:tcW w:w="3300" w:type="dxa"/>
            <w:hideMark/>
          </w:tcPr>
          <w:p w14:paraId="1EE5BDD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36616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lbicans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hideMark/>
          </w:tcPr>
          <w:p w14:paraId="6EB1BC8C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hMPV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40357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00" w:type="dxa"/>
            <w:hideMark/>
          </w:tcPr>
          <w:p w14:paraId="339B2AF7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8.34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lbicans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33.18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NOT DETECTED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  <w:tr w:rsidR="002D0A43" w:rsidRPr="002D0A43" w14:paraId="24A78381" w14:textId="77777777" w:rsidTr="002D0A43">
        <w:trPr>
          <w:trHeight w:val="315"/>
        </w:trPr>
        <w:tc>
          <w:tcPr>
            <w:tcW w:w="1960" w:type="dxa"/>
            <w:noWrap/>
            <w:hideMark/>
          </w:tcPr>
          <w:p w14:paraId="4A010B70" w14:textId="534DB660" w:rsidR="002D0A43" w:rsidRPr="002D0A43" w:rsidRDefault="00423118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11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760" w:type="dxa"/>
            <w:noWrap/>
            <w:hideMark/>
          </w:tcPr>
          <w:p w14:paraId="2520A2E1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300" w:type="dxa"/>
            <w:noWrap/>
            <w:hideMark/>
          </w:tcPr>
          <w:p w14:paraId="70154762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540" w:type="dxa"/>
            <w:noWrap/>
            <w:hideMark/>
          </w:tcPr>
          <w:p w14:paraId="7B607CE6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noWrap/>
            <w:hideMark/>
          </w:tcPr>
          <w:p w14:paraId="3FA47EF6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2D0A43" w:rsidRPr="002D0A43" w14:paraId="01415F66" w14:textId="77777777" w:rsidTr="002D0A43">
        <w:trPr>
          <w:trHeight w:val="1404"/>
        </w:trPr>
        <w:tc>
          <w:tcPr>
            <w:tcW w:w="1960" w:type="dxa"/>
            <w:noWrap/>
            <w:hideMark/>
          </w:tcPr>
          <w:p w14:paraId="496CA110" w14:textId="007F3393" w:rsidR="002D0A43" w:rsidRPr="002D0A43" w:rsidRDefault="00423118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11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760" w:type="dxa"/>
            <w:hideMark/>
          </w:tcPr>
          <w:p w14:paraId="676BBB4D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 xml:space="preserve">A. </w:t>
            </w:r>
            <w:proofErr w:type="spellStart"/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 xml:space="preserve">S. </w:t>
            </w:r>
            <w:proofErr w:type="spellStart"/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3300" w:type="dxa"/>
            <w:hideMark/>
          </w:tcPr>
          <w:p w14:paraId="2AFD66AB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7694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hideMark/>
          </w:tcPr>
          <w:p w14:paraId="565884F6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HRVs C11 CL-170085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00" w:type="dxa"/>
            <w:hideMark/>
          </w:tcPr>
          <w:p w14:paraId="1CF1BF37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ltophilia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1.06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NOT DETECTED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  <w:tr w:rsidR="002D0A43" w:rsidRPr="002D0A43" w14:paraId="270DDD52" w14:textId="77777777" w:rsidTr="002D0A43">
        <w:trPr>
          <w:trHeight w:val="1053"/>
        </w:trPr>
        <w:tc>
          <w:tcPr>
            <w:tcW w:w="1960" w:type="dxa"/>
            <w:noWrap/>
            <w:hideMark/>
          </w:tcPr>
          <w:p w14:paraId="43F58B4B" w14:textId="5F9F2728" w:rsidR="002D0A43" w:rsidRPr="002D0A43" w:rsidRDefault="007E6E3F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8</w:t>
            </w:r>
          </w:p>
        </w:tc>
        <w:tc>
          <w:tcPr>
            <w:tcW w:w="3760" w:type="dxa"/>
            <w:hideMark/>
          </w:tcPr>
          <w:p w14:paraId="3DEDA1C7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H. influenzae</w:t>
            </w:r>
          </w:p>
        </w:tc>
        <w:tc>
          <w:tcPr>
            <w:tcW w:w="3300" w:type="dxa"/>
            <w:hideMark/>
          </w:tcPr>
          <w:p w14:paraId="606412F4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8481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6699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lbicans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7A37F54D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hideMark/>
          </w:tcPr>
          <w:p w14:paraId="4FCA82EF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4.78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lbicans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34.02</w:t>
            </w:r>
          </w:p>
        </w:tc>
      </w:tr>
      <w:tr w:rsidR="002D0A43" w:rsidRPr="002D0A43" w14:paraId="48E5C17E" w14:textId="77777777" w:rsidTr="002D0A43">
        <w:trPr>
          <w:trHeight w:val="702"/>
        </w:trPr>
        <w:tc>
          <w:tcPr>
            <w:tcW w:w="1960" w:type="dxa"/>
            <w:noWrap/>
            <w:hideMark/>
          </w:tcPr>
          <w:p w14:paraId="59F06C1A" w14:textId="57BEA028" w:rsidR="002D0A43" w:rsidRPr="002D0A43" w:rsidRDefault="007E6E3F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3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760" w:type="dxa"/>
            <w:noWrap/>
            <w:hideMark/>
          </w:tcPr>
          <w:p w14:paraId="77700F10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NOT DETECTED</w:t>
            </w:r>
          </w:p>
        </w:tc>
        <w:tc>
          <w:tcPr>
            <w:tcW w:w="3300" w:type="dxa"/>
            <w:hideMark/>
          </w:tcPr>
          <w:p w14:paraId="20FECF0D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1020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neoformans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6A59F179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noWrap/>
            <w:hideMark/>
          </w:tcPr>
          <w:p w14:paraId="1791A14D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8.74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  <w:tr w:rsidR="002D0A43" w:rsidRPr="002D0A43" w14:paraId="251D5300" w14:textId="77777777" w:rsidTr="002D0A43">
        <w:trPr>
          <w:trHeight w:val="702"/>
        </w:trPr>
        <w:tc>
          <w:tcPr>
            <w:tcW w:w="1960" w:type="dxa"/>
            <w:noWrap/>
            <w:hideMark/>
          </w:tcPr>
          <w:p w14:paraId="313CD34B" w14:textId="7B1B4BF2" w:rsidR="002D0A43" w:rsidRPr="002D0A43" w:rsidRDefault="007E6E3F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3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760" w:type="dxa"/>
            <w:hideMark/>
          </w:tcPr>
          <w:p w14:paraId="0582B9E5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H. influenzae</w:t>
            </w:r>
          </w:p>
        </w:tc>
        <w:tc>
          <w:tcPr>
            <w:tcW w:w="3300" w:type="dxa"/>
            <w:hideMark/>
          </w:tcPr>
          <w:p w14:paraId="03222AE9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3729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6354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50D4E045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noWrap/>
            <w:hideMark/>
          </w:tcPr>
          <w:p w14:paraId="11AC96A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4.82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  <w:tr w:rsidR="002D0A43" w:rsidRPr="002D0A43" w14:paraId="57691AEF" w14:textId="77777777" w:rsidTr="002D0A43">
        <w:trPr>
          <w:trHeight w:val="666"/>
        </w:trPr>
        <w:tc>
          <w:tcPr>
            <w:tcW w:w="1960" w:type="dxa"/>
            <w:noWrap/>
            <w:hideMark/>
          </w:tcPr>
          <w:p w14:paraId="7105ECE8" w14:textId="7521632A" w:rsidR="002D0A43" w:rsidRPr="002D0A43" w:rsidRDefault="007E6E3F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3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760" w:type="dxa"/>
            <w:noWrap/>
            <w:hideMark/>
          </w:tcPr>
          <w:p w14:paraId="0B5E6C2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300" w:type="dxa"/>
            <w:hideMark/>
          </w:tcPr>
          <w:p w14:paraId="4068E9C4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EBV(77)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br/>
              <w:t>CMV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13DCE1D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noWrap/>
            <w:hideMark/>
          </w:tcPr>
          <w:p w14:paraId="1BD1B713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D0A43" w:rsidRPr="002D0A43" w14:paraId="2F391970" w14:textId="77777777" w:rsidTr="002D0A43">
        <w:trPr>
          <w:trHeight w:val="2106"/>
        </w:trPr>
        <w:tc>
          <w:tcPr>
            <w:tcW w:w="1960" w:type="dxa"/>
            <w:hideMark/>
          </w:tcPr>
          <w:p w14:paraId="763B2427" w14:textId="7DBFDE95" w:rsidR="002D0A43" w:rsidRPr="002D0A43" w:rsidRDefault="007E6E3F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3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760" w:type="dxa"/>
            <w:hideMark/>
          </w:tcPr>
          <w:p w14:paraId="55E6EA7F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NOT DETECTED</w:t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K. pneumoniae</w:t>
            </w:r>
          </w:p>
        </w:tc>
        <w:tc>
          <w:tcPr>
            <w:tcW w:w="3300" w:type="dxa"/>
            <w:hideMark/>
          </w:tcPr>
          <w:p w14:paraId="16BEED92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EBV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9103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6192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dunensis</w:t>
            </w:r>
            <w:proofErr w:type="spellEnd"/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55701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16551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onocytogenes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glabrata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417061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35ACAEF0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/</w:t>
            </w:r>
          </w:p>
        </w:tc>
        <w:tc>
          <w:tcPr>
            <w:tcW w:w="3900" w:type="dxa"/>
            <w:hideMark/>
          </w:tcPr>
          <w:p w14:paraId="3CC0102B" w14:textId="77777777" w:rsidR="002D0A43" w:rsidRPr="002D0A43" w:rsidRDefault="002D0A43" w:rsidP="002D0A43">
            <w:pPr>
              <w:spacing w:after="16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3.52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7.29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  <w:tr w:rsidR="002D0A43" w:rsidRPr="002D0A43" w14:paraId="7FD45298" w14:textId="77777777" w:rsidTr="002D0A43">
        <w:trPr>
          <w:trHeight w:val="702"/>
        </w:trPr>
        <w:tc>
          <w:tcPr>
            <w:tcW w:w="1960" w:type="dxa"/>
            <w:noWrap/>
            <w:hideMark/>
          </w:tcPr>
          <w:p w14:paraId="3C91B308" w14:textId="19A1A540" w:rsidR="002D0A43" w:rsidRPr="002D0A43" w:rsidRDefault="007E6E3F" w:rsidP="002D0A4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E3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60" w:type="dxa"/>
            <w:hideMark/>
          </w:tcPr>
          <w:p w14:paraId="3C8E0F7A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NOT DETECTED</w:t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H. influenzae</w:t>
            </w:r>
          </w:p>
        </w:tc>
        <w:tc>
          <w:tcPr>
            <w:tcW w:w="3300" w:type="dxa"/>
            <w:hideMark/>
          </w:tcPr>
          <w:p w14:paraId="30F47F6E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20197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2799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540" w:type="dxa"/>
            <w:noWrap/>
            <w:hideMark/>
          </w:tcPr>
          <w:p w14:paraId="2EC97D12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00" w:type="dxa"/>
            <w:hideMark/>
          </w:tcPr>
          <w:p w14:paraId="02CFFAC7" w14:textId="77777777" w:rsidR="002D0A43" w:rsidRPr="002D0A43" w:rsidRDefault="002D0A43" w:rsidP="002D0A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28.62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br/>
            </w:r>
            <w:r w:rsidRPr="002D0A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e</w:t>
            </w:r>
            <w:r w:rsidRPr="002D0A43">
              <w:rPr>
                <w:rFonts w:ascii="Times New Roman" w:hAnsi="Times New Roman" w:cs="Times New Roman"/>
                <w:sz w:val="24"/>
                <w:szCs w:val="24"/>
              </w:rPr>
              <w:t>-Ct-31.03</w:t>
            </w:r>
            <w:r w:rsidRPr="002D0A43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</w:tbl>
    <w:p w14:paraId="08848039" w14:textId="76A9C604" w:rsidR="005C2845" w:rsidRPr="002D0A43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1E86D4" w14:textId="4DF1AFA7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EC65DF" w14:textId="7FEE083B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ECCAC" w14:textId="301C3EF5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A80A2E" w14:textId="4FF57B8D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91AFAF" w14:textId="7B6D8D1E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CBAE70" w14:textId="2E828DBC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842BCD" w14:textId="6A05FAF8" w:rsidR="005C2845" w:rsidRDefault="005C2845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6F8D72" w14:textId="77777777" w:rsidR="002D0A43" w:rsidRDefault="002D0A43" w:rsidP="00D35F4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D0A43" w:rsidSect="005C2845">
          <w:type w:val="evenPage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4127C59" w14:textId="7CF5A5B8" w:rsidR="0022500B" w:rsidRPr="00B16C49" w:rsidRDefault="002B4104" w:rsidP="00B16C49">
      <w:pPr>
        <w:pStyle w:val="Heading1"/>
        <w:rPr>
          <w:rFonts w:hint="eastAsia"/>
        </w:rPr>
      </w:pPr>
      <w:bookmarkStart w:id="12" w:name="_Toc88848894"/>
      <w:r w:rsidRPr="00B15972">
        <w:rPr>
          <w:rFonts w:eastAsiaTheme="majorEastAsia"/>
        </w:rPr>
        <w:lastRenderedPageBreak/>
        <w:t xml:space="preserve">Supplement </w:t>
      </w:r>
      <w:r w:rsidR="00384447">
        <w:rPr>
          <w:rFonts w:eastAsiaTheme="majorEastAsia"/>
        </w:rPr>
        <w:t>4</w:t>
      </w:r>
      <w:r>
        <w:rPr>
          <w:rFonts w:eastAsiaTheme="majorEastAsia"/>
        </w:rPr>
        <w:t xml:space="preserve"> </w:t>
      </w:r>
      <w:r w:rsidRPr="007D6851">
        <w:t>Supplementary</w:t>
      </w:r>
      <w:r>
        <w:t xml:space="preserve"> Figures</w:t>
      </w:r>
      <w:bookmarkEnd w:id="12"/>
    </w:p>
    <w:p w14:paraId="2AEF9BCE" w14:textId="15F506CC" w:rsidR="00B655E8" w:rsidRDefault="00C95F17" w:rsidP="00C95F1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5F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691A6A" wp14:editId="0D274893">
            <wp:extent cx="5167918" cy="509016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7918" cy="509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0CA75" w14:textId="747799E6" w:rsidR="008D2107" w:rsidRDefault="008D2107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210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1291E">
        <w:rPr>
          <w:rFonts w:ascii="Times New Roman" w:hAnsi="Times New Roman" w:cs="Times New Roman"/>
          <w:sz w:val="24"/>
          <w:szCs w:val="24"/>
        </w:rPr>
        <w:t>1</w:t>
      </w:r>
      <w:r w:rsidRPr="008D2107">
        <w:rPr>
          <w:rFonts w:ascii="Times New Roman" w:hAnsi="Times New Roman" w:cs="Times New Roman"/>
          <w:sz w:val="24"/>
          <w:szCs w:val="24"/>
        </w:rPr>
        <w:t xml:space="preserve">. Spectrum of background flora. Occurrence frequency of species detected among respiratory specimens from patients with non-infectious disease.  </w:t>
      </w:r>
    </w:p>
    <w:p w14:paraId="0D34A804" w14:textId="381E5C93" w:rsidR="00644A70" w:rsidRDefault="00644A70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D232F0" w14:textId="3DF92297" w:rsidR="00644A70" w:rsidRDefault="00644A70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B0C902" w14:textId="7C6F4CC2" w:rsidR="00644A70" w:rsidRDefault="00644A70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E0A8FC" w14:textId="10884DD7" w:rsidR="007467A1" w:rsidRDefault="007467A1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1EF657" w14:textId="137C58E9" w:rsidR="00A2360C" w:rsidRDefault="00A2360C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E6385A" w14:textId="77777777" w:rsidR="0071291E" w:rsidRDefault="0071291E" w:rsidP="007129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FD9F05" wp14:editId="19CA438F">
            <wp:extent cx="3474720" cy="1774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77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CB80D" w14:textId="77777777" w:rsidR="0071291E" w:rsidRDefault="0071291E" w:rsidP="00712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4A70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644A7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4A70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644A70">
        <w:rPr>
          <w:rFonts w:ascii="Times New Roman" w:hAnsi="Times New Roman" w:cs="Times New Roman"/>
          <w:sz w:val="24"/>
          <w:szCs w:val="24"/>
        </w:rPr>
        <w:t xml:space="preserve"> assay optimization on RNA library preparation procedures. Comparison of our RNA library preparation method with two commercial Kits, </w:t>
      </w:r>
      <w:proofErr w:type="spellStart"/>
      <w:r w:rsidRPr="00644A70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644A70">
        <w:rPr>
          <w:rFonts w:ascii="Times New Roman" w:hAnsi="Times New Roman" w:cs="Times New Roman"/>
          <w:sz w:val="24"/>
          <w:szCs w:val="24"/>
        </w:rPr>
        <w:t xml:space="preserve"> Ultra II RNA Library Prep Kit for Illumina and </w:t>
      </w:r>
      <w:proofErr w:type="spellStart"/>
      <w:r w:rsidRPr="00644A70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644A70">
        <w:rPr>
          <w:rFonts w:ascii="Times New Roman" w:hAnsi="Times New Roman" w:cs="Times New Roman"/>
          <w:sz w:val="24"/>
          <w:szCs w:val="24"/>
        </w:rPr>
        <w:t xml:space="preserve"> TR503 </w:t>
      </w:r>
      <w:proofErr w:type="spellStart"/>
      <w:r w:rsidRPr="00644A70">
        <w:rPr>
          <w:rFonts w:ascii="Times New Roman" w:hAnsi="Times New Roman" w:cs="Times New Roman"/>
          <w:sz w:val="24"/>
          <w:szCs w:val="24"/>
        </w:rPr>
        <w:t>TruePrep</w:t>
      </w:r>
      <w:proofErr w:type="spellEnd"/>
      <w:r w:rsidRPr="00644A70">
        <w:rPr>
          <w:rFonts w:ascii="Times New Roman" w:hAnsi="Times New Roman" w:cs="Times New Roman"/>
          <w:sz w:val="24"/>
          <w:szCs w:val="24"/>
        </w:rPr>
        <w:t xml:space="preserve">® RNA Library Prep Kit for Illumina. BALF samples spiked with Enterovirus coxsackievirus A16 (EV-CA16), Respiratory Syncytial Virus A (RSV-A), Influenza A virus were used for RNA library preparation with three different methods. After sequencing with 5M for each library, species reads were calculated respectively. Values represent different BALF samples (n=20 for our RNA-seq method, n=16 for NEB kit and n=4 for </w:t>
      </w:r>
      <w:proofErr w:type="spellStart"/>
      <w:r w:rsidRPr="00644A70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644A70">
        <w:rPr>
          <w:rFonts w:ascii="Times New Roman" w:hAnsi="Times New Roman" w:cs="Times New Roman"/>
          <w:sz w:val="24"/>
          <w:szCs w:val="24"/>
        </w:rPr>
        <w:t xml:space="preserve"> kit).</w:t>
      </w:r>
    </w:p>
    <w:p w14:paraId="246BA6AE" w14:textId="7F8E7606" w:rsidR="0071291E" w:rsidRDefault="0071291E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52C369" w14:textId="5D1F571A" w:rsidR="0071291E" w:rsidRDefault="0071291E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5D76FC" w14:textId="1AAA62AA" w:rsidR="0071291E" w:rsidRDefault="0071291E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97C151" w14:textId="77777777" w:rsidR="0071291E" w:rsidRPr="0071291E" w:rsidRDefault="0071291E" w:rsidP="008D210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0330EF3" w14:textId="2CE4866E" w:rsidR="00A2360C" w:rsidRDefault="00A2360C" w:rsidP="00A236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A3ADA8" wp14:editId="4DCFF220">
            <wp:extent cx="4584700" cy="27559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05E4A1" w14:textId="22B54C1F" w:rsidR="00A2360C" w:rsidRDefault="004805A1" w:rsidP="006749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210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FA00EF">
        <w:rPr>
          <w:rFonts w:ascii="Times New Roman" w:hAnsi="Times New Roman" w:cs="Times New Roman"/>
          <w:sz w:val="24"/>
          <w:szCs w:val="24"/>
        </w:rPr>
        <w:t>3</w:t>
      </w:r>
      <w:r w:rsidRPr="008D2107">
        <w:rPr>
          <w:rFonts w:ascii="Times New Roman" w:hAnsi="Times New Roman" w:cs="Times New Roman"/>
          <w:sz w:val="24"/>
          <w:szCs w:val="24"/>
        </w:rPr>
        <w:t>.</w:t>
      </w:r>
      <w:r w:rsidR="009817F6" w:rsidRPr="009817F6">
        <w:t xml:space="preserve"> </w:t>
      </w:r>
      <w:r w:rsidR="009817F6" w:rsidRPr="009817F6">
        <w:rPr>
          <w:rFonts w:ascii="Times New Roman" w:hAnsi="Times New Roman" w:cs="Times New Roman"/>
          <w:sz w:val="24"/>
          <w:szCs w:val="24"/>
        </w:rPr>
        <w:t xml:space="preserve">The overlap of positivity between </w:t>
      </w:r>
      <w:proofErr w:type="spellStart"/>
      <w:r w:rsidR="009817F6" w:rsidRPr="009817F6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9817F6" w:rsidRPr="009817F6">
        <w:rPr>
          <w:rFonts w:ascii="Times New Roman" w:hAnsi="Times New Roman" w:cs="Times New Roman"/>
          <w:sz w:val="24"/>
          <w:szCs w:val="24"/>
        </w:rPr>
        <w:t xml:space="preserve"> and </w:t>
      </w:r>
      <w:r w:rsidR="009817F6">
        <w:rPr>
          <w:rFonts w:ascii="Times New Roman" w:hAnsi="Times New Roman" w:cs="Times New Roman" w:hint="eastAsia"/>
          <w:sz w:val="24"/>
          <w:szCs w:val="24"/>
        </w:rPr>
        <w:t>c</w:t>
      </w:r>
      <w:r w:rsidR="009817F6">
        <w:rPr>
          <w:rFonts w:ascii="Times New Roman" w:hAnsi="Times New Roman" w:cs="Times New Roman"/>
          <w:sz w:val="24"/>
          <w:szCs w:val="24"/>
        </w:rPr>
        <w:t xml:space="preserve">ulture </w:t>
      </w:r>
      <w:r w:rsidR="009817F6" w:rsidRPr="009817F6">
        <w:rPr>
          <w:rFonts w:ascii="Times New Roman" w:hAnsi="Times New Roman" w:cs="Times New Roman"/>
          <w:sz w:val="24"/>
          <w:szCs w:val="24"/>
        </w:rPr>
        <w:t xml:space="preserve">for fungi and bacteria. Both+, results of </w:t>
      </w:r>
      <w:proofErr w:type="spellStart"/>
      <w:r w:rsidR="009817F6" w:rsidRPr="009817F6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9817F6" w:rsidRPr="009817F6">
        <w:rPr>
          <w:rFonts w:ascii="Times New Roman" w:hAnsi="Times New Roman" w:cs="Times New Roman"/>
          <w:sz w:val="24"/>
          <w:szCs w:val="24"/>
        </w:rPr>
        <w:t xml:space="preserve"> and </w:t>
      </w:r>
      <w:r w:rsidR="009817F6">
        <w:rPr>
          <w:rFonts w:ascii="Times New Roman" w:hAnsi="Times New Roman" w:cs="Times New Roman" w:hint="eastAsia"/>
          <w:sz w:val="24"/>
          <w:szCs w:val="24"/>
        </w:rPr>
        <w:t>c</w:t>
      </w:r>
      <w:r w:rsidR="009817F6">
        <w:rPr>
          <w:rFonts w:ascii="Times New Roman" w:hAnsi="Times New Roman" w:cs="Times New Roman"/>
          <w:sz w:val="24"/>
          <w:szCs w:val="24"/>
        </w:rPr>
        <w:t>ulture</w:t>
      </w:r>
      <w:r w:rsidR="009817F6" w:rsidRPr="009817F6">
        <w:rPr>
          <w:rFonts w:ascii="Times New Roman" w:hAnsi="Times New Roman" w:cs="Times New Roman"/>
          <w:sz w:val="24"/>
          <w:szCs w:val="24"/>
        </w:rPr>
        <w:t xml:space="preserve"> were both positive; </w:t>
      </w:r>
      <w:proofErr w:type="spellStart"/>
      <w:r w:rsidR="009817F6" w:rsidRPr="009817F6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9817F6" w:rsidRPr="009817F6">
        <w:rPr>
          <w:rFonts w:ascii="Times New Roman" w:hAnsi="Times New Roman" w:cs="Times New Roman"/>
          <w:sz w:val="24"/>
          <w:szCs w:val="24"/>
        </w:rPr>
        <w:t xml:space="preserve">+, only the </w:t>
      </w:r>
      <w:proofErr w:type="spellStart"/>
      <w:r w:rsidR="009817F6" w:rsidRPr="009817F6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9817F6" w:rsidRPr="009817F6">
        <w:rPr>
          <w:rFonts w:ascii="Times New Roman" w:hAnsi="Times New Roman" w:cs="Times New Roman"/>
          <w:sz w:val="24"/>
          <w:szCs w:val="24"/>
        </w:rPr>
        <w:t xml:space="preserve"> result was positive, </w:t>
      </w:r>
      <w:r w:rsidR="009817F6">
        <w:rPr>
          <w:rFonts w:ascii="Times New Roman" w:hAnsi="Times New Roman" w:cs="Times New Roman" w:hint="eastAsia"/>
          <w:sz w:val="24"/>
          <w:szCs w:val="24"/>
        </w:rPr>
        <w:t>c</w:t>
      </w:r>
      <w:r w:rsidR="009817F6">
        <w:rPr>
          <w:rFonts w:ascii="Times New Roman" w:hAnsi="Times New Roman" w:cs="Times New Roman"/>
          <w:sz w:val="24"/>
          <w:szCs w:val="24"/>
        </w:rPr>
        <w:t>ulture</w:t>
      </w:r>
      <w:r w:rsidR="009817F6" w:rsidRPr="009817F6">
        <w:rPr>
          <w:rFonts w:ascii="Times New Roman" w:hAnsi="Times New Roman" w:cs="Times New Roman"/>
          <w:sz w:val="24"/>
          <w:szCs w:val="24"/>
        </w:rPr>
        <w:t xml:space="preserve"> was not; </w:t>
      </w:r>
      <w:r w:rsidR="009817F6">
        <w:rPr>
          <w:rFonts w:ascii="Times New Roman" w:hAnsi="Times New Roman" w:cs="Times New Roman" w:hint="eastAsia"/>
          <w:sz w:val="24"/>
          <w:szCs w:val="24"/>
        </w:rPr>
        <w:t>c</w:t>
      </w:r>
      <w:r w:rsidR="009817F6">
        <w:rPr>
          <w:rFonts w:ascii="Times New Roman" w:hAnsi="Times New Roman" w:cs="Times New Roman"/>
          <w:sz w:val="24"/>
          <w:szCs w:val="24"/>
        </w:rPr>
        <w:t>ulture</w:t>
      </w:r>
      <w:r w:rsidR="009817F6" w:rsidRPr="009817F6">
        <w:rPr>
          <w:rFonts w:ascii="Times New Roman" w:hAnsi="Times New Roman" w:cs="Times New Roman"/>
          <w:sz w:val="24"/>
          <w:szCs w:val="24"/>
        </w:rPr>
        <w:t xml:space="preserve">+, only the </w:t>
      </w:r>
      <w:r w:rsidR="009817F6">
        <w:rPr>
          <w:rFonts w:ascii="Times New Roman" w:hAnsi="Times New Roman" w:cs="Times New Roman" w:hint="eastAsia"/>
          <w:sz w:val="24"/>
          <w:szCs w:val="24"/>
        </w:rPr>
        <w:t>c</w:t>
      </w:r>
      <w:r w:rsidR="009817F6">
        <w:rPr>
          <w:rFonts w:ascii="Times New Roman" w:hAnsi="Times New Roman" w:cs="Times New Roman"/>
          <w:sz w:val="24"/>
          <w:szCs w:val="24"/>
        </w:rPr>
        <w:t>ulture</w:t>
      </w:r>
      <w:r w:rsidR="009817F6" w:rsidRPr="009817F6">
        <w:rPr>
          <w:rFonts w:ascii="Times New Roman" w:hAnsi="Times New Roman" w:cs="Times New Roman"/>
          <w:sz w:val="24"/>
          <w:szCs w:val="24"/>
        </w:rPr>
        <w:t xml:space="preserve"> result was positive, </w:t>
      </w:r>
      <w:proofErr w:type="spellStart"/>
      <w:r w:rsidR="009817F6" w:rsidRPr="009817F6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9817F6" w:rsidRPr="009817F6">
        <w:rPr>
          <w:rFonts w:ascii="Times New Roman" w:hAnsi="Times New Roman" w:cs="Times New Roman"/>
          <w:sz w:val="24"/>
          <w:szCs w:val="24"/>
        </w:rPr>
        <w:t xml:space="preserve"> was not</w:t>
      </w:r>
      <w:r w:rsidR="009817F6">
        <w:rPr>
          <w:rFonts w:ascii="Times New Roman" w:hAnsi="Times New Roman" w:cs="Times New Roman"/>
          <w:sz w:val="24"/>
          <w:szCs w:val="24"/>
        </w:rPr>
        <w:t>.</w:t>
      </w:r>
    </w:p>
    <w:p w14:paraId="1E9C52B9" w14:textId="6E1E45D1" w:rsidR="004805A1" w:rsidRDefault="004805A1" w:rsidP="00A236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694F20" w14:textId="550D3D30" w:rsidR="004805A1" w:rsidRDefault="004805A1" w:rsidP="00A236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F14DF9" w14:textId="7F494D1A" w:rsidR="004805A1" w:rsidRDefault="004805A1" w:rsidP="00A236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855ACF" w14:textId="48F99B9A" w:rsidR="007467A1" w:rsidRDefault="007467A1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D34C12" w14:textId="071A2250" w:rsidR="007467A1" w:rsidRDefault="007467A1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30D64" w14:textId="5A455CE4" w:rsidR="007467A1" w:rsidRDefault="007467A1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96D12" w14:textId="2EAA2801" w:rsidR="007467A1" w:rsidRDefault="007467A1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CD6762" w14:textId="7303FD34" w:rsidR="007467A1" w:rsidRDefault="007467A1" w:rsidP="008D2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C8E679" w14:textId="77777777" w:rsidR="00DB24AB" w:rsidRPr="00DB24AB" w:rsidRDefault="00DB24AB" w:rsidP="00063A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B24AB" w:rsidRPr="00DB24AB" w:rsidSect="002D0A43">
      <w:type w:val="evenPage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DD"/>
    <w:rsid w:val="00001475"/>
    <w:rsid w:val="00007E65"/>
    <w:rsid w:val="00011F75"/>
    <w:rsid w:val="00012247"/>
    <w:rsid w:val="000150A4"/>
    <w:rsid w:val="00015CDF"/>
    <w:rsid w:val="000331C7"/>
    <w:rsid w:val="000370AF"/>
    <w:rsid w:val="000408C2"/>
    <w:rsid w:val="00047CE0"/>
    <w:rsid w:val="000556DF"/>
    <w:rsid w:val="00062802"/>
    <w:rsid w:val="00063AFE"/>
    <w:rsid w:val="00071ECD"/>
    <w:rsid w:val="00090FA1"/>
    <w:rsid w:val="000B2889"/>
    <w:rsid w:val="000B5B8B"/>
    <w:rsid w:val="000C67D2"/>
    <w:rsid w:val="000F29B1"/>
    <w:rsid w:val="000F518C"/>
    <w:rsid w:val="00111A80"/>
    <w:rsid w:val="00130C90"/>
    <w:rsid w:val="00136855"/>
    <w:rsid w:val="00164E4E"/>
    <w:rsid w:val="001810F2"/>
    <w:rsid w:val="001A69B7"/>
    <w:rsid w:val="001B419A"/>
    <w:rsid w:val="001D28FE"/>
    <w:rsid w:val="001E682A"/>
    <w:rsid w:val="001F0D2D"/>
    <w:rsid w:val="001F112E"/>
    <w:rsid w:val="001F6C38"/>
    <w:rsid w:val="00220A17"/>
    <w:rsid w:val="0022500B"/>
    <w:rsid w:val="00235165"/>
    <w:rsid w:val="00243200"/>
    <w:rsid w:val="00271CC5"/>
    <w:rsid w:val="00285BF0"/>
    <w:rsid w:val="002A3593"/>
    <w:rsid w:val="002B4104"/>
    <w:rsid w:val="002C3FC4"/>
    <w:rsid w:val="002C6CF2"/>
    <w:rsid w:val="002D0A43"/>
    <w:rsid w:val="002D6BEF"/>
    <w:rsid w:val="002E1CCE"/>
    <w:rsid w:val="002F0EF8"/>
    <w:rsid w:val="00306B70"/>
    <w:rsid w:val="0031355A"/>
    <w:rsid w:val="003233D1"/>
    <w:rsid w:val="00332ECC"/>
    <w:rsid w:val="00383F7F"/>
    <w:rsid w:val="00384447"/>
    <w:rsid w:val="003863BD"/>
    <w:rsid w:val="00391837"/>
    <w:rsid w:val="00396FF8"/>
    <w:rsid w:val="00397151"/>
    <w:rsid w:val="003A692E"/>
    <w:rsid w:val="003D282A"/>
    <w:rsid w:val="003E5543"/>
    <w:rsid w:val="00400AD6"/>
    <w:rsid w:val="00414610"/>
    <w:rsid w:val="00423118"/>
    <w:rsid w:val="0042464F"/>
    <w:rsid w:val="00435E1E"/>
    <w:rsid w:val="0044014B"/>
    <w:rsid w:val="004713BC"/>
    <w:rsid w:val="00474DB1"/>
    <w:rsid w:val="00476594"/>
    <w:rsid w:val="004805A1"/>
    <w:rsid w:val="0049206B"/>
    <w:rsid w:val="00496D40"/>
    <w:rsid w:val="004C1072"/>
    <w:rsid w:val="004C285F"/>
    <w:rsid w:val="004F1ECA"/>
    <w:rsid w:val="004F5EFA"/>
    <w:rsid w:val="004F6034"/>
    <w:rsid w:val="00531DD3"/>
    <w:rsid w:val="0054182C"/>
    <w:rsid w:val="00550D49"/>
    <w:rsid w:val="00554FB1"/>
    <w:rsid w:val="005648E2"/>
    <w:rsid w:val="00583940"/>
    <w:rsid w:val="005870A2"/>
    <w:rsid w:val="00592A68"/>
    <w:rsid w:val="005A0897"/>
    <w:rsid w:val="005A1FA4"/>
    <w:rsid w:val="005C2845"/>
    <w:rsid w:val="005C2B14"/>
    <w:rsid w:val="005E3168"/>
    <w:rsid w:val="005E446E"/>
    <w:rsid w:val="00602651"/>
    <w:rsid w:val="006076B5"/>
    <w:rsid w:val="006150F9"/>
    <w:rsid w:val="00644A70"/>
    <w:rsid w:val="00651C1D"/>
    <w:rsid w:val="00674950"/>
    <w:rsid w:val="00695F64"/>
    <w:rsid w:val="006A12DA"/>
    <w:rsid w:val="006B623F"/>
    <w:rsid w:val="006E05A6"/>
    <w:rsid w:val="006E0F9D"/>
    <w:rsid w:val="006F4427"/>
    <w:rsid w:val="007059C6"/>
    <w:rsid w:val="0071291E"/>
    <w:rsid w:val="00731049"/>
    <w:rsid w:val="00733490"/>
    <w:rsid w:val="007366F0"/>
    <w:rsid w:val="00742923"/>
    <w:rsid w:val="007467A1"/>
    <w:rsid w:val="00746B0F"/>
    <w:rsid w:val="007550F4"/>
    <w:rsid w:val="00775C5B"/>
    <w:rsid w:val="007A0800"/>
    <w:rsid w:val="007B528E"/>
    <w:rsid w:val="007C07B2"/>
    <w:rsid w:val="007C7E7D"/>
    <w:rsid w:val="007D6851"/>
    <w:rsid w:val="007E0495"/>
    <w:rsid w:val="007E1901"/>
    <w:rsid w:val="007E1907"/>
    <w:rsid w:val="007E31F5"/>
    <w:rsid w:val="007E53A9"/>
    <w:rsid w:val="007E6E3F"/>
    <w:rsid w:val="00800413"/>
    <w:rsid w:val="00813D3E"/>
    <w:rsid w:val="0081786C"/>
    <w:rsid w:val="0081793E"/>
    <w:rsid w:val="00824667"/>
    <w:rsid w:val="0084431B"/>
    <w:rsid w:val="00875AD1"/>
    <w:rsid w:val="00882FB2"/>
    <w:rsid w:val="00883236"/>
    <w:rsid w:val="00885871"/>
    <w:rsid w:val="00885E5E"/>
    <w:rsid w:val="00894042"/>
    <w:rsid w:val="008C00F4"/>
    <w:rsid w:val="008C10A5"/>
    <w:rsid w:val="008C3759"/>
    <w:rsid w:val="008C54E3"/>
    <w:rsid w:val="008C66E3"/>
    <w:rsid w:val="008D006B"/>
    <w:rsid w:val="008D2107"/>
    <w:rsid w:val="008F4F6A"/>
    <w:rsid w:val="008F530A"/>
    <w:rsid w:val="00934A33"/>
    <w:rsid w:val="009655DD"/>
    <w:rsid w:val="009817F6"/>
    <w:rsid w:val="009960E4"/>
    <w:rsid w:val="009A7385"/>
    <w:rsid w:val="009C00F9"/>
    <w:rsid w:val="009F76C8"/>
    <w:rsid w:val="00A10B14"/>
    <w:rsid w:val="00A10BB5"/>
    <w:rsid w:val="00A14613"/>
    <w:rsid w:val="00A2360C"/>
    <w:rsid w:val="00A56946"/>
    <w:rsid w:val="00A702D4"/>
    <w:rsid w:val="00A83AA4"/>
    <w:rsid w:val="00A91E4B"/>
    <w:rsid w:val="00A92C20"/>
    <w:rsid w:val="00AC477D"/>
    <w:rsid w:val="00AC63D1"/>
    <w:rsid w:val="00AE4C05"/>
    <w:rsid w:val="00B0071D"/>
    <w:rsid w:val="00B120D0"/>
    <w:rsid w:val="00B15972"/>
    <w:rsid w:val="00B16C49"/>
    <w:rsid w:val="00B26CF6"/>
    <w:rsid w:val="00B34A11"/>
    <w:rsid w:val="00B37C8F"/>
    <w:rsid w:val="00B53231"/>
    <w:rsid w:val="00B655E8"/>
    <w:rsid w:val="00B726CA"/>
    <w:rsid w:val="00B84F5B"/>
    <w:rsid w:val="00B86DF1"/>
    <w:rsid w:val="00BB5217"/>
    <w:rsid w:val="00BC6BBE"/>
    <w:rsid w:val="00BD26EB"/>
    <w:rsid w:val="00C36520"/>
    <w:rsid w:val="00C52670"/>
    <w:rsid w:val="00C65819"/>
    <w:rsid w:val="00C864F0"/>
    <w:rsid w:val="00C9234D"/>
    <w:rsid w:val="00C9279C"/>
    <w:rsid w:val="00C94813"/>
    <w:rsid w:val="00C95F17"/>
    <w:rsid w:val="00C97B37"/>
    <w:rsid w:val="00CA2687"/>
    <w:rsid w:val="00CA31F1"/>
    <w:rsid w:val="00CA577C"/>
    <w:rsid w:val="00CA7485"/>
    <w:rsid w:val="00CB3BED"/>
    <w:rsid w:val="00CC0CA4"/>
    <w:rsid w:val="00CC757A"/>
    <w:rsid w:val="00CE3FCF"/>
    <w:rsid w:val="00D17B3D"/>
    <w:rsid w:val="00D30F0A"/>
    <w:rsid w:val="00D34573"/>
    <w:rsid w:val="00D3496B"/>
    <w:rsid w:val="00D35F4F"/>
    <w:rsid w:val="00D618A6"/>
    <w:rsid w:val="00D93847"/>
    <w:rsid w:val="00DB24AB"/>
    <w:rsid w:val="00DE2E62"/>
    <w:rsid w:val="00DE6539"/>
    <w:rsid w:val="00E116A3"/>
    <w:rsid w:val="00E154B5"/>
    <w:rsid w:val="00E629C1"/>
    <w:rsid w:val="00E62B46"/>
    <w:rsid w:val="00E817DE"/>
    <w:rsid w:val="00E97315"/>
    <w:rsid w:val="00EA48BD"/>
    <w:rsid w:val="00EA50A9"/>
    <w:rsid w:val="00EB354E"/>
    <w:rsid w:val="00ED19E5"/>
    <w:rsid w:val="00EF0A6C"/>
    <w:rsid w:val="00F0609F"/>
    <w:rsid w:val="00F10946"/>
    <w:rsid w:val="00F315BE"/>
    <w:rsid w:val="00F32C1C"/>
    <w:rsid w:val="00F3308C"/>
    <w:rsid w:val="00F353D5"/>
    <w:rsid w:val="00F556D8"/>
    <w:rsid w:val="00F64A8F"/>
    <w:rsid w:val="00F679E9"/>
    <w:rsid w:val="00F74242"/>
    <w:rsid w:val="00FA00EF"/>
    <w:rsid w:val="00FA709B"/>
    <w:rsid w:val="00FD1031"/>
    <w:rsid w:val="00FD1759"/>
    <w:rsid w:val="00FD73AB"/>
    <w:rsid w:val="00FF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9D576"/>
  <w15:chartTrackingRefBased/>
  <w15:docId w15:val="{3DC13755-B147-42A6-AC8D-A559F6AA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77D"/>
    <w:pPr>
      <w:keepNext/>
      <w:keepLines/>
      <w:spacing w:after="0" w:line="578" w:lineRule="auto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1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47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77D"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4014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C477D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0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2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7C7E7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7C7E7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rsid w:val="007C7E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92C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679E9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679E9"/>
  </w:style>
  <w:style w:type="character" w:styleId="Hyperlink">
    <w:name w:val="Hyperlink"/>
    <w:basedOn w:val="DefaultParagraphFont"/>
    <w:uiPriority w:val="99"/>
    <w:unhideWhenUsed/>
    <w:rsid w:val="00F679E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F2FB7"/>
    <w:pPr>
      <w:spacing w:after="100"/>
      <w:ind w:left="220"/>
    </w:pPr>
    <w:rPr>
      <w:rFonts w:cs="Times New Roman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2FB7"/>
    <w:pPr>
      <w:spacing w:after="100"/>
      <w:ind w:left="440"/>
    </w:pPr>
    <w:rPr>
      <w:rFonts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1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A6164-C8B9-449D-A8E7-90987BC2C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5</TotalTime>
  <Pages>46</Pages>
  <Words>2583</Words>
  <Characters>1472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kun</dc:creator>
  <cp:keywords/>
  <dc:description/>
  <cp:lastModifiedBy>he yukun</cp:lastModifiedBy>
  <cp:revision>217</cp:revision>
  <cp:lastPrinted>2021-11-26T12:32:00Z</cp:lastPrinted>
  <dcterms:created xsi:type="dcterms:W3CDTF">2020-11-24T08:35:00Z</dcterms:created>
  <dcterms:modified xsi:type="dcterms:W3CDTF">2022-04-06T10:30:00Z</dcterms:modified>
</cp:coreProperties>
</file>